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C36B4" w14:textId="16451132" w:rsidR="0019182C" w:rsidRPr="001F1A97" w:rsidRDefault="004B46BA" w:rsidP="005500ED">
      <w:pPr>
        <w:pStyle w:val="NormalWeb"/>
        <w:kinsoku w:val="0"/>
        <w:overflowPunct w:val="0"/>
        <w:spacing w:line="480" w:lineRule="auto"/>
        <w:jc w:val="both"/>
        <w:textAlignment w:val="baseline"/>
        <w:rPr>
          <w:b/>
          <w:bCs/>
          <w:kern w:val="24"/>
          <w:lang w:val="en-US"/>
        </w:rPr>
      </w:pPr>
      <w:bookmarkStart w:id="0" w:name="_GoBack"/>
      <w:r w:rsidRPr="001F1A97">
        <w:rPr>
          <w:b/>
          <w:bCs/>
          <w:kern w:val="24"/>
          <w:lang w:val="en-US"/>
        </w:rPr>
        <w:t>Supplemental Figure Legends</w:t>
      </w:r>
    </w:p>
    <w:p w14:paraId="0B184C67" w14:textId="604F1CF0" w:rsidR="005500ED" w:rsidRPr="001F1A97" w:rsidRDefault="00DD6228" w:rsidP="005500ED">
      <w:pPr>
        <w:pStyle w:val="NormalWeb"/>
        <w:kinsoku w:val="0"/>
        <w:overflowPunct w:val="0"/>
        <w:spacing w:line="480" w:lineRule="auto"/>
        <w:jc w:val="both"/>
        <w:textAlignment w:val="baseline"/>
        <w:rPr>
          <w:b/>
          <w:bCs/>
          <w:kern w:val="24"/>
          <w:lang w:val="en-US"/>
        </w:rPr>
      </w:pPr>
      <w:r w:rsidRPr="001F1A97">
        <w:rPr>
          <w:b/>
          <w:bCs/>
          <w:kern w:val="24"/>
          <w:lang w:val="en-US"/>
        </w:rPr>
        <w:t>Figure</w:t>
      </w:r>
      <w:r w:rsidR="004A4437" w:rsidRPr="001F1A97">
        <w:rPr>
          <w:b/>
          <w:bCs/>
          <w:kern w:val="24"/>
          <w:lang w:val="en-US"/>
        </w:rPr>
        <w:t xml:space="preserve"> S1</w:t>
      </w:r>
      <w:r w:rsidR="005500ED" w:rsidRPr="001F1A97">
        <w:rPr>
          <w:b/>
          <w:bCs/>
          <w:kern w:val="24"/>
          <w:lang w:val="en-US"/>
        </w:rPr>
        <w:t xml:space="preserve"> </w:t>
      </w:r>
      <w:r w:rsidR="005500ED" w:rsidRPr="001F1A97">
        <w:rPr>
          <w:bCs/>
          <w:kern w:val="24"/>
          <w:lang w:val="en-US"/>
        </w:rPr>
        <w:t>RAF expression i</w:t>
      </w:r>
      <w:r w:rsidR="006F2876" w:rsidRPr="001F1A97">
        <w:rPr>
          <w:bCs/>
          <w:kern w:val="24"/>
          <w:lang w:val="en-US"/>
        </w:rPr>
        <w:t>nduces senescence in MRC5 cells</w:t>
      </w:r>
      <w:r w:rsidR="000A211A" w:rsidRPr="001F1A97">
        <w:rPr>
          <w:bCs/>
          <w:kern w:val="24"/>
          <w:lang w:val="en-US"/>
        </w:rPr>
        <w:t>.</w:t>
      </w:r>
      <w:r w:rsidR="000A211A" w:rsidRPr="001F1A97">
        <w:rPr>
          <w:b/>
          <w:bCs/>
          <w:kern w:val="24"/>
          <w:lang w:val="en-US"/>
        </w:rPr>
        <w:t xml:space="preserve"> </w:t>
      </w:r>
      <w:r w:rsidR="00354E0D" w:rsidRPr="001F1A97">
        <w:rPr>
          <w:bCs/>
          <w:kern w:val="24"/>
          <w:lang w:val="en-US"/>
        </w:rPr>
        <w:t>C</w:t>
      </w:r>
      <w:r w:rsidR="00AA3B27" w:rsidRPr="001F1A97">
        <w:rPr>
          <w:bCs/>
          <w:kern w:val="24"/>
          <w:lang w:val="en-US"/>
        </w:rPr>
        <w:t>ells were infected with a RAF</w:t>
      </w:r>
      <w:proofErr w:type="gramStart"/>
      <w:r w:rsidR="00AA3B27" w:rsidRPr="001F1A97">
        <w:rPr>
          <w:bCs/>
          <w:kern w:val="24"/>
          <w:lang w:val="en-US"/>
        </w:rPr>
        <w:t>:ER</w:t>
      </w:r>
      <w:proofErr w:type="gramEnd"/>
      <w:r w:rsidR="00AA3B27" w:rsidRPr="001F1A97">
        <w:rPr>
          <w:bCs/>
          <w:kern w:val="24"/>
          <w:lang w:val="en-US"/>
        </w:rPr>
        <w:t xml:space="preserve"> encoding retroviral vector and </w:t>
      </w:r>
      <w:proofErr w:type="spellStart"/>
      <w:r w:rsidR="00AA3B27" w:rsidRPr="001F1A97">
        <w:rPr>
          <w:bCs/>
          <w:kern w:val="24"/>
          <w:lang w:val="en-US"/>
        </w:rPr>
        <w:t>pu</w:t>
      </w:r>
      <w:r w:rsidR="00416E52" w:rsidRPr="001F1A97">
        <w:rPr>
          <w:bCs/>
          <w:kern w:val="24"/>
          <w:lang w:val="en-US"/>
        </w:rPr>
        <w:t>r</w:t>
      </w:r>
      <w:r w:rsidR="00AA3B27" w:rsidRPr="001F1A97">
        <w:rPr>
          <w:bCs/>
          <w:kern w:val="24"/>
          <w:lang w:val="en-US"/>
        </w:rPr>
        <w:t>omycin</w:t>
      </w:r>
      <w:proofErr w:type="spellEnd"/>
      <w:r w:rsidR="00AA3B27" w:rsidRPr="001F1A97">
        <w:rPr>
          <w:bCs/>
          <w:kern w:val="24"/>
          <w:lang w:val="en-US"/>
        </w:rPr>
        <w:t xml:space="preserve"> selected. </w:t>
      </w:r>
      <w:r w:rsidR="004A4437" w:rsidRPr="001F1A97">
        <w:rPr>
          <w:bCs/>
          <w:kern w:val="24"/>
          <w:lang w:val="en-US"/>
        </w:rPr>
        <w:t>MRC5-RAF</w:t>
      </w:r>
      <w:r w:rsidR="005500ED" w:rsidRPr="001F1A97">
        <w:rPr>
          <w:bCs/>
          <w:kern w:val="24"/>
          <w:lang w:val="en-US"/>
        </w:rPr>
        <w:t xml:space="preserve"> </w:t>
      </w:r>
      <w:r w:rsidR="004A4437" w:rsidRPr="001F1A97">
        <w:rPr>
          <w:bCs/>
          <w:kern w:val="24"/>
          <w:lang w:val="en-US"/>
        </w:rPr>
        <w:t xml:space="preserve">cells </w:t>
      </w:r>
      <w:r w:rsidR="005500ED" w:rsidRPr="001F1A97">
        <w:rPr>
          <w:bCs/>
          <w:kern w:val="24"/>
          <w:lang w:val="en-US"/>
        </w:rPr>
        <w:t>were seeded and treated with 4</w:t>
      </w:r>
      <w:r w:rsidR="004A4437" w:rsidRPr="001F1A97">
        <w:rPr>
          <w:bCs/>
          <w:kern w:val="24"/>
          <w:lang w:val="en-US"/>
        </w:rPr>
        <w:t>-</w:t>
      </w:r>
      <w:r w:rsidR="00AA3B27" w:rsidRPr="001F1A97">
        <w:rPr>
          <w:bCs/>
          <w:kern w:val="24"/>
          <w:lang w:val="en-US"/>
        </w:rPr>
        <w:t>OHT for 3 days to activate RAF</w:t>
      </w:r>
      <w:r w:rsidR="006F2876" w:rsidRPr="001F1A97">
        <w:rPr>
          <w:bCs/>
          <w:kern w:val="24"/>
          <w:lang w:val="en-US"/>
        </w:rPr>
        <w:t>.</w:t>
      </w:r>
      <w:r w:rsidR="000A211A" w:rsidRPr="001F1A97">
        <w:rPr>
          <w:b/>
          <w:bCs/>
          <w:kern w:val="24"/>
          <w:lang w:val="en-US"/>
        </w:rPr>
        <w:t xml:space="preserve"> </w:t>
      </w:r>
      <w:r w:rsidR="00F57ECE" w:rsidRPr="001F1A97">
        <w:rPr>
          <w:kern w:val="24"/>
          <w:lang w:val="en-US"/>
        </w:rPr>
        <w:t>(</w:t>
      </w:r>
      <w:r w:rsidR="008A24F1" w:rsidRPr="001F1A97">
        <w:rPr>
          <w:b/>
          <w:kern w:val="24"/>
          <w:lang w:val="en-US"/>
        </w:rPr>
        <w:t>a</w:t>
      </w:r>
      <w:r w:rsidR="00F57ECE" w:rsidRPr="001F1A97">
        <w:rPr>
          <w:kern w:val="24"/>
          <w:lang w:val="en-US"/>
        </w:rPr>
        <w:t>)</w:t>
      </w:r>
      <w:r w:rsidR="005500ED" w:rsidRPr="001F1A97">
        <w:rPr>
          <w:kern w:val="24"/>
          <w:lang w:val="en-US"/>
        </w:rPr>
        <w:t xml:space="preserve"> C</w:t>
      </w:r>
      <w:r w:rsidR="005500ED" w:rsidRPr="001F1A97">
        <w:rPr>
          <w:bCs/>
          <w:kern w:val="24"/>
          <w:lang w:val="en-US"/>
        </w:rPr>
        <w:t xml:space="preserve">ells were fixed and </w:t>
      </w:r>
      <w:r w:rsidR="00416E52" w:rsidRPr="001F1A97">
        <w:rPr>
          <w:bCs/>
          <w:kern w:val="24"/>
          <w:lang w:val="en-US"/>
        </w:rPr>
        <w:t xml:space="preserve">stained with </w:t>
      </w:r>
      <w:r w:rsidR="005500ED" w:rsidRPr="001F1A97">
        <w:rPr>
          <w:bCs/>
          <w:kern w:val="24"/>
          <w:lang w:val="en-US"/>
        </w:rPr>
        <w:t xml:space="preserve">crystal violet to monitor cell </w:t>
      </w:r>
      <w:r w:rsidR="00AA3B27" w:rsidRPr="001F1A97">
        <w:rPr>
          <w:bCs/>
          <w:kern w:val="24"/>
          <w:lang w:val="en-US"/>
        </w:rPr>
        <w:t>density</w:t>
      </w:r>
      <w:r w:rsidR="006F2876" w:rsidRPr="001F1A97">
        <w:rPr>
          <w:bCs/>
          <w:kern w:val="24"/>
          <w:lang w:val="en-US"/>
        </w:rPr>
        <w:t>.</w:t>
      </w:r>
      <w:r w:rsidR="000A211A" w:rsidRPr="001F1A97">
        <w:rPr>
          <w:b/>
          <w:bCs/>
          <w:kern w:val="24"/>
          <w:lang w:val="en-US"/>
        </w:rPr>
        <w:t xml:space="preserve"> </w:t>
      </w:r>
      <w:r w:rsidR="00F57ECE" w:rsidRPr="001F1A97">
        <w:rPr>
          <w:bCs/>
          <w:kern w:val="24"/>
          <w:lang w:val="en-US"/>
        </w:rPr>
        <w:t>(</w:t>
      </w:r>
      <w:r w:rsidR="008A24F1" w:rsidRPr="001F1A97">
        <w:rPr>
          <w:b/>
          <w:bCs/>
          <w:kern w:val="24"/>
          <w:lang w:val="en-US"/>
        </w:rPr>
        <w:t>b</w:t>
      </w:r>
      <w:r w:rsidR="00F57ECE" w:rsidRPr="001F1A97">
        <w:rPr>
          <w:bCs/>
          <w:kern w:val="24"/>
          <w:lang w:val="en-US"/>
        </w:rPr>
        <w:t>)</w:t>
      </w:r>
      <w:r w:rsidR="00AA3B27" w:rsidRPr="001F1A97">
        <w:rPr>
          <w:bCs/>
          <w:kern w:val="24"/>
          <w:lang w:val="en-US"/>
        </w:rPr>
        <w:t xml:space="preserve"> RNAs were extracted and RT-</w:t>
      </w:r>
      <w:r w:rsidR="005500ED" w:rsidRPr="001F1A97">
        <w:rPr>
          <w:bCs/>
          <w:kern w:val="24"/>
          <w:lang w:val="en-US"/>
        </w:rPr>
        <w:t xml:space="preserve">qPCR against </w:t>
      </w:r>
      <w:r w:rsidR="005500ED" w:rsidRPr="001F1A97">
        <w:rPr>
          <w:kern w:val="24"/>
          <w:lang w:val="en-US"/>
        </w:rPr>
        <w:t xml:space="preserve">the KI67 proliferation marker </w:t>
      </w:r>
      <w:r w:rsidR="005500ED" w:rsidRPr="001F1A97">
        <w:rPr>
          <w:bCs/>
          <w:kern w:val="24"/>
          <w:lang w:val="en-US"/>
        </w:rPr>
        <w:t xml:space="preserve">performed. Results </w:t>
      </w:r>
      <w:r w:rsidR="00416E52" w:rsidRPr="001F1A97">
        <w:rPr>
          <w:bCs/>
          <w:kern w:val="24"/>
          <w:lang w:val="en-US"/>
        </w:rPr>
        <w:t>were</w:t>
      </w:r>
      <w:r w:rsidR="005500ED" w:rsidRPr="001F1A97">
        <w:rPr>
          <w:bCs/>
          <w:kern w:val="24"/>
          <w:lang w:val="en-US"/>
        </w:rPr>
        <w:t xml:space="preserve"> normalized </w:t>
      </w:r>
      <w:r w:rsidR="00416E52" w:rsidRPr="001F1A97">
        <w:rPr>
          <w:bCs/>
          <w:kern w:val="24"/>
          <w:lang w:val="en-US"/>
        </w:rPr>
        <w:t>against</w:t>
      </w:r>
      <w:r w:rsidR="005500ED" w:rsidRPr="001F1A97">
        <w:rPr>
          <w:bCs/>
          <w:kern w:val="24"/>
          <w:lang w:val="en-US"/>
        </w:rPr>
        <w:t xml:space="preserve"> GAPDH levels. </w:t>
      </w:r>
      <w:r w:rsidR="006E68FF" w:rsidRPr="001F1A97">
        <w:rPr>
          <w:bCs/>
          <w:kern w:val="24"/>
          <w:lang w:val="en-US"/>
        </w:rPr>
        <w:t>Means ± SD are presented in the graph.</w:t>
      </w:r>
      <w:r w:rsidR="000A211A" w:rsidRPr="001F1A97">
        <w:rPr>
          <w:b/>
          <w:bCs/>
          <w:kern w:val="24"/>
          <w:lang w:val="en-US"/>
        </w:rPr>
        <w:t xml:space="preserve"> </w:t>
      </w:r>
      <w:r w:rsidR="00F57ECE" w:rsidRPr="001F1A97">
        <w:rPr>
          <w:bCs/>
          <w:kern w:val="24"/>
          <w:lang w:val="en-US"/>
        </w:rPr>
        <w:t>(</w:t>
      </w:r>
      <w:r w:rsidR="008A24F1" w:rsidRPr="001F1A97">
        <w:rPr>
          <w:b/>
          <w:bCs/>
          <w:kern w:val="24"/>
          <w:lang w:val="en-US"/>
        </w:rPr>
        <w:t>c</w:t>
      </w:r>
      <w:r w:rsidR="00F57ECE" w:rsidRPr="001F1A97">
        <w:rPr>
          <w:bCs/>
          <w:kern w:val="24"/>
          <w:lang w:val="en-US"/>
        </w:rPr>
        <w:t>)</w:t>
      </w:r>
      <w:r w:rsidR="005500ED" w:rsidRPr="001F1A97">
        <w:rPr>
          <w:bCs/>
          <w:kern w:val="24"/>
          <w:lang w:val="en-US"/>
        </w:rPr>
        <w:t xml:space="preserve"> Cells were fixed and SA-</w:t>
      </w:r>
      <w:r w:rsidR="005500ED" w:rsidRPr="001F1A97">
        <w:rPr>
          <w:rFonts w:ascii="Symbol" w:hAnsi="Symbol"/>
          <w:bCs/>
          <w:kern w:val="24"/>
          <w:lang w:val="en-US"/>
        </w:rPr>
        <w:t></w:t>
      </w:r>
      <w:r w:rsidR="005500ED" w:rsidRPr="001F1A97">
        <w:rPr>
          <w:bCs/>
          <w:kern w:val="24"/>
          <w:lang w:val="en-US"/>
        </w:rPr>
        <w:t xml:space="preserve">-Gal activity </w:t>
      </w:r>
      <w:r w:rsidR="00AA3B27" w:rsidRPr="001F1A97">
        <w:rPr>
          <w:bCs/>
          <w:kern w:val="24"/>
          <w:lang w:val="en-US"/>
        </w:rPr>
        <w:t>analyzed</w:t>
      </w:r>
      <w:r w:rsidR="005500ED" w:rsidRPr="001F1A97">
        <w:rPr>
          <w:bCs/>
          <w:kern w:val="24"/>
          <w:lang w:val="en-US"/>
        </w:rPr>
        <w:t xml:space="preserve">. </w:t>
      </w:r>
      <w:r w:rsidR="006E68FF" w:rsidRPr="001F1A97">
        <w:rPr>
          <w:bCs/>
          <w:kern w:val="24"/>
          <w:lang w:val="en-US"/>
        </w:rPr>
        <w:t>Means ± SD are presented in the graph</w:t>
      </w:r>
      <w:r w:rsidR="006F2876" w:rsidRPr="001F1A97">
        <w:rPr>
          <w:bCs/>
          <w:kern w:val="24"/>
          <w:lang w:val="en-US"/>
        </w:rPr>
        <w:t>.</w:t>
      </w:r>
      <w:r w:rsidR="000A211A" w:rsidRPr="001F1A97">
        <w:rPr>
          <w:b/>
          <w:bCs/>
          <w:kern w:val="24"/>
          <w:lang w:val="en-US"/>
        </w:rPr>
        <w:t xml:space="preserve"> </w:t>
      </w:r>
      <w:r w:rsidR="00CA53A1" w:rsidRPr="001F1A97">
        <w:rPr>
          <w:bCs/>
          <w:kern w:val="24"/>
          <w:lang w:val="en-US"/>
        </w:rPr>
        <w:t xml:space="preserve">The different experiments shown are representative of at least 2 repeats. </w:t>
      </w:r>
      <w:r w:rsidR="005500ED" w:rsidRPr="001F1A97">
        <w:rPr>
          <w:bCs/>
          <w:kern w:val="24"/>
          <w:lang w:val="en-US"/>
        </w:rPr>
        <w:t>P-values were determined using the student</w:t>
      </w:r>
      <w:r w:rsidR="006A6FA1" w:rsidRPr="001F1A97">
        <w:rPr>
          <w:bCs/>
          <w:kern w:val="24"/>
          <w:lang w:val="en-US"/>
        </w:rPr>
        <w:t>’s</w:t>
      </w:r>
      <w:r w:rsidR="005500ED" w:rsidRPr="001F1A97">
        <w:rPr>
          <w:bCs/>
          <w:kern w:val="24"/>
          <w:lang w:val="en-US"/>
        </w:rPr>
        <w:t xml:space="preserve"> t-test. </w:t>
      </w:r>
      <w:r w:rsidR="004A4437" w:rsidRPr="001F1A97">
        <w:rPr>
          <w:bCs/>
          <w:kern w:val="24"/>
          <w:lang w:val="en-US"/>
        </w:rPr>
        <w:t>***P&lt;</w:t>
      </w:r>
      <w:r w:rsidR="005500ED" w:rsidRPr="001F1A97">
        <w:rPr>
          <w:bCs/>
          <w:kern w:val="24"/>
          <w:lang w:val="en-US"/>
        </w:rPr>
        <w:t>0.001.</w:t>
      </w:r>
    </w:p>
    <w:p w14:paraId="4311A181" w14:textId="77777777" w:rsidR="0019182C" w:rsidRPr="001F1A97" w:rsidRDefault="0019182C" w:rsidP="005500ED">
      <w:pPr>
        <w:pStyle w:val="NormalWeb"/>
        <w:kinsoku w:val="0"/>
        <w:overflowPunct w:val="0"/>
        <w:spacing w:line="480" w:lineRule="auto"/>
        <w:jc w:val="both"/>
        <w:textAlignment w:val="baseline"/>
        <w:rPr>
          <w:bCs/>
          <w:kern w:val="24"/>
          <w:lang w:val="en-US"/>
        </w:rPr>
      </w:pPr>
    </w:p>
    <w:p w14:paraId="166DA064" w14:textId="0CEA0394" w:rsidR="0019182C" w:rsidRPr="001F1A97" w:rsidRDefault="00DD6228" w:rsidP="005500ED">
      <w:pPr>
        <w:pStyle w:val="NormalWeb"/>
        <w:kinsoku w:val="0"/>
        <w:overflowPunct w:val="0"/>
        <w:spacing w:line="480" w:lineRule="auto"/>
        <w:jc w:val="both"/>
        <w:textAlignment w:val="baseline"/>
        <w:rPr>
          <w:bCs/>
          <w:kern w:val="24"/>
          <w:lang w:val="en-US"/>
        </w:rPr>
      </w:pPr>
      <w:r w:rsidRPr="001F1A97">
        <w:rPr>
          <w:b/>
          <w:bCs/>
          <w:kern w:val="24"/>
          <w:lang w:val="en-US"/>
        </w:rPr>
        <w:t>Figure</w:t>
      </w:r>
      <w:r w:rsidR="004A4437" w:rsidRPr="001F1A97">
        <w:rPr>
          <w:b/>
          <w:bCs/>
          <w:kern w:val="24"/>
          <w:lang w:val="en-US"/>
        </w:rPr>
        <w:t xml:space="preserve"> S2</w:t>
      </w:r>
      <w:r w:rsidR="005500ED" w:rsidRPr="001F1A97">
        <w:rPr>
          <w:b/>
          <w:bCs/>
          <w:kern w:val="24"/>
          <w:lang w:val="en-US"/>
        </w:rPr>
        <w:t xml:space="preserve"> </w:t>
      </w:r>
      <w:r w:rsidR="000B2F2B" w:rsidRPr="001F1A97">
        <w:rPr>
          <w:lang w:val="en-US"/>
        </w:rPr>
        <w:t>H</w:t>
      </w:r>
      <w:r w:rsidR="000B2F2B" w:rsidRPr="001F1A97">
        <w:rPr>
          <w:vertAlign w:val="subscript"/>
          <w:lang w:val="en-US"/>
        </w:rPr>
        <w:t>2</w:t>
      </w:r>
      <w:r w:rsidR="000B2F2B" w:rsidRPr="001F1A97">
        <w:rPr>
          <w:lang w:val="en-US"/>
        </w:rPr>
        <w:t>O</w:t>
      </w:r>
      <w:r w:rsidR="000B2F2B" w:rsidRPr="001F1A97">
        <w:rPr>
          <w:vertAlign w:val="subscript"/>
          <w:lang w:val="en-US"/>
        </w:rPr>
        <w:t>2</w:t>
      </w:r>
      <w:r w:rsidR="005500ED" w:rsidRPr="001F1A97">
        <w:rPr>
          <w:bCs/>
          <w:kern w:val="24"/>
          <w:lang w:val="en-US"/>
        </w:rPr>
        <w:t xml:space="preserve"> treatment induces senescence in MRC5 cells.</w:t>
      </w:r>
      <w:r w:rsidR="000A211A" w:rsidRPr="001F1A97">
        <w:rPr>
          <w:bCs/>
          <w:kern w:val="24"/>
          <w:lang w:val="en-US"/>
        </w:rPr>
        <w:t xml:space="preserve"> </w:t>
      </w:r>
      <w:r w:rsidR="00354E0D" w:rsidRPr="001F1A97">
        <w:rPr>
          <w:bCs/>
          <w:kern w:val="24"/>
          <w:lang w:val="en-US"/>
        </w:rPr>
        <w:t>C</w:t>
      </w:r>
      <w:r w:rsidR="005500ED" w:rsidRPr="001F1A97">
        <w:rPr>
          <w:bCs/>
          <w:kern w:val="24"/>
          <w:lang w:val="en-US"/>
        </w:rPr>
        <w:t xml:space="preserve">ells were seeded and </w:t>
      </w:r>
      <w:r w:rsidR="00D80BD4" w:rsidRPr="001F1A97">
        <w:rPr>
          <w:bCs/>
          <w:kern w:val="24"/>
          <w:lang w:val="en-US"/>
        </w:rPr>
        <w:t>treated</w:t>
      </w:r>
      <w:r w:rsidR="00B34A8B" w:rsidRPr="001F1A97">
        <w:rPr>
          <w:bCs/>
          <w:kern w:val="24"/>
          <w:lang w:val="en-US"/>
        </w:rPr>
        <w:t xml:space="preserve"> </w:t>
      </w:r>
      <w:r w:rsidR="005500ED" w:rsidRPr="001F1A97">
        <w:rPr>
          <w:bCs/>
          <w:kern w:val="24"/>
          <w:lang w:val="en-US"/>
        </w:rPr>
        <w:t xml:space="preserve">with </w:t>
      </w:r>
      <w:r w:rsidR="000B2F2B" w:rsidRPr="001F1A97">
        <w:rPr>
          <w:lang w:val="en-US"/>
        </w:rPr>
        <w:t>H</w:t>
      </w:r>
      <w:r w:rsidR="000B2F2B" w:rsidRPr="001F1A97">
        <w:rPr>
          <w:vertAlign w:val="subscript"/>
          <w:lang w:val="en-US"/>
        </w:rPr>
        <w:t>2</w:t>
      </w:r>
      <w:r w:rsidR="000B2F2B" w:rsidRPr="001F1A97">
        <w:rPr>
          <w:lang w:val="en-US"/>
        </w:rPr>
        <w:t>O</w:t>
      </w:r>
      <w:r w:rsidR="000B2F2B" w:rsidRPr="001F1A97">
        <w:rPr>
          <w:vertAlign w:val="subscript"/>
          <w:lang w:val="en-US"/>
        </w:rPr>
        <w:t xml:space="preserve">2 </w:t>
      </w:r>
      <w:r w:rsidR="00B34A8B" w:rsidRPr="001F1A97">
        <w:rPr>
          <w:bCs/>
          <w:kern w:val="24"/>
          <w:lang w:val="en-US"/>
        </w:rPr>
        <w:t xml:space="preserve">for 1 </w:t>
      </w:r>
      <w:r w:rsidR="005D32EA" w:rsidRPr="001F1A97">
        <w:rPr>
          <w:bCs/>
          <w:kern w:val="24"/>
          <w:lang w:val="en-US"/>
        </w:rPr>
        <w:t>h</w:t>
      </w:r>
      <w:r w:rsidR="00D80BD4" w:rsidRPr="001F1A97">
        <w:rPr>
          <w:bCs/>
          <w:kern w:val="24"/>
          <w:lang w:val="en-US"/>
        </w:rPr>
        <w:t xml:space="preserve"> on the following day</w:t>
      </w:r>
      <w:r w:rsidR="00B34A8B" w:rsidRPr="001F1A97">
        <w:rPr>
          <w:bCs/>
          <w:kern w:val="24"/>
          <w:lang w:val="en-US"/>
        </w:rPr>
        <w:t>. Six days later different tests were performed.</w:t>
      </w:r>
      <w:r w:rsidR="000A211A" w:rsidRPr="001F1A97">
        <w:rPr>
          <w:bCs/>
          <w:kern w:val="24"/>
          <w:lang w:val="en-US"/>
        </w:rPr>
        <w:t xml:space="preserve"> </w:t>
      </w:r>
      <w:r w:rsidR="00F57ECE" w:rsidRPr="001F1A97">
        <w:rPr>
          <w:kern w:val="24"/>
          <w:lang w:val="en-US"/>
        </w:rPr>
        <w:t>(</w:t>
      </w:r>
      <w:r w:rsidR="006344BF" w:rsidRPr="001F1A97">
        <w:rPr>
          <w:b/>
          <w:kern w:val="24"/>
          <w:lang w:val="en-US"/>
        </w:rPr>
        <w:t>a</w:t>
      </w:r>
      <w:r w:rsidR="00F57ECE" w:rsidRPr="001F1A97">
        <w:rPr>
          <w:kern w:val="24"/>
          <w:lang w:val="en-US"/>
        </w:rPr>
        <w:t>)</w:t>
      </w:r>
      <w:r w:rsidR="005500ED" w:rsidRPr="001F1A97">
        <w:rPr>
          <w:kern w:val="24"/>
          <w:lang w:val="en-US"/>
        </w:rPr>
        <w:t xml:space="preserve"> C</w:t>
      </w:r>
      <w:r w:rsidR="005500ED" w:rsidRPr="001F1A97">
        <w:rPr>
          <w:bCs/>
          <w:kern w:val="24"/>
          <w:lang w:val="en-US"/>
        </w:rPr>
        <w:t xml:space="preserve">ells were fixed and crystal violet stained to monitor cell </w:t>
      </w:r>
      <w:r w:rsidR="0055486D" w:rsidRPr="001F1A97">
        <w:rPr>
          <w:bCs/>
          <w:kern w:val="24"/>
          <w:lang w:val="en-US"/>
        </w:rPr>
        <w:t>density</w:t>
      </w:r>
      <w:r w:rsidR="006F2876" w:rsidRPr="001F1A97">
        <w:rPr>
          <w:bCs/>
          <w:kern w:val="24"/>
          <w:lang w:val="en-US"/>
        </w:rPr>
        <w:t>.</w:t>
      </w:r>
      <w:r w:rsidR="000A211A" w:rsidRPr="001F1A97">
        <w:rPr>
          <w:bCs/>
          <w:kern w:val="24"/>
          <w:lang w:val="en-US"/>
        </w:rPr>
        <w:t xml:space="preserve"> </w:t>
      </w:r>
      <w:r w:rsidR="00F57ECE" w:rsidRPr="001F1A97">
        <w:rPr>
          <w:bCs/>
          <w:kern w:val="24"/>
          <w:lang w:val="en-US"/>
        </w:rPr>
        <w:t>(</w:t>
      </w:r>
      <w:r w:rsidR="006344BF" w:rsidRPr="001F1A97">
        <w:rPr>
          <w:b/>
          <w:bCs/>
          <w:kern w:val="24"/>
          <w:lang w:val="en-US"/>
        </w:rPr>
        <w:t>b</w:t>
      </w:r>
      <w:r w:rsidR="00F57ECE" w:rsidRPr="001F1A97">
        <w:rPr>
          <w:bCs/>
          <w:kern w:val="24"/>
          <w:lang w:val="en-US"/>
        </w:rPr>
        <w:t>)</w:t>
      </w:r>
      <w:r w:rsidR="0055486D" w:rsidRPr="001F1A97">
        <w:rPr>
          <w:bCs/>
          <w:kern w:val="24"/>
          <w:lang w:val="en-US"/>
        </w:rPr>
        <w:t xml:space="preserve"> RNAs were extracted and RT-</w:t>
      </w:r>
      <w:r w:rsidR="005500ED" w:rsidRPr="001F1A97">
        <w:rPr>
          <w:bCs/>
          <w:kern w:val="24"/>
          <w:lang w:val="en-US"/>
        </w:rPr>
        <w:t xml:space="preserve">qPCR against </w:t>
      </w:r>
      <w:r w:rsidR="005500ED" w:rsidRPr="001F1A97">
        <w:rPr>
          <w:kern w:val="24"/>
          <w:lang w:val="en-US"/>
        </w:rPr>
        <w:t xml:space="preserve">the KI67 proliferation marker </w:t>
      </w:r>
      <w:r w:rsidR="005500ED" w:rsidRPr="001F1A97">
        <w:rPr>
          <w:bCs/>
          <w:kern w:val="24"/>
          <w:lang w:val="en-US"/>
        </w:rPr>
        <w:t xml:space="preserve">performed. Results are normalized </w:t>
      </w:r>
      <w:r w:rsidR="00D80BD4" w:rsidRPr="001F1A97">
        <w:rPr>
          <w:bCs/>
          <w:kern w:val="24"/>
          <w:lang w:val="en-US"/>
        </w:rPr>
        <w:t>against</w:t>
      </w:r>
      <w:r w:rsidR="005500ED" w:rsidRPr="001F1A97">
        <w:rPr>
          <w:bCs/>
          <w:kern w:val="24"/>
          <w:lang w:val="en-US"/>
        </w:rPr>
        <w:t xml:space="preserve"> GAPDH levels. Means</w:t>
      </w:r>
      <w:r w:rsidR="0055486D" w:rsidRPr="001F1A97">
        <w:rPr>
          <w:bCs/>
          <w:kern w:val="24"/>
          <w:lang w:val="en-US"/>
        </w:rPr>
        <w:t xml:space="preserve"> </w:t>
      </w:r>
      <w:r w:rsidR="005500ED" w:rsidRPr="001F1A97">
        <w:rPr>
          <w:bCs/>
          <w:kern w:val="24"/>
          <w:lang w:val="en-US"/>
        </w:rPr>
        <w:t>±</w:t>
      </w:r>
      <w:r w:rsidR="0055486D" w:rsidRPr="001F1A97">
        <w:rPr>
          <w:bCs/>
          <w:kern w:val="24"/>
          <w:lang w:val="en-US"/>
        </w:rPr>
        <w:t xml:space="preserve"> SD </w:t>
      </w:r>
      <w:r w:rsidR="005500ED" w:rsidRPr="001F1A97">
        <w:rPr>
          <w:bCs/>
          <w:kern w:val="24"/>
          <w:lang w:val="en-US"/>
        </w:rPr>
        <w:t>are presented in the graph.</w:t>
      </w:r>
      <w:r w:rsidR="006E68FF" w:rsidRPr="001F1A97">
        <w:rPr>
          <w:bCs/>
          <w:kern w:val="24"/>
          <w:lang w:val="en-US"/>
        </w:rPr>
        <w:t xml:space="preserve"> </w:t>
      </w:r>
      <w:r w:rsidR="00F57ECE" w:rsidRPr="001F1A97">
        <w:rPr>
          <w:bCs/>
          <w:kern w:val="24"/>
          <w:lang w:val="en-US"/>
        </w:rPr>
        <w:t>(</w:t>
      </w:r>
      <w:r w:rsidR="006344BF" w:rsidRPr="001F1A97">
        <w:rPr>
          <w:b/>
          <w:bCs/>
          <w:kern w:val="24"/>
          <w:lang w:val="en-US"/>
        </w:rPr>
        <w:t>c</w:t>
      </w:r>
      <w:r w:rsidR="00F57ECE" w:rsidRPr="001F1A97">
        <w:rPr>
          <w:bCs/>
          <w:kern w:val="24"/>
          <w:lang w:val="en-US"/>
        </w:rPr>
        <w:t>)</w:t>
      </w:r>
      <w:r w:rsidR="005500ED" w:rsidRPr="001F1A97">
        <w:rPr>
          <w:bCs/>
          <w:kern w:val="24"/>
          <w:lang w:val="en-US"/>
        </w:rPr>
        <w:t xml:space="preserve"> Cells were fixed and</w:t>
      </w:r>
      <w:r w:rsidR="00D80BD4" w:rsidRPr="001F1A97">
        <w:rPr>
          <w:bCs/>
          <w:kern w:val="24"/>
          <w:lang w:val="en-US"/>
        </w:rPr>
        <w:t xml:space="preserve"> stained for</w:t>
      </w:r>
      <w:r w:rsidR="005500ED" w:rsidRPr="001F1A97">
        <w:rPr>
          <w:bCs/>
          <w:kern w:val="24"/>
          <w:lang w:val="en-US"/>
        </w:rPr>
        <w:t xml:space="preserve"> SA-</w:t>
      </w:r>
      <w:r w:rsidR="005500ED" w:rsidRPr="001F1A97">
        <w:rPr>
          <w:rFonts w:ascii="Symbol" w:hAnsi="Symbol"/>
          <w:bCs/>
          <w:kern w:val="24"/>
          <w:lang w:val="en-US"/>
        </w:rPr>
        <w:t></w:t>
      </w:r>
      <w:r w:rsidR="005500ED" w:rsidRPr="001F1A97">
        <w:rPr>
          <w:bCs/>
          <w:kern w:val="24"/>
          <w:lang w:val="en-US"/>
        </w:rPr>
        <w:t xml:space="preserve">-Gal </w:t>
      </w:r>
      <w:r w:rsidR="00D80BD4" w:rsidRPr="001F1A97">
        <w:rPr>
          <w:bCs/>
          <w:kern w:val="24"/>
          <w:lang w:val="en-US"/>
        </w:rPr>
        <w:t>activity</w:t>
      </w:r>
      <w:r w:rsidR="005500ED" w:rsidRPr="001F1A97">
        <w:rPr>
          <w:bCs/>
          <w:kern w:val="24"/>
          <w:lang w:val="en-US"/>
        </w:rPr>
        <w:t>.</w:t>
      </w:r>
      <w:r w:rsidR="006E68FF" w:rsidRPr="001F1A97">
        <w:rPr>
          <w:bCs/>
          <w:kern w:val="24"/>
          <w:lang w:val="en-US"/>
        </w:rPr>
        <w:t xml:space="preserve"> Means ± SD are presented in the graph.</w:t>
      </w:r>
      <w:r w:rsidR="000A211A" w:rsidRPr="001F1A97">
        <w:rPr>
          <w:bCs/>
          <w:kern w:val="24"/>
          <w:lang w:val="en-US"/>
        </w:rPr>
        <w:t xml:space="preserve"> </w:t>
      </w:r>
      <w:r w:rsidR="00CA53A1" w:rsidRPr="001F1A97">
        <w:rPr>
          <w:bCs/>
          <w:kern w:val="24"/>
          <w:lang w:val="en-US"/>
        </w:rPr>
        <w:t xml:space="preserve">The different experiments shown are representative of at least 2 repeats. </w:t>
      </w:r>
      <w:r w:rsidR="006E68FF" w:rsidRPr="001F1A97">
        <w:rPr>
          <w:bCs/>
          <w:kern w:val="24"/>
          <w:lang w:val="en-US"/>
        </w:rPr>
        <w:t>P-values were determined using the student</w:t>
      </w:r>
      <w:r w:rsidR="006A6FA1" w:rsidRPr="001F1A97">
        <w:rPr>
          <w:bCs/>
          <w:kern w:val="24"/>
          <w:lang w:val="en-US"/>
        </w:rPr>
        <w:t>’s</w:t>
      </w:r>
      <w:r w:rsidR="006E68FF" w:rsidRPr="001F1A97">
        <w:rPr>
          <w:bCs/>
          <w:kern w:val="24"/>
          <w:lang w:val="en-US"/>
        </w:rPr>
        <w:t xml:space="preserve"> t-test. ***P&lt;0.001.</w:t>
      </w:r>
    </w:p>
    <w:p w14:paraId="6EE88B54" w14:textId="77777777" w:rsidR="006E68FF" w:rsidRPr="001F1A97" w:rsidRDefault="006E68FF" w:rsidP="005500ED">
      <w:pPr>
        <w:pStyle w:val="NormalWeb"/>
        <w:kinsoku w:val="0"/>
        <w:overflowPunct w:val="0"/>
        <w:spacing w:line="480" w:lineRule="auto"/>
        <w:jc w:val="both"/>
        <w:textAlignment w:val="baseline"/>
        <w:rPr>
          <w:bCs/>
          <w:kern w:val="24"/>
          <w:lang w:val="en-US"/>
        </w:rPr>
      </w:pPr>
    </w:p>
    <w:p w14:paraId="06AEDD98" w14:textId="10782138" w:rsidR="0019182C" w:rsidRPr="001F1A97" w:rsidRDefault="00DD6228" w:rsidP="005500ED">
      <w:pPr>
        <w:pStyle w:val="NormalWeb"/>
        <w:kinsoku w:val="0"/>
        <w:overflowPunct w:val="0"/>
        <w:spacing w:line="480" w:lineRule="auto"/>
        <w:jc w:val="both"/>
        <w:textAlignment w:val="baseline"/>
        <w:rPr>
          <w:bCs/>
          <w:kern w:val="24"/>
          <w:lang w:val="en-US"/>
        </w:rPr>
      </w:pPr>
      <w:r w:rsidRPr="001F1A97">
        <w:rPr>
          <w:b/>
          <w:bCs/>
          <w:kern w:val="24"/>
          <w:lang w:val="en-US"/>
        </w:rPr>
        <w:t>Figure</w:t>
      </w:r>
      <w:r w:rsidR="004A4437" w:rsidRPr="001F1A97">
        <w:rPr>
          <w:b/>
          <w:bCs/>
          <w:kern w:val="24"/>
          <w:lang w:val="en-US"/>
        </w:rPr>
        <w:t xml:space="preserve"> S3</w:t>
      </w:r>
      <w:r w:rsidR="005500ED" w:rsidRPr="001F1A97">
        <w:rPr>
          <w:b/>
          <w:bCs/>
          <w:kern w:val="24"/>
          <w:lang w:val="en-US"/>
        </w:rPr>
        <w:t xml:space="preserve"> </w:t>
      </w:r>
      <w:r w:rsidR="005500ED" w:rsidRPr="001F1A97">
        <w:rPr>
          <w:rFonts w:ascii="Symbol" w:hAnsi="Symbol"/>
          <w:bCs/>
          <w:kern w:val="24"/>
        </w:rPr>
        <w:t></w:t>
      </w:r>
      <w:r w:rsidR="005500ED" w:rsidRPr="001F1A97">
        <w:rPr>
          <w:bCs/>
          <w:kern w:val="24"/>
          <w:lang w:val="en-US"/>
        </w:rPr>
        <w:t>TRF2 expression induces senescence in MRC5 cells.</w:t>
      </w:r>
      <w:r w:rsidR="000A211A" w:rsidRPr="001F1A97">
        <w:rPr>
          <w:bCs/>
          <w:kern w:val="24"/>
          <w:lang w:val="en-US"/>
        </w:rPr>
        <w:t xml:space="preserve"> </w:t>
      </w:r>
      <w:r w:rsidR="005500ED" w:rsidRPr="001F1A97">
        <w:rPr>
          <w:kern w:val="24"/>
          <w:lang w:val="en-US"/>
        </w:rPr>
        <w:t xml:space="preserve">Cells were infected with </w:t>
      </w:r>
      <w:r w:rsidR="0055486D" w:rsidRPr="001F1A97">
        <w:rPr>
          <w:kern w:val="24"/>
          <w:lang w:val="en-US"/>
        </w:rPr>
        <w:t>a ctrl</w:t>
      </w:r>
      <w:r w:rsidR="005500ED" w:rsidRPr="001F1A97">
        <w:rPr>
          <w:kern w:val="24"/>
          <w:lang w:val="en-US"/>
        </w:rPr>
        <w:t xml:space="preserve"> or </w:t>
      </w:r>
      <w:r w:rsidR="0055486D" w:rsidRPr="001F1A97">
        <w:rPr>
          <w:kern w:val="24"/>
          <w:lang w:val="en-US"/>
        </w:rPr>
        <w:t xml:space="preserve">a </w:t>
      </w:r>
      <w:r w:rsidR="0055486D" w:rsidRPr="001F1A97">
        <w:rPr>
          <w:rFonts w:ascii="Symbol" w:hAnsi="Symbol"/>
          <w:bCs/>
          <w:kern w:val="24"/>
          <w:lang w:val="en-US"/>
        </w:rPr>
        <w:t></w:t>
      </w:r>
      <w:r w:rsidR="0055486D" w:rsidRPr="001F1A97">
        <w:rPr>
          <w:bCs/>
          <w:kern w:val="24"/>
          <w:lang w:val="en-US"/>
        </w:rPr>
        <w:t>TRF2 encoding retroviral vector</w:t>
      </w:r>
      <w:r w:rsidR="005500ED" w:rsidRPr="001F1A97">
        <w:rPr>
          <w:bCs/>
          <w:kern w:val="24"/>
          <w:lang w:val="en-US"/>
        </w:rPr>
        <w:t>.</w:t>
      </w:r>
      <w:r w:rsidR="0055486D" w:rsidRPr="001F1A97">
        <w:rPr>
          <w:bCs/>
          <w:kern w:val="24"/>
          <w:lang w:val="en-US"/>
        </w:rPr>
        <w:t xml:space="preserve"> Ten days after infection, senescence was assessed</w:t>
      </w:r>
      <w:r w:rsidR="006F2876" w:rsidRPr="001F1A97">
        <w:rPr>
          <w:bCs/>
          <w:kern w:val="24"/>
          <w:lang w:val="en-US"/>
        </w:rPr>
        <w:t>.</w:t>
      </w:r>
      <w:r w:rsidR="000A211A" w:rsidRPr="001F1A97">
        <w:rPr>
          <w:bCs/>
          <w:kern w:val="24"/>
          <w:lang w:val="en-US"/>
        </w:rPr>
        <w:t xml:space="preserve"> </w:t>
      </w:r>
      <w:r w:rsidR="00F57ECE" w:rsidRPr="001F1A97">
        <w:rPr>
          <w:kern w:val="24"/>
          <w:lang w:val="en-US"/>
        </w:rPr>
        <w:t>(</w:t>
      </w:r>
      <w:r w:rsidR="006344BF" w:rsidRPr="001F1A97">
        <w:rPr>
          <w:b/>
          <w:kern w:val="24"/>
          <w:lang w:val="en-US"/>
        </w:rPr>
        <w:t>a</w:t>
      </w:r>
      <w:r w:rsidR="00F57ECE" w:rsidRPr="001F1A97">
        <w:rPr>
          <w:kern w:val="24"/>
          <w:lang w:val="en-US"/>
        </w:rPr>
        <w:t>)</w:t>
      </w:r>
      <w:r w:rsidR="005500ED" w:rsidRPr="001F1A97">
        <w:rPr>
          <w:kern w:val="24"/>
          <w:lang w:val="en-US"/>
        </w:rPr>
        <w:t xml:space="preserve"> </w:t>
      </w:r>
      <w:r w:rsidR="0055486D" w:rsidRPr="001F1A97">
        <w:rPr>
          <w:kern w:val="24"/>
          <w:lang w:val="en-US"/>
        </w:rPr>
        <w:t>C</w:t>
      </w:r>
      <w:r w:rsidR="005500ED" w:rsidRPr="001F1A97">
        <w:rPr>
          <w:bCs/>
          <w:kern w:val="24"/>
          <w:lang w:val="en-US"/>
        </w:rPr>
        <w:t xml:space="preserve">ells were fixed and </w:t>
      </w:r>
      <w:r w:rsidR="00D80BD4" w:rsidRPr="001F1A97">
        <w:rPr>
          <w:bCs/>
          <w:kern w:val="24"/>
          <w:lang w:val="en-US"/>
        </w:rPr>
        <w:t xml:space="preserve">stained with </w:t>
      </w:r>
      <w:r w:rsidR="005500ED" w:rsidRPr="001F1A97">
        <w:rPr>
          <w:bCs/>
          <w:kern w:val="24"/>
          <w:lang w:val="en-US"/>
        </w:rPr>
        <w:t xml:space="preserve">crystal violet to </w:t>
      </w:r>
      <w:r w:rsidR="0055486D" w:rsidRPr="001F1A97">
        <w:rPr>
          <w:bCs/>
          <w:kern w:val="24"/>
          <w:lang w:val="en-US"/>
        </w:rPr>
        <w:t>assess cell density</w:t>
      </w:r>
      <w:r w:rsidR="006F2876" w:rsidRPr="001F1A97">
        <w:rPr>
          <w:bCs/>
          <w:kern w:val="24"/>
          <w:lang w:val="en-US"/>
        </w:rPr>
        <w:t>.</w:t>
      </w:r>
      <w:r w:rsidR="000A211A" w:rsidRPr="001F1A97">
        <w:rPr>
          <w:bCs/>
          <w:kern w:val="24"/>
          <w:lang w:val="en-US"/>
        </w:rPr>
        <w:t xml:space="preserve"> </w:t>
      </w:r>
      <w:r w:rsidR="00F57ECE" w:rsidRPr="001F1A97">
        <w:rPr>
          <w:bCs/>
          <w:kern w:val="24"/>
          <w:lang w:val="en-US"/>
        </w:rPr>
        <w:t>(</w:t>
      </w:r>
      <w:r w:rsidR="006344BF" w:rsidRPr="001F1A97">
        <w:rPr>
          <w:b/>
          <w:bCs/>
          <w:kern w:val="24"/>
          <w:lang w:val="en-US"/>
        </w:rPr>
        <w:t>b</w:t>
      </w:r>
      <w:r w:rsidR="00F57ECE" w:rsidRPr="001F1A97">
        <w:rPr>
          <w:bCs/>
          <w:kern w:val="24"/>
          <w:lang w:val="en-US"/>
        </w:rPr>
        <w:t>)</w:t>
      </w:r>
      <w:r w:rsidR="005500ED" w:rsidRPr="001F1A97">
        <w:rPr>
          <w:kern w:val="24"/>
          <w:lang w:val="en-US"/>
        </w:rPr>
        <w:t xml:space="preserve"> </w:t>
      </w:r>
      <w:r w:rsidR="0055486D" w:rsidRPr="001F1A97">
        <w:rPr>
          <w:bCs/>
          <w:kern w:val="24"/>
          <w:lang w:val="en-US"/>
        </w:rPr>
        <w:t>RNAs were extracted and RT-</w:t>
      </w:r>
      <w:r w:rsidR="005500ED" w:rsidRPr="001F1A97">
        <w:rPr>
          <w:bCs/>
          <w:kern w:val="24"/>
          <w:lang w:val="en-US"/>
        </w:rPr>
        <w:t xml:space="preserve">qPCR against </w:t>
      </w:r>
      <w:r w:rsidR="005500ED" w:rsidRPr="001F1A97">
        <w:rPr>
          <w:kern w:val="24"/>
          <w:lang w:val="en-US"/>
        </w:rPr>
        <w:t xml:space="preserve">the KI67 proliferation marker </w:t>
      </w:r>
      <w:r w:rsidR="005500ED" w:rsidRPr="001F1A97">
        <w:rPr>
          <w:bCs/>
          <w:kern w:val="24"/>
          <w:lang w:val="en-US"/>
        </w:rPr>
        <w:t xml:space="preserve">performed. Results </w:t>
      </w:r>
      <w:r w:rsidR="00D80BD4" w:rsidRPr="001F1A97">
        <w:rPr>
          <w:bCs/>
          <w:kern w:val="24"/>
          <w:lang w:val="en-US"/>
        </w:rPr>
        <w:t>were</w:t>
      </w:r>
      <w:r w:rsidR="005500ED" w:rsidRPr="001F1A97">
        <w:rPr>
          <w:bCs/>
          <w:kern w:val="24"/>
          <w:lang w:val="en-US"/>
        </w:rPr>
        <w:t xml:space="preserve"> </w:t>
      </w:r>
      <w:r w:rsidR="005500ED" w:rsidRPr="001F1A97">
        <w:rPr>
          <w:bCs/>
          <w:kern w:val="24"/>
          <w:lang w:val="en-US"/>
        </w:rPr>
        <w:lastRenderedPageBreak/>
        <w:t xml:space="preserve">normalized </w:t>
      </w:r>
      <w:r w:rsidR="00D80BD4" w:rsidRPr="001F1A97">
        <w:rPr>
          <w:bCs/>
          <w:kern w:val="24"/>
          <w:lang w:val="en-US"/>
        </w:rPr>
        <w:t>against</w:t>
      </w:r>
      <w:r w:rsidR="005500ED" w:rsidRPr="001F1A97">
        <w:rPr>
          <w:bCs/>
          <w:kern w:val="24"/>
          <w:lang w:val="en-US"/>
        </w:rPr>
        <w:t xml:space="preserve"> GAPDH levels. Means</w:t>
      </w:r>
      <w:r w:rsidR="0055486D" w:rsidRPr="001F1A97">
        <w:rPr>
          <w:bCs/>
          <w:kern w:val="24"/>
          <w:lang w:val="en-US"/>
        </w:rPr>
        <w:t xml:space="preserve"> </w:t>
      </w:r>
      <w:r w:rsidR="005500ED" w:rsidRPr="001F1A97">
        <w:rPr>
          <w:bCs/>
          <w:kern w:val="24"/>
          <w:lang w:val="en-US"/>
        </w:rPr>
        <w:t>±</w:t>
      </w:r>
      <w:r w:rsidR="0055486D" w:rsidRPr="001F1A97">
        <w:rPr>
          <w:bCs/>
          <w:kern w:val="24"/>
          <w:lang w:val="en-US"/>
        </w:rPr>
        <w:t xml:space="preserve"> SD</w:t>
      </w:r>
      <w:r w:rsidR="006F2876" w:rsidRPr="001F1A97">
        <w:rPr>
          <w:bCs/>
          <w:kern w:val="24"/>
          <w:lang w:val="en-US"/>
        </w:rPr>
        <w:t xml:space="preserve"> are presented in the graph.</w:t>
      </w:r>
      <w:r w:rsidR="000A211A" w:rsidRPr="001F1A97">
        <w:rPr>
          <w:bCs/>
          <w:kern w:val="24"/>
          <w:lang w:val="en-US"/>
        </w:rPr>
        <w:t xml:space="preserve"> </w:t>
      </w:r>
      <w:r w:rsidR="00F57ECE" w:rsidRPr="001F1A97">
        <w:rPr>
          <w:bCs/>
          <w:kern w:val="24"/>
          <w:lang w:val="en-US"/>
        </w:rPr>
        <w:t>(</w:t>
      </w:r>
      <w:r w:rsidR="006344BF" w:rsidRPr="001F1A97">
        <w:rPr>
          <w:b/>
          <w:bCs/>
          <w:kern w:val="24"/>
          <w:lang w:val="en-US"/>
        </w:rPr>
        <w:t>c</w:t>
      </w:r>
      <w:r w:rsidR="00F57ECE" w:rsidRPr="001F1A97">
        <w:rPr>
          <w:bCs/>
          <w:kern w:val="24"/>
          <w:lang w:val="en-US"/>
        </w:rPr>
        <w:t>)</w:t>
      </w:r>
      <w:r w:rsidR="005500ED" w:rsidRPr="001F1A97">
        <w:rPr>
          <w:bCs/>
          <w:kern w:val="24"/>
          <w:lang w:val="en-US"/>
        </w:rPr>
        <w:t xml:space="preserve"> </w:t>
      </w:r>
      <w:r w:rsidR="0019387F" w:rsidRPr="001F1A97">
        <w:rPr>
          <w:bCs/>
          <w:kern w:val="24"/>
          <w:lang w:val="en-US"/>
        </w:rPr>
        <w:t>C</w:t>
      </w:r>
      <w:r w:rsidR="005500ED" w:rsidRPr="001F1A97">
        <w:rPr>
          <w:bCs/>
          <w:kern w:val="24"/>
          <w:lang w:val="en-US"/>
        </w:rPr>
        <w:t>ells were fixed and SA-</w:t>
      </w:r>
      <w:r w:rsidR="005500ED" w:rsidRPr="001F1A97">
        <w:rPr>
          <w:rFonts w:ascii="Symbol" w:hAnsi="Symbol"/>
          <w:bCs/>
          <w:kern w:val="24"/>
          <w:lang w:val="en-US"/>
        </w:rPr>
        <w:t></w:t>
      </w:r>
      <w:r w:rsidR="005500ED" w:rsidRPr="001F1A97">
        <w:rPr>
          <w:bCs/>
          <w:kern w:val="24"/>
          <w:lang w:val="en-US"/>
        </w:rPr>
        <w:t xml:space="preserve">-Gal activity was </w:t>
      </w:r>
      <w:r w:rsidR="0019387F" w:rsidRPr="001F1A97">
        <w:rPr>
          <w:bCs/>
          <w:kern w:val="24"/>
          <w:lang w:val="en-US"/>
        </w:rPr>
        <w:t>assessed</w:t>
      </w:r>
      <w:r w:rsidR="005500ED" w:rsidRPr="001F1A97">
        <w:rPr>
          <w:bCs/>
          <w:kern w:val="24"/>
          <w:lang w:val="en-US"/>
        </w:rPr>
        <w:t>. Means</w:t>
      </w:r>
      <w:r w:rsidR="0019387F" w:rsidRPr="001F1A97">
        <w:rPr>
          <w:bCs/>
          <w:kern w:val="24"/>
          <w:lang w:val="en-US"/>
        </w:rPr>
        <w:t xml:space="preserve"> </w:t>
      </w:r>
      <w:r w:rsidR="005500ED" w:rsidRPr="001F1A97">
        <w:rPr>
          <w:bCs/>
          <w:kern w:val="24"/>
          <w:lang w:val="en-US"/>
        </w:rPr>
        <w:t>±</w:t>
      </w:r>
      <w:r w:rsidR="0019387F" w:rsidRPr="001F1A97">
        <w:rPr>
          <w:bCs/>
          <w:kern w:val="24"/>
          <w:lang w:val="en-US"/>
        </w:rPr>
        <w:t xml:space="preserve"> SD </w:t>
      </w:r>
      <w:r w:rsidR="005500ED" w:rsidRPr="001F1A97">
        <w:rPr>
          <w:bCs/>
          <w:kern w:val="24"/>
          <w:lang w:val="en-US"/>
        </w:rPr>
        <w:t>are presented in the graph.</w:t>
      </w:r>
      <w:r w:rsidR="000A211A" w:rsidRPr="001F1A97">
        <w:rPr>
          <w:bCs/>
          <w:kern w:val="24"/>
          <w:lang w:val="en-US"/>
        </w:rPr>
        <w:t xml:space="preserve"> </w:t>
      </w:r>
      <w:r w:rsidR="00CA53A1" w:rsidRPr="001F1A97">
        <w:rPr>
          <w:bCs/>
          <w:kern w:val="24"/>
          <w:lang w:val="en-US"/>
        </w:rPr>
        <w:t>The different experiments shown are representative of at least 2 repeats.</w:t>
      </w:r>
      <w:r w:rsidR="005500ED" w:rsidRPr="001F1A97">
        <w:rPr>
          <w:bCs/>
          <w:kern w:val="24"/>
          <w:lang w:val="en-US"/>
        </w:rPr>
        <w:t xml:space="preserve"> </w:t>
      </w:r>
      <w:r w:rsidR="006E68FF" w:rsidRPr="001F1A97">
        <w:rPr>
          <w:bCs/>
          <w:kern w:val="24"/>
          <w:lang w:val="en-US"/>
        </w:rPr>
        <w:t>P-values were determined using the student</w:t>
      </w:r>
      <w:r w:rsidR="006A6FA1" w:rsidRPr="001F1A97">
        <w:rPr>
          <w:bCs/>
          <w:kern w:val="24"/>
          <w:lang w:val="en-US"/>
        </w:rPr>
        <w:t>’s</w:t>
      </w:r>
      <w:r w:rsidR="006E68FF" w:rsidRPr="001F1A97">
        <w:rPr>
          <w:bCs/>
          <w:kern w:val="24"/>
          <w:lang w:val="en-US"/>
        </w:rPr>
        <w:t xml:space="preserve"> t-test. ***P&lt;0.001.</w:t>
      </w:r>
    </w:p>
    <w:p w14:paraId="59130AAA" w14:textId="77777777" w:rsidR="00B60E43" w:rsidRPr="001F1A97" w:rsidRDefault="00B60E43" w:rsidP="005500ED">
      <w:pPr>
        <w:pStyle w:val="NormalWeb"/>
        <w:kinsoku w:val="0"/>
        <w:overflowPunct w:val="0"/>
        <w:spacing w:line="480" w:lineRule="auto"/>
        <w:jc w:val="both"/>
        <w:textAlignment w:val="baseline"/>
        <w:rPr>
          <w:bCs/>
          <w:kern w:val="24"/>
          <w:lang w:val="en-US"/>
        </w:rPr>
      </w:pPr>
    </w:p>
    <w:p w14:paraId="142B3814" w14:textId="77BAFA0F" w:rsidR="00B60E43" w:rsidRPr="001F1A97" w:rsidRDefault="00B60E43" w:rsidP="00B60E43">
      <w:pPr>
        <w:pStyle w:val="NormalWeb"/>
        <w:kinsoku w:val="0"/>
        <w:overflowPunct w:val="0"/>
        <w:spacing w:line="480" w:lineRule="auto"/>
        <w:jc w:val="both"/>
        <w:textAlignment w:val="baseline"/>
        <w:rPr>
          <w:b/>
          <w:kern w:val="24"/>
          <w:lang w:val="en-US"/>
        </w:rPr>
      </w:pPr>
      <w:r w:rsidRPr="001F1A97">
        <w:rPr>
          <w:b/>
          <w:iCs/>
          <w:kern w:val="24"/>
          <w:lang w:val="en-US"/>
        </w:rPr>
        <w:t>Figure S4</w:t>
      </w:r>
      <w:r w:rsidRPr="001F1A97">
        <w:rPr>
          <w:kern w:val="24"/>
          <w:lang w:val="en-US"/>
        </w:rPr>
        <w:t xml:space="preserve"> </w:t>
      </w:r>
      <w:r w:rsidR="00C3103E" w:rsidRPr="001F1A97">
        <w:rPr>
          <w:kern w:val="24"/>
          <w:lang w:val="en-US"/>
        </w:rPr>
        <w:t>Knock-</w:t>
      </w:r>
      <w:r w:rsidR="00386809" w:rsidRPr="001F1A97">
        <w:rPr>
          <w:kern w:val="24"/>
          <w:lang w:val="en-US"/>
        </w:rPr>
        <w:t>down of</w:t>
      </w:r>
      <w:r w:rsidRPr="001F1A97">
        <w:rPr>
          <w:kern w:val="24"/>
          <w:lang w:val="en-US"/>
        </w:rPr>
        <w:t xml:space="preserve"> DNA repair genes </w:t>
      </w:r>
      <w:r w:rsidR="00386809" w:rsidRPr="001F1A97">
        <w:rPr>
          <w:kern w:val="24"/>
          <w:lang w:val="en-US"/>
        </w:rPr>
        <w:t>promotes hallmark of senescence</w:t>
      </w:r>
      <w:r w:rsidRPr="001F1A97">
        <w:rPr>
          <w:kern w:val="24"/>
          <w:lang w:val="en-US"/>
        </w:rPr>
        <w:t>.</w:t>
      </w:r>
      <w:r w:rsidRPr="001F1A97">
        <w:rPr>
          <w:b/>
          <w:kern w:val="24"/>
          <w:lang w:val="en-US"/>
        </w:rPr>
        <w:t xml:space="preserve"> </w:t>
      </w:r>
      <w:r w:rsidR="00386809" w:rsidRPr="001F1A97">
        <w:rPr>
          <w:kern w:val="24"/>
          <w:lang w:val="en-US"/>
        </w:rPr>
        <w:t>MRC5 cells</w:t>
      </w:r>
      <w:r w:rsidR="00386809" w:rsidRPr="001F1A97">
        <w:rPr>
          <w:bCs/>
          <w:kern w:val="24"/>
          <w:lang w:val="en-US"/>
        </w:rPr>
        <w:t xml:space="preserve"> were transfected with siRNA </w:t>
      </w:r>
      <w:r w:rsidR="00DE78B6" w:rsidRPr="001F1A97">
        <w:rPr>
          <w:bCs/>
          <w:kern w:val="24"/>
          <w:lang w:val="en-US"/>
        </w:rPr>
        <w:t>pools against the DNA repair genes indicated (</w:t>
      </w:r>
      <w:r w:rsidR="00DE78B6" w:rsidRPr="001F1A97">
        <w:rPr>
          <w:b/>
          <w:bCs/>
          <w:kern w:val="24"/>
          <w:lang w:val="en-US"/>
        </w:rPr>
        <w:t>a-c</w:t>
      </w:r>
      <w:r w:rsidR="00DE78B6" w:rsidRPr="001F1A97">
        <w:rPr>
          <w:bCs/>
          <w:kern w:val="24"/>
          <w:lang w:val="en-US"/>
        </w:rPr>
        <w:t xml:space="preserve">) </w:t>
      </w:r>
      <w:r w:rsidR="00386809" w:rsidRPr="001F1A97">
        <w:rPr>
          <w:bCs/>
          <w:kern w:val="24"/>
          <w:lang w:val="en-US"/>
        </w:rPr>
        <w:t xml:space="preserve">or with </w:t>
      </w:r>
      <w:r w:rsidR="00BB18C1" w:rsidRPr="001F1A97">
        <w:rPr>
          <w:bCs/>
          <w:kern w:val="24"/>
          <w:lang w:val="en-US"/>
        </w:rPr>
        <w:t>individual</w:t>
      </w:r>
      <w:r w:rsidR="00DE78B6" w:rsidRPr="001F1A97">
        <w:rPr>
          <w:bCs/>
          <w:kern w:val="24"/>
          <w:lang w:val="en-US"/>
        </w:rPr>
        <w:t xml:space="preserve"> siRNA against BLM</w:t>
      </w:r>
      <w:r w:rsidR="00764C28" w:rsidRPr="001F1A97">
        <w:rPr>
          <w:bCs/>
          <w:kern w:val="24"/>
          <w:lang w:val="en-US"/>
        </w:rPr>
        <w:t xml:space="preserve"> (siBLM#1, siBLM#2)</w:t>
      </w:r>
      <w:r w:rsidR="00DE78B6" w:rsidRPr="001F1A97">
        <w:rPr>
          <w:bCs/>
          <w:kern w:val="24"/>
          <w:lang w:val="en-US"/>
        </w:rPr>
        <w:t xml:space="preserve"> </w:t>
      </w:r>
      <w:r w:rsidR="00BB18C1" w:rsidRPr="001F1A97">
        <w:rPr>
          <w:bCs/>
          <w:kern w:val="24"/>
          <w:lang w:val="en-US"/>
        </w:rPr>
        <w:t>and</w:t>
      </w:r>
      <w:r w:rsidR="00DE78B6" w:rsidRPr="001F1A97">
        <w:rPr>
          <w:bCs/>
          <w:kern w:val="24"/>
          <w:lang w:val="en-US"/>
        </w:rPr>
        <w:t xml:space="preserve"> BRCA1</w:t>
      </w:r>
      <w:r w:rsidR="00764C28" w:rsidRPr="001F1A97">
        <w:rPr>
          <w:bCs/>
          <w:kern w:val="24"/>
          <w:lang w:val="en-US"/>
        </w:rPr>
        <w:t xml:space="preserve"> (siBRCA1#1, siBRCA1#2)</w:t>
      </w:r>
      <w:r w:rsidR="00DE78B6" w:rsidRPr="001F1A97">
        <w:rPr>
          <w:bCs/>
          <w:kern w:val="24"/>
          <w:lang w:val="en-US"/>
        </w:rPr>
        <w:t xml:space="preserve"> (</w:t>
      </w:r>
      <w:r w:rsidR="00DE78B6" w:rsidRPr="001F1A97">
        <w:rPr>
          <w:b/>
          <w:bCs/>
          <w:kern w:val="24"/>
          <w:lang w:val="en-US"/>
        </w:rPr>
        <w:t>d-g</w:t>
      </w:r>
      <w:r w:rsidR="00DE78B6" w:rsidRPr="001F1A97">
        <w:rPr>
          <w:bCs/>
          <w:kern w:val="24"/>
          <w:lang w:val="en-US"/>
        </w:rPr>
        <w:t>)</w:t>
      </w:r>
      <w:r w:rsidR="00386809" w:rsidRPr="001F1A97">
        <w:rPr>
          <w:bCs/>
          <w:kern w:val="24"/>
          <w:lang w:val="en-US"/>
        </w:rPr>
        <w:t xml:space="preserve">. </w:t>
      </w:r>
      <w:r w:rsidRPr="001F1A97">
        <w:rPr>
          <w:bCs/>
          <w:kern w:val="24"/>
          <w:lang w:val="en-US"/>
        </w:rPr>
        <w:t>(</w:t>
      </w:r>
      <w:r w:rsidRPr="001F1A97">
        <w:rPr>
          <w:b/>
          <w:bCs/>
          <w:kern w:val="24"/>
          <w:lang w:val="en-US"/>
        </w:rPr>
        <w:t>a</w:t>
      </w:r>
      <w:r w:rsidRPr="001F1A97">
        <w:rPr>
          <w:bCs/>
          <w:kern w:val="24"/>
          <w:lang w:val="en-US"/>
        </w:rPr>
        <w:t>)</w:t>
      </w:r>
      <w:r w:rsidRPr="001F1A97">
        <w:rPr>
          <w:kern w:val="24"/>
          <w:lang w:val="en-US"/>
        </w:rPr>
        <w:t xml:space="preserve"> </w:t>
      </w:r>
      <w:r w:rsidRPr="001F1A97">
        <w:rPr>
          <w:bCs/>
          <w:kern w:val="24"/>
          <w:lang w:val="en-US"/>
        </w:rPr>
        <w:t xml:space="preserve">Cell lysates were prepared </w:t>
      </w:r>
      <w:r w:rsidR="00386809" w:rsidRPr="001F1A97">
        <w:rPr>
          <w:bCs/>
          <w:kern w:val="24"/>
          <w:lang w:val="en-US"/>
        </w:rPr>
        <w:t xml:space="preserve">4 days after transfection </w:t>
      </w:r>
      <w:r w:rsidRPr="001F1A97">
        <w:rPr>
          <w:bCs/>
          <w:kern w:val="24"/>
          <w:lang w:val="en-US"/>
        </w:rPr>
        <w:t xml:space="preserve">and analyzed by western blot using </w:t>
      </w:r>
      <w:r w:rsidR="00382124" w:rsidRPr="001F1A97">
        <w:rPr>
          <w:bCs/>
          <w:kern w:val="24"/>
          <w:lang w:val="en-US"/>
        </w:rPr>
        <w:t xml:space="preserve">the indicated </w:t>
      </w:r>
      <w:r w:rsidRPr="001F1A97">
        <w:rPr>
          <w:bCs/>
          <w:kern w:val="24"/>
          <w:lang w:val="en-US"/>
        </w:rPr>
        <w:t>antibodies. Tubulin was used as loading control.</w:t>
      </w:r>
      <w:r w:rsidR="00116F37" w:rsidRPr="001F1A97">
        <w:rPr>
          <w:bCs/>
          <w:kern w:val="24"/>
          <w:lang w:val="en-US"/>
        </w:rPr>
        <w:t xml:space="preserve"> (</w:t>
      </w:r>
      <w:r w:rsidR="00116F37" w:rsidRPr="001F1A97">
        <w:rPr>
          <w:b/>
          <w:bCs/>
          <w:kern w:val="24"/>
          <w:lang w:val="en-US"/>
        </w:rPr>
        <w:t>b</w:t>
      </w:r>
      <w:r w:rsidR="00116F37" w:rsidRPr="001F1A97">
        <w:rPr>
          <w:bCs/>
          <w:kern w:val="24"/>
          <w:lang w:val="en-US"/>
        </w:rPr>
        <w:t>)</w:t>
      </w:r>
      <w:r w:rsidR="00116F37" w:rsidRPr="001F1A97">
        <w:rPr>
          <w:kern w:val="24"/>
          <w:lang w:val="en-US"/>
        </w:rPr>
        <w:t xml:space="preserve"> </w:t>
      </w:r>
      <w:r w:rsidR="00116F37" w:rsidRPr="001F1A97">
        <w:rPr>
          <w:bCs/>
          <w:kern w:val="24"/>
          <w:lang w:val="en-US"/>
        </w:rPr>
        <w:t>Three days after transfection, cells were counted and the same amounts of cells were seeded back. Four days later cells were counted and the relative cell number is displayed.</w:t>
      </w:r>
      <w:r w:rsidR="00B71B29" w:rsidRPr="001F1A97">
        <w:rPr>
          <w:bCs/>
          <w:kern w:val="24"/>
          <w:lang w:val="en-US"/>
        </w:rPr>
        <w:t xml:space="preserve"> Means ±</w:t>
      </w:r>
      <w:r w:rsidR="00BB18C1" w:rsidRPr="001F1A97">
        <w:rPr>
          <w:bCs/>
          <w:kern w:val="24"/>
          <w:lang w:val="en-US"/>
        </w:rPr>
        <w:t xml:space="preserve"> SD are presented in the graph.</w:t>
      </w:r>
      <w:r w:rsidRPr="001F1A97">
        <w:rPr>
          <w:b/>
          <w:kern w:val="24"/>
          <w:lang w:val="en-US"/>
        </w:rPr>
        <w:t xml:space="preserve"> </w:t>
      </w:r>
      <w:r w:rsidR="00116F37" w:rsidRPr="001F1A97">
        <w:rPr>
          <w:kern w:val="24"/>
          <w:lang w:val="en-US"/>
        </w:rPr>
        <w:t>(</w:t>
      </w:r>
      <w:r w:rsidR="00116F37" w:rsidRPr="001F1A97">
        <w:rPr>
          <w:b/>
          <w:kern w:val="24"/>
          <w:lang w:val="en-US"/>
        </w:rPr>
        <w:t>c</w:t>
      </w:r>
      <w:r w:rsidR="00A07D28" w:rsidRPr="001F1A97">
        <w:rPr>
          <w:kern w:val="24"/>
          <w:lang w:val="en-US"/>
        </w:rPr>
        <w:t>) Five</w:t>
      </w:r>
      <w:r w:rsidR="00116F37" w:rsidRPr="001F1A97">
        <w:rPr>
          <w:kern w:val="24"/>
          <w:lang w:val="en-US"/>
        </w:rPr>
        <w:t xml:space="preserve"> days after transfection, percentage of blue trypan positive cells were counted to determine the percentage of dead cells.</w:t>
      </w:r>
      <w:r w:rsidR="00974A3C" w:rsidRPr="001F1A97">
        <w:rPr>
          <w:kern w:val="24"/>
          <w:lang w:val="en-US"/>
        </w:rPr>
        <w:t xml:space="preserve"> </w:t>
      </w:r>
      <w:proofErr w:type="spellStart"/>
      <w:r w:rsidR="00974A3C" w:rsidRPr="001F1A97">
        <w:rPr>
          <w:kern w:val="24"/>
          <w:lang w:val="en-US"/>
        </w:rPr>
        <w:t>Thapsigargin</w:t>
      </w:r>
      <w:proofErr w:type="spellEnd"/>
      <w:r w:rsidR="00974A3C" w:rsidRPr="001F1A97">
        <w:rPr>
          <w:kern w:val="24"/>
          <w:lang w:val="en-US"/>
        </w:rPr>
        <w:t xml:space="preserve"> treatment </w:t>
      </w:r>
      <w:r w:rsidR="00DC6AEB" w:rsidRPr="001F1A97">
        <w:rPr>
          <w:kern w:val="24"/>
          <w:lang w:val="en-US"/>
        </w:rPr>
        <w:t>(5</w:t>
      </w:r>
      <w:r w:rsidR="00822CAE" w:rsidRPr="001F1A97">
        <w:rPr>
          <w:kern w:val="24"/>
          <w:lang w:val="en-US"/>
        </w:rPr>
        <w:t xml:space="preserve"> </w:t>
      </w:r>
      <w:r w:rsidR="00DC6AEB" w:rsidRPr="001F1A97">
        <w:rPr>
          <w:kern w:val="24"/>
          <w:lang w:val="en-US"/>
        </w:rPr>
        <w:t xml:space="preserve">µM during the last 2 days) </w:t>
      </w:r>
      <w:r w:rsidR="00974A3C" w:rsidRPr="001F1A97">
        <w:rPr>
          <w:kern w:val="24"/>
          <w:lang w:val="en-US"/>
        </w:rPr>
        <w:t xml:space="preserve">was used as a positive control </w:t>
      </w:r>
      <w:r w:rsidR="002C41F0" w:rsidRPr="001F1A97">
        <w:rPr>
          <w:kern w:val="24"/>
          <w:lang w:val="en-US"/>
        </w:rPr>
        <w:t>for inducing</w:t>
      </w:r>
      <w:r w:rsidR="00974A3C" w:rsidRPr="001F1A97">
        <w:rPr>
          <w:kern w:val="24"/>
          <w:lang w:val="en-US"/>
        </w:rPr>
        <w:t xml:space="preserve"> cell death.</w:t>
      </w:r>
      <w:r w:rsidR="00116F37" w:rsidRPr="001F1A97">
        <w:rPr>
          <w:kern w:val="24"/>
          <w:lang w:val="en-US"/>
        </w:rPr>
        <w:t xml:space="preserve"> </w:t>
      </w:r>
      <w:r w:rsidR="00B71B29" w:rsidRPr="001F1A97">
        <w:rPr>
          <w:bCs/>
          <w:kern w:val="24"/>
          <w:lang w:val="en-US"/>
        </w:rPr>
        <w:t xml:space="preserve">Means ± SD are presented in the graph. </w:t>
      </w:r>
      <w:r w:rsidR="00B71B29" w:rsidRPr="001F1A97">
        <w:rPr>
          <w:kern w:val="24"/>
          <w:lang w:val="en-US"/>
        </w:rPr>
        <w:t>(</w:t>
      </w:r>
      <w:proofErr w:type="gramStart"/>
      <w:r w:rsidR="00B71B29" w:rsidRPr="001F1A97">
        <w:rPr>
          <w:b/>
          <w:kern w:val="24"/>
          <w:lang w:val="en-US"/>
        </w:rPr>
        <w:t>d</w:t>
      </w:r>
      <w:r w:rsidR="002B2936" w:rsidRPr="001F1A97">
        <w:rPr>
          <w:b/>
          <w:kern w:val="24"/>
          <w:lang w:val="en-US"/>
        </w:rPr>
        <w:t>-g</w:t>
      </w:r>
      <w:proofErr w:type="gramEnd"/>
      <w:r w:rsidR="00B71B29" w:rsidRPr="001F1A97">
        <w:rPr>
          <w:kern w:val="24"/>
          <w:lang w:val="en-US"/>
        </w:rPr>
        <w:t xml:space="preserve">) </w:t>
      </w:r>
      <w:r w:rsidR="002B2936" w:rsidRPr="001F1A97">
        <w:rPr>
          <w:kern w:val="24"/>
          <w:lang w:val="en-US"/>
        </w:rPr>
        <w:t xml:space="preserve">Five days after transfection, (d) </w:t>
      </w:r>
      <w:r w:rsidR="00B71B29" w:rsidRPr="001F1A97">
        <w:rPr>
          <w:kern w:val="24"/>
          <w:lang w:val="en-US"/>
        </w:rPr>
        <w:t xml:space="preserve">RT-qPCR for the indicated DNA repair genes </w:t>
      </w:r>
      <w:r w:rsidR="002C41F0" w:rsidRPr="001F1A97">
        <w:rPr>
          <w:kern w:val="24"/>
          <w:lang w:val="en-US"/>
        </w:rPr>
        <w:t xml:space="preserve">was </w:t>
      </w:r>
      <w:r w:rsidR="00B71B29" w:rsidRPr="001F1A97">
        <w:rPr>
          <w:kern w:val="24"/>
          <w:lang w:val="en-US"/>
        </w:rPr>
        <w:t>performed. Results were normalized against GAPDH levels. Means ± SD are presented in the graph.</w:t>
      </w:r>
      <w:r w:rsidR="00814BCA" w:rsidRPr="001F1A97">
        <w:rPr>
          <w:kern w:val="24"/>
          <w:lang w:val="en-US"/>
        </w:rPr>
        <w:t xml:space="preserve"> </w:t>
      </w:r>
      <w:r w:rsidR="002B2936" w:rsidRPr="001F1A97">
        <w:rPr>
          <w:kern w:val="24"/>
          <w:lang w:val="en-US"/>
        </w:rPr>
        <w:t>(e) Cell number was calculated.</w:t>
      </w:r>
      <w:r w:rsidR="00B71B29" w:rsidRPr="001F1A97">
        <w:rPr>
          <w:kern w:val="24"/>
          <w:lang w:val="en-US"/>
        </w:rPr>
        <w:t xml:space="preserve"> </w:t>
      </w:r>
      <w:r w:rsidR="00900215" w:rsidRPr="001F1A97">
        <w:rPr>
          <w:kern w:val="24"/>
          <w:lang w:val="en-US"/>
        </w:rPr>
        <w:t xml:space="preserve">Means ± SD are presented in the graph. </w:t>
      </w:r>
      <w:r w:rsidR="002B2936" w:rsidRPr="001F1A97">
        <w:rPr>
          <w:kern w:val="24"/>
          <w:lang w:val="en-US"/>
        </w:rPr>
        <w:t xml:space="preserve">(f) </w:t>
      </w:r>
      <w:proofErr w:type="spellStart"/>
      <w:r w:rsidR="002B2936" w:rsidRPr="001F1A97">
        <w:rPr>
          <w:kern w:val="24"/>
          <w:lang w:val="en-US"/>
        </w:rPr>
        <w:t>EdU</w:t>
      </w:r>
      <w:proofErr w:type="spellEnd"/>
      <w:r w:rsidR="002B2936" w:rsidRPr="001F1A97">
        <w:rPr>
          <w:kern w:val="24"/>
          <w:lang w:val="en-US"/>
        </w:rPr>
        <w:t xml:space="preserve"> was incubated during 3</w:t>
      </w:r>
      <w:r w:rsidR="004F526B" w:rsidRPr="001F1A97">
        <w:rPr>
          <w:kern w:val="24"/>
          <w:lang w:val="en-US"/>
        </w:rPr>
        <w:t>h</w:t>
      </w:r>
      <w:r w:rsidR="002B2936" w:rsidRPr="001F1A97">
        <w:rPr>
          <w:kern w:val="24"/>
          <w:lang w:val="en-US"/>
        </w:rPr>
        <w:t xml:space="preserve"> and percentage of positive cells automatically counted. </w:t>
      </w:r>
      <w:r w:rsidR="00900215" w:rsidRPr="001F1A97">
        <w:rPr>
          <w:kern w:val="24"/>
          <w:lang w:val="en-US"/>
        </w:rPr>
        <w:t xml:space="preserve">Means ± SD are presented in the graph. </w:t>
      </w:r>
      <w:r w:rsidR="002B2936" w:rsidRPr="001F1A97">
        <w:rPr>
          <w:kern w:val="24"/>
          <w:lang w:val="en-US"/>
        </w:rPr>
        <w:t xml:space="preserve">(g) </w:t>
      </w:r>
      <w:r w:rsidR="002B2936" w:rsidRPr="001F1A97">
        <w:rPr>
          <w:bCs/>
          <w:kern w:val="24"/>
          <w:lang w:val="en-US"/>
        </w:rPr>
        <w:t>Cells were fixed and SA-</w:t>
      </w:r>
      <w:r w:rsidR="002B2936" w:rsidRPr="001F1A97">
        <w:rPr>
          <w:rFonts w:ascii="Symbol" w:hAnsi="Symbol"/>
          <w:bCs/>
          <w:kern w:val="24"/>
          <w:lang w:val="en-US"/>
        </w:rPr>
        <w:t></w:t>
      </w:r>
      <w:r w:rsidR="002B2936" w:rsidRPr="001F1A97">
        <w:rPr>
          <w:bCs/>
          <w:kern w:val="24"/>
          <w:lang w:val="en-US"/>
        </w:rPr>
        <w:t>-Gal activity was assayed.</w:t>
      </w:r>
      <w:r w:rsidR="00900215" w:rsidRPr="001F1A97">
        <w:rPr>
          <w:kern w:val="24"/>
          <w:lang w:val="en-US"/>
        </w:rPr>
        <w:t xml:space="preserve"> Means ± SD are presented in the graph.</w:t>
      </w:r>
      <w:r w:rsidR="00814BCA" w:rsidRPr="001F1A97">
        <w:rPr>
          <w:kern w:val="24"/>
          <w:lang w:val="en-US"/>
        </w:rPr>
        <w:t xml:space="preserve"> A statistically significant change was observed for all assays between ctrl and knock</w:t>
      </w:r>
      <w:r w:rsidR="00C3103E" w:rsidRPr="001F1A97">
        <w:rPr>
          <w:kern w:val="24"/>
          <w:lang w:val="en-US"/>
        </w:rPr>
        <w:t>-</w:t>
      </w:r>
      <w:r w:rsidR="00BB18C1" w:rsidRPr="001F1A97">
        <w:rPr>
          <w:kern w:val="24"/>
          <w:lang w:val="en-US"/>
        </w:rPr>
        <w:t>down conditions (t-test P</w:t>
      </w:r>
      <w:r w:rsidR="00814BCA" w:rsidRPr="001F1A97">
        <w:rPr>
          <w:kern w:val="24"/>
          <w:lang w:val="en-US"/>
        </w:rPr>
        <w:t xml:space="preserve">&lt;0.01). </w:t>
      </w:r>
      <w:r w:rsidR="003E595D" w:rsidRPr="001F1A97">
        <w:rPr>
          <w:kern w:val="24"/>
          <w:lang w:val="en-US"/>
        </w:rPr>
        <w:t>The different experiments shown are representative of at least 2 repeats.</w:t>
      </w:r>
    </w:p>
    <w:p w14:paraId="71A29FA8" w14:textId="77777777" w:rsidR="006E68FF" w:rsidRPr="001F1A97" w:rsidRDefault="006E68FF" w:rsidP="005500ED">
      <w:pPr>
        <w:pStyle w:val="NormalWeb"/>
        <w:kinsoku w:val="0"/>
        <w:overflowPunct w:val="0"/>
        <w:spacing w:line="480" w:lineRule="auto"/>
        <w:jc w:val="both"/>
        <w:textAlignment w:val="baseline"/>
        <w:rPr>
          <w:bCs/>
          <w:kern w:val="24"/>
          <w:lang w:val="en-US"/>
        </w:rPr>
      </w:pPr>
    </w:p>
    <w:p w14:paraId="63CA108F" w14:textId="0C015C77" w:rsidR="00FF7B4F" w:rsidRPr="001F1A97" w:rsidRDefault="00FF7B4F" w:rsidP="005500ED">
      <w:pPr>
        <w:pStyle w:val="NormalWeb"/>
        <w:kinsoku w:val="0"/>
        <w:overflowPunct w:val="0"/>
        <w:spacing w:line="480" w:lineRule="auto"/>
        <w:jc w:val="both"/>
        <w:textAlignment w:val="baseline"/>
        <w:rPr>
          <w:b/>
          <w:kern w:val="24"/>
          <w:lang w:val="en-US"/>
        </w:rPr>
      </w:pPr>
      <w:r w:rsidRPr="001F1A97">
        <w:rPr>
          <w:b/>
          <w:iCs/>
          <w:kern w:val="24"/>
          <w:lang w:val="en-US"/>
        </w:rPr>
        <w:lastRenderedPageBreak/>
        <w:t>Figure S5</w:t>
      </w:r>
      <w:r w:rsidRPr="001F1A97">
        <w:rPr>
          <w:kern w:val="24"/>
          <w:lang w:val="en-US"/>
        </w:rPr>
        <w:t xml:space="preserve"> </w:t>
      </w:r>
      <w:r w:rsidR="00C3103E" w:rsidRPr="001F1A97">
        <w:rPr>
          <w:kern w:val="24"/>
          <w:lang w:val="en-US"/>
        </w:rPr>
        <w:t>BLM knock-</w:t>
      </w:r>
      <w:r w:rsidRPr="001F1A97">
        <w:rPr>
          <w:kern w:val="24"/>
          <w:lang w:val="en-US"/>
        </w:rPr>
        <w:t>down effects.</w:t>
      </w:r>
      <w:r w:rsidRPr="001F1A97">
        <w:rPr>
          <w:b/>
          <w:kern w:val="24"/>
          <w:lang w:val="en-US"/>
        </w:rPr>
        <w:t xml:space="preserve"> </w:t>
      </w:r>
      <w:r w:rsidRPr="001F1A97">
        <w:rPr>
          <w:kern w:val="24"/>
          <w:lang w:val="en-US"/>
        </w:rPr>
        <w:t>MRC5 cells</w:t>
      </w:r>
      <w:r w:rsidRPr="001F1A97">
        <w:rPr>
          <w:bCs/>
          <w:kern w:val="24"/>
          <w:lang w:val="en-US"/>
        </w:rPr>
        <w:t xml:space="preserve"> were transfected with a control siRNA </w:t>
      </w:r>
      <w:r w:rsidR="005A09C4" w:rsidRPr="001F1A97">
        <w:rPr>
          <w:bCs/>
          <w:kern w:val="24"/>
          <w:lang w:val="en-US"/>
        </w:rPr>
        <w:t>(</w:t>
      </w:r>
      <w:proofErr w:type="spellStart"/>
      <w:r w:rsidR="005A09C4" w:rsidRPr="001F1A97">
        <w:rPr>
          <w:bCs/>
          <w:kern w:val="24"/>
          <w:lang w:val="en-US"/>
        </w:rPr>
        <w:t>siCtrl</w:t>
      </w:r>
      <w:proofErr w:type="spellEnd"/>
      <w:r w:rsidR="005A09C4" w:rsidRPr="001F1A97">
        <w:rPr>
          <w:bCs/>
          <w:kern w:val="24"/>
          <w:lang w:val="en-US"/>
        </w:rPr>
        <w:t xml:space="preserve">) </w:t>
      </w:r>
      <w:r w:rsidRPr="001F1A97">
        <w:rPr>
          <w:bCs/>
          <w:kern w:val="24"/>
          <w:lang w:val="en-US"/>
        </w:rPr>
        <w:t xml:space="preserve">or with </w:t>
      </w:r>
      <w:r w:rsidR="005A09C4" w:rsidRPr="001F1A97">
        <w:rPr>
          <w:bCs/>
          <w:kern w:val="24"/>
          <w:lang w:val="en-US"/>
        </w:rPr>
        <w:t xml:space="preserve">a </w:t>
      </w:r>
      <w:r w:rsidR="00665097" w:rsidRPr="001F1A97">
        <w:rPr>
          <w:bCs/>
          <w:kern w:val="24"/>
          <w:lang w:val="en-US"/>
        </w:rPr>
        <w:t xml:space="preserve">BLM </w:t>
      </w:r>
      <w:r w:rsidRPr="001F1A97">
        <w:rPr>
          <w:bCs/>
          <w:kern w:val="24"/>
          <w:lang w:val="en-US"/>
        </w:rPr>
        <w:t>siRNA</w:t>
      </w:r>
      <w:r w:rsidR="005A09C4" w:rsidRPr="001F1A97">
        <w:rPr>
          <w:bCs/>
          <w:kern w:val="24"/>
          <w:lang w:val="en-US"/>
        </w:rPr>
        <w:t xml:space="preserve"> (</w:t>
      </w:r>
      <w:proofErr w:type="spellStart"/>
      <w:r w:rsidR="005A09C4" w:rsidRPr="001F1A97">
        <w:rPr>
          <w:bCs/>
          <w:kern w:val="24"/>
          <w:lang w:val="en-US"/>
        </w:rPr>
        <w:t>siBLM</w:t>
      </w:r>
      <w:proofErr w:type="spellEnd"/>
      <w:r w:rsidR="005A09C4" w:rsidRPr="001F1A97">
        <w:rPr>
          <w:bCs/>
          <w:kern w:val="24"/>
          <w:lang w:val="en-US"/>
        </w:rPr>
        <w:t xml:space="preserve">) or with </w:t>
      </w:r>
      <w:r w:rsidR="00665097" w:rsidRPr="001F1A97">
        <w:rPr>
          <w:bCs/>
          <w:kern w:val="24"/>
          <w:lang w:val="en-US"/>
        </w:rPr>
        <w:t xml:space="preserve">a combination of BLM siRNA </w:t>
      </w:r>
      <w:r w:rsidR="005A09C4" w:rsidRPr="001F1A97">
        <w:rPr>
          <w:bCs/>
          <w:kern w:val="24"/>
          <w:lang w:val="en-US"/>
        </w:rPr>
        <w:t>and RB</w:t>
      </w:r>
      <w:r w:rsidR="00665097" w:rsidRPr="001F1A97">
        <w:rPr>
          <w:bCs/>
          <w:kern w:val="24"/>
          <w:lang w:val="en-US"/>
        </w:rPr>
        <w:t xml:space="preserve"> siRNA</w:t>
      </w:r>
      <w:r w:rsidR="005A09C4" w:rsidRPr="001F1A97">
        <w:rPr>
          <w:bCs/>
          <w:kern w:val="24"/>
          <w:lang w:val="en-US"/>
        </w:rPr>
        <w:t xml:space="preserve"> (</w:t>
      </w:r>
      <w:proofErr w:type="spellStart"/>
      <w:r w:rsidR="005A09C4" w:rsidRPr="001F1A97">
        <w:rPr>
          <w:bCs/>
          <w:kern w:val="24"/>
          <w:lang w:val="en-US"/>
        </w:rPr>
        <w:t>siBLM</w:t>
      </w:r>
      <w:proofErr w:type="spellEnd"/>
      <w:r w:rsidR="005A09C4" w:rsidRPr="001F1A97">
        <w:rPr>
          <w:bCs/>
          <w:kern w:val="24"/>
          <w:lang w:val="en-US"/>
        </w:rPr>
        <w:t xml:space="preserve"> + </w:t>
      </w:r>
      <w:proofErr w:type="spellStart"/>
      <w:r w:rsidR="005A09C4" w:rsidRPr="001F1A97">
        <w:rPr>
          <w:bCs/>
          <w:kern w:val="24"/>
          <w:lang w:val="en-US"/>
        </w:rPr>
        <w:t>siRB</w:t>
      </w:r>
      <w:proofErr w:type="spellEnd"/>
      <w:r w:rsidR="005A09C4" w:rsidRPr="001F1A97">
        <w:rPr>
          <w:bCs/>
          <w:kern w:val="24"/>
          <w:lang w:val="en-US"/>
        </w:rPr>
        <w:t>)</w:t>
      </w:r>
      <w:r w:rsidRPr="001F1A97">
        <w:rPr>
          <w:bCs/>
          <w:kern w:val="24"/>
          <w:lang w:val="en-US"/>
        </w:rPr>
        <w:t>. (</w:t>
      </w:r>
      <w:r w:rsidRPr="001F1A97">
        <w:rPr>
          <w:b/>
          <w:bCs/>
          <w:kern w:val="24"/>
          <w:lang w:val="en-US"/>
        </w:rPr>
        <w:t>a</w:t>
      </w:r>
      <w:r w:rsidRPr="001F1A97">
        <w:rPr>
          <w:bCs/>
          <w:kern w:val="24"/>
          <w:lang w:val="en-US"/>
        </w:rPr>
        <w:t>)</w:t>
      </w:r>
      <w:r w:rsidRPr="001F1A97">
        <w:rPr>
          <w:kern w:val="24"/>
          <w:lang w:val="en-US"/>
        </w:rPr>
        <w:t xml:space="preserve"> </w:t>
      </w:r>
      <w:r w:rsidRPr="001F1A97">
        <w:rPr>
          <w:bCs/>
          <w:kern w:val="24"/>
          <w:lang w:val="en-US"/>
        </w:rPr>
        <w:t xml:space="preserve">Five days later, </w:t>
      </w:r>
      <w:r w:rsidRPr="001F1A97">
        <w:rPr>
          <w:kern w:val="24"/>
          <w:lang w:val="en-US"/>
        </w:rPr>
        <w:t xml:space="preserve">RT-qPCR against the indicated DNA repair genes </w:t>
      </w:r>
      <w:r w:rsidR="002C41F0" w:rsidRPr="001F1A97">
        <w:rPr>
          <w:kern w:val="24"/>
          <w:lang w:val="en-US"/>
        </w:rPr>
        <w:t xml:space="preserve">was </w:t>
      </w:r>
      <w:r w:rsidRPr="001F1A97">
        <w:rPr>
          <w:kern w:val="24"/>
          <w:lang w:val="en-US"/>
        </w:rPr>
        <w:t xml:space="preserve">performed. Results were normalized against GAPDH levels. Means </w:t>
      </w:r>
      <w:r w:rsidR="0052376E" w:rsidRPr="001F1A97">
        <w:rPr>
          <w:kern w:val="24"/>
          <w:lang w:val="en-US"/>
        </w:rPr>
        <w:t>± SD are presented in the graph</w:t>
      </w:r>
      <w:r w:rsidR="002F12CF" w:rsidRPr="001F1A97">
        <w:rPr>
          <w:kern w:val="24"/>
          <w:lang w:val="en-US"/>
        </w:rPr>
        <w:t>. A significant down-regulation was observed for all the indicated DNA repair genes (t-test P&lt;0.05)</w:t>
      </w:r>
      <w:r w:rsidRPr="001F1A97">
        <w:rPr>
          <w:kern w:val="24"/>
          <w:lang w:val="en-US"/>
        </w:rPr>
        <w:t xml:space="preserve"> (</w:t>
      </w:r>
      <w:r w:rsidR="00974A3C" w:rsidRPr="001F1A97">
        <w:rPr>
          <w:b/>
          <w:kern w:val="24"/>
          <w:lang w:val="en-US"/>
        </w:rPr>
        <w:t>b</w:t>
      </w:r>
      <w:r w:rsidRPr="001F1A97">
        <w:rPr>
          <w:kern w:val="24"/>
          <w:lang w:val="en-US"/>
        </w:rPr>
        <w:t xml:space="preserve">) </w:t>
      </w:r>
      <w:r w:rsidR="00974A3C" w:rsidRPr="001F1A97">
        <w:rPr>
          <w:kern w:val="24"/>
          <w:lang w:val="en-US"/>
        </w:rPr>
        <w:t xml:space="preserve">Five days after transfection, percentage of blue trypan positive cells were counted to determine the percentage of dead cells. </w:t>
      </w:r>
      <w:proofErr w:type="spellStart"/>
      <w:r w:rsidR="00974A3C" w:rsidRPr="001F1A97">
        <w:rPr>
          <w:kern w:val="24"/>
          <w:lang w:val="en-US"/>
        </w:rPr>
        <w:t>Thapsigargin</w:t>
      </w:r>
      <w:proofErr w:type="spellEnd"/>
      <w:r w:rsidR="00974A3C" w:rsidRPr="001F1A97">
        <w:rPr>
          <w:kern w:val="24"/>
          <w:lang w:val="en-US"/>
        </w:rPr>
        <w:t xml:space="preserve"> treatment</w:t>
      </w:r>
      <w:r w:rsidR="002F12CF" w:rsidRPr="001F1A97">
        <w:rPr>
          <w:kern w:val="24"/>
          <w:lang w:val="en-US"/>
        </w:rPr>
        <w:t xml:space="preserve"> (5</w:t>
      </w:r>
      <w:r w:rsidR="00822CAE" w:rsidRPr="001F1A97">
        <w:rPr>
          <w:kern w:val="24"/>
          <w:lang w:val="en-US"/>
        </w:rPr>
        <w:t xml:space="preserve"> </w:t>
      </w:r>
      <w:r w:rsidR="002F12CF" w:rsidRPr="001F1A97">
        <w:rPr>
          <w:kern w:val="24"/>
          <w:lang w:val="en-US"/>
        </w:rPr>
        <w:t>µM</w:t>
      </w:r>
      <w:r w:rsidR="00FD0D11" w:rsidRPr="001F1A97">
        <w:rPr>
          <w:kern w:val="24"/>
          <w:lang w:val="en-US"/>
        </w:rPr>
        <w:t xml:space="preserve"> during the</w:t>
      </w:r>
      <w:r w:rsidR="002F12CF" w:rsidRPr="001F1A97">
        <w:rPr>
          <w:kern w:val="24"/>
          <w:lang w:val="en-US"/>
        </w:rPr>
        <w:t xml:space="preserve"> 2 </w:t>
      </w:r>
      <w:r w:rsidR="00FD0D11" w:rsidRPr="001F1A97">
        <w:rPr>
          <w:kern w:val="24"/>
          <w:lang w:val="en-US"/>
        </w:rPr>
        <w:t xml:space="preserve">last </w:t>
      </w:r>
      <w:r w:rsidR="002F12CF" w:rsidRPr="001F1A97">
        <w:rPr>
          <w:kern w:val="24"/>
          <w:lang w:val="en-US"/>
        </w:rPr>
        <w:t>days)</w:t>
      </w:r>
      <w:r w:rsidR="00974A3C" w:rsidRPr="001F1A97">
        <w:rPr>
          <w:kern w:val="24"/>
          <w:lang w:val="en-US"/>
        </w:rPr>
        <w:t xml:space="preserve"> was used as a positive control </w:t>
      </w:r>
      <w:r w:rsidR="002C41F0" w:rsidRPr="001F1A97">
        <w:rPr>
          <w:kern w:val="24"/>
          <w:lang w:val="en-US"/>
        </w:rPr>
        <w:t>for inducing</w:t>
      </w:r>
      <w:r w:rsidR="00974A3C" w:rsidRPr="001F1A97">
        <w:rPr>
          <w:kern w:val="24"/>
          <w:lang w:val="en-US"/>
        </w:rPr>
        <w:t xml:space="preserve"> cell death. </w:t>
      </w:r>
      <w:r w:rsidR="00974A3C" w:rsidRPr="001F1A97">
        <w:rPr>
          <w:bCs/>
          <w:kern w:val="24"/>
          <w:lang w:val="en-US"/>
        </w:rPr>
        <w:t>Means ± SD are presented in the graph.</w:t>
      </w:r>
      <w:r w:rsidR="003E595D" w:rsidRPr="001F1A97">
        <w:rPr>
          <w:lang w:val="en-US"/>
        </w:rPr>
        <w:t xml:space="preserve"> </w:t>
      </w:r>
      <w:r w:rsidR="003E595D" w:rsidRPr="001F1A97">
        <w:rPr>
          <w:kern w:val="24"/>
          <w:lang w:val="en-US"/>
        </w:rPr>
        <w:t>The different experiments shown are representative of at least 2 repeats</w:t>
      </w:r>
      <w:r w:rsidR="002F12CF" w:rsidRPr="001F1A97">
        <w:rPr>
          <w:kern w:val="24"/>
          <w:lang w:val="en-US"/>
        </w:rPr>
        <w:t>.</w:t>
      </w:r>
    </w:p>
    <w:p w14:paraId="485C2B93" w14:textId="77777777" w:rsidR="00FF7B4F" w:rsidRPr="001F1A97" w:rsidRDefault="00FF7B4F" w:rsidP="005500ED">
      <w:pPr>
        <w:pStyle w:val="NormalWeb"/>
        <w:kinsoku w:val="0"/>
        <w:overflowPunct w:val="0"/>
        <w:spacing w:line="480" w:lineRule="auto"/>
        <w:jc w:val="both"/>
        <w:textAlignment w:val="baseline"/>
        <w:rPr>
          <w:b/>
          <w:kern w:val="24"/>
          <w:lang w:val="en-US"/>
        </w:rPr>
      </w:pPr>
    </w:p>
    <w:p w14:paraId="65DD1027" w14:textId="3A0EDEA9" w:rsidR="00E42687" w:rsidRPr="001F1A97" w:rsidRDefault="00DD6228" w:rsidP="008D3A52">
      <w:pPr>
        <w:pStyle w:val="NormalWeb"/>
        <w:kinsoku w:val="0"/>
        <w:overflowPunct w:val="0"/>
        <w:spacing w:line="480" w:lineRule="auto"/>
        <w:jc w:val="both"/>
        <w:textAlignment w:val="baseline"/>
        <w:rPr>
          <w:b/>
          <w:kern w:val="24"/>
          <w:lang w:val="en-US"/>
        </w:rPr>
      </w:pPr>
      <w:r w:rsidRPr="001F1A97">
        <w:rPr>
          <w:b/>
          <w:iCs/>
          <w:kern w:val="24"/>
          <w:lang w:val="en-US"/>
        </w:rPr>
        <w:t>Figure</w:t>
      </w:r>
      <w:r w:rsidR="00B60E43" w:rsidRPr="001F1A97">
        <w:rPr>
          <w:b/>
          <w:iCs/>
          <w:kern w:val="24"/>
          <w:lang w:val="en-US"/>
        </w:rPr>
        <w:t xml:space="preserve"> S6</w:t>
      </w:r>
      <w:r w:rsidR="005500ED" w:rsidRPr="001F1A97">
        <w:rPr>
          <w:kern w:val="24"/>
          <w:lang w:val="en-US"/>
        </w:rPr>
        <w:t xml:space="preserve"> </w:t>
      </w:r>
      <w:r w:rsidR="002E5787" w:rsidRPr="001F1A97">
        <w:rPr>
          <w:kern w:val="24"/>
          <w:lang w:val="en-US"/>
        </w:rPr>
        <w:t xml:space="preserve">Decreased expression of BRCA1 </w:t>
      </w:r>
      <w:r w:rsidR="00E76E4A" w:rsidRPr="001F1A97">
        <w:rPr>
          <w:kern w:val="24"/>
          <w:lang w:val="en-US"/>
        </w:rPr>
        <w:t>results in increased</w:t>
      </w:r>
      <w:r w:rsidR="002E5787" w:rsidRPr="001F1A97">
        <w:rPr>
          <w:kern w:val="24"/>
          <w:lang w:val="en-US"/>
        </w:rPr>
        <w:t xml:space="preserve"> DNA damage through</w:t>
      </w:r>
      <w:r w:rsidR="00D80BD4" w:rsidRPr="001F1A97">
        <w:rPr>
          <w:kern w:val="24"/>
          <w:lang w:val="en-US"/>
        </w:rPr>
        <w:t xml:space="preserve"> the</w:t>
      </w:r>
      <w:r w:rsidR="002E5787" w:rsidRPr="001F1A97">
        <w:rPr>
          <w:kern w:val="24"/>
          <w:lang w:val="en-US"/>
        </w:rPr>
        <w:t xml:space="preserve"> repression of other DNA repair genes and senescence.</w:t>
      </w:r>
      <w:r w:rsidR="000A211A" w:rsidRPr="001F1A97">
        <w:rPr>
          <w:kern w:val="24"/>
          <w:lang w:val="en-US"/>
        </w:rPr>
        <w:t xml:space="preserve"> </w:t>
      </w:r>
      <w:r w:rsidR="00E42687" w:rsidRPr="001F1A97">
        <w:rPr>
          <w:kern w:val="24"/>
          <w:lang w:val="en-US"/>
        </w:rPr>
        <w:t>MRC5 cel</w:t>
      </w:r>
      <w:r w:rsidR="00665097" w:rsidRPr="001F1A97">
        <w:rPr>
          <w:kern w:val="24"/>
          <w:lang w:val="en-US"/>
        </w:rPr>
        <w:t>ls were transfected with a control siRNA (</w:t>
      </w:r>
      <w:proofErr w:type="spellStart"/>
      <w:r w:rsidR="00665097" w:rsidRPr="001F1A97">
        <w:rPr>
          <w:kern w:val="24"/>
          <w:lang w:val="en-US"/>
        </w:rPr>
        <w:t>siCtrl</w:t>
      </w:r>
      <w:proofErr w:type="spellEnd"/>
      <w:r w:rsidR="00665097" w:rsidRPr="001F1A97">
        <w:rPr>
          <w:kern w:val="24"/>
          <w:lang w:val="en-US"/>
        </w:rPr>
        <w:t xml:space="preserve">), or a BRCA1 siRNA (siBRCA1) </w:t>
      </w:r>
      <w:r w:rsidR="00C80476" w:rsidRPr="001F1A97">
        <w:rPr>
          <w:kern w:val="24"/>
          <w:lang w:val="en-US"/>
        </w:rPr>
        <w:t xml:space="preserve">or a combination of BRCA1 </w:t>
      </w:r>
      <w:r w:rsidR="00665097" w:rsidRPr="001F1A97">
        <w:rPr>
          <w:kern w:val="24"/>
          <w:lang w:val="en-US"/>
        </w:rPr>
        <w:t>siRNA and</w:t>
      </w:r>
      <w:r w:rsidR="00C80476" w:rsidRPr="001F1A97">
        <w:rPr>
          <w:kern w:val="24"/>
          <w:lang w:val="en-US"/>
        </w:rPr>
        <w:t xml:space="preserve"> P</w:t>
      </w:r>
      <w:r w:rsidR="00E42687" w:rsidRPr="001F1A97">
        <w:rPr>
          <w:kern w:val="24"/>
          <w:lang w:val="en-US"/>
        </w:rPr>
        <w:t>53</w:t>
      </w:r>
      <w:r w:rsidR="00665097" w:rsidRPr="001F1A97">
        <w:rPr>
          <w:kern w:val="24"/>
          <w:lang w:val="en-US"/>
        </w:rPr>
        <w:t xml:space="preserve"> siRNA (siBRCA1 + siP53) or </w:t>
      </w:r>
      <w:r w:rsidR="00974A3C" w:rsidRPr="001F1A97">
        <w:rPr>
          <w:kern w:val="24"/>
          <w:lang w:val="en-US"/>
        </w:rPr>
        <w:t>P21</w:t>
      </w:r>
      <w:r w:rsidR="00665097" w:rsidRPr="001F1A97">
        <w:rPr>
          <w:kern w:val="24"/>
          <w:lang w:val="en-US"/>
        </w:rPr>
        <w:t xml:space="preserve"> siRNA (siBRCA1 + siP21)</w:t>
      </w:r>
      <w:r w:rsidR="00974A3C" w:rsidRPr="001F1A97">
        <w:rPr>
          <w:kern w:val="24"/>
          <w:lang w:val="en-US"/>
        </w:rPr>
        <w:t xml:space="preserve"> or RB </w:t>
      </w:r>
      <w:r w:rsidR="00E42687" w:rsidRPr="001F1A97">
        <w:rPr>
          <w:kern w:val="24"/>
          <w:lang w:val="en-US"/>
        </w:rPr>
        <w:t>siRNA</w:t>
      </w:r>
      <w:r w:rsidR="00665097" w:rsidRPr="001F1A97">
        <w:rPr>
          <w:kern w:val="24"/>
          <w:lang w:val="en-US"/>
        </w:rPr>
        <w:t xml:space="preserve"> (siBRCA1 + </w:t>
      </w:r>
      <w:proofErr w:type="spellStart"/>
      <w:r w:rsidR="00665097" w:rsidRPr="001F1A97">
        <w:rPr>
          <w:kern w:val="24"/>
          <w:lang w:val="en-US"/>
        </w:rPr>
        <w:t>siRB</w:t>
      </w:r>
      <w:proofErr w:type="spellEnd"/>
      <w:r w:rsidR="00665097" w:rsidRPr="001F1A97">
        <w:rPr>
          <w:kern w:val="24"/>
          <w:lang w:val="en-US"/>
        </w:rPr>
        <w:t>)</w:t>
      </w:r>
      <w:r w:rsidR="00D80BD4" w:rsidRPr="001F1A97">
        <w:rPr>
          <w:kern w:val="24"/>
          <w:lang w:val="en-US"/>
        </w:rPr>
        <w:t>.</w:t>
      </w:r>
      <w:r w:rsidR="00E42687" w:rsidRPr="001F1A97">
        <w:rPr>
          <w:kern w:val="24"/>
          <w:lang w:val="en-US"/>
        </w:rPr>
        <w:t xml:space="preserve"> </w:t>
      </w:r>
      <w:r w:rsidR="00D80BD4" w:rsidRPr="001F1A97">
        <w:rPr>
          <w:kern w:val="24"/>
          <w:lang w:val="en-US"/>
        </w:rPr>
        <w:t>After</w:t>
      </w:r>
      <w:r w:rsidR="00E42687" w:rsidRPr="001F1A97">
        <w:rPr>
          <w:kern w:val="24"/>
          <w:lang w:val="en-US"/>
        </w:rPr>
        <w:t xml:space="preserve"> </w:t>
      </w:r>
      <w:r w:rsidR="00CD13D4" w:rsidRPr="001F1A97">
        <w:rPr>
          <w:kern w:val="24"/>
          <w:lang w:val="en-US"/>
        </w:rPr>
        <w:t>5</w:t>
      </w:r>
      <w:r w:rsidR="00E42687" w:rsidRPr="001F1A97">
        <w:rPr>
          <w:kern w:val="24"/>
          <w:lang w:val="en-US"/>
        </w:rPr>
        <w:t xml:space="preserve"> days d</w:t>
      </w:r>
      <w:r w:rsidR="006F2876" w:rsidRPr="001F1A97">
        <w:rPr>
          <w:kern w:val="24"/>
          <w:lang w:val="en-US"/>
        </w:rPr>
        <w:t>ifferent assays were performed.</w:t>
      </w:r>
      <w:r w:rsidR="000A211A" w:rsidRPr="001F1A97">
        <w:rPr>
          <w:kern w:val="24"/>
          <w:lang w:val="en-US"/>
        </w:rPr>
        <w:t xml:space="preserve"> </w:t>
      </w:r>
      <w:r w:rsidR="00F57ECE" w:rsidRPr="001F1A97">
        <w:rPr>
          <w:kern w:val="24"/>
          <w:lang w:val="en-US"/>
        </w:rPr>
        <w:t>(</w:t>
      </w:r>
      <w:proofErr w:type="gramStart"/>
      <w:r w:rsidR="006344BF" w:rsidRPr="001F1A97">
        <w:rPr>
          <w:b/>
          <w:kern w:val="24"/>
          <w:lang w:val="en-US"/>
        </w:rPr>
        <w:t>a</w:t>
      </w:r>
      <w:r w:rsidR="00F57ECE" w:rsidRPr="001F1A97">
        <w:rPr>
          <w:kern w:val="24"/>
          <w:lang w:val="en-US"/>
        </w:rPr>
        <w:t>-</w:t>
      </w:r>
      <w:r w:rsidR="00E76E4A" w:rsidRPr="001F1A97">
        <w:rPr>
          <w:b/>
          <w:kern w:val="24"/>
          <w:lang w:val="en-US"/>
        </w:rPr>
        <w:t>c</w:t>
      </w:r>
      <w:proofErr w:type="gramEnd"/>
      <w:r w:rsidR="00F57ECE" w:rsidRPr="001F1A97">
        <w:rPr>
          <w:kern w:val="24"/>
          <w:lang w:val="en-US"/>
        </w:rPr>
        <w:t>)</w:t>
      </w:r>
      <w:r w:rsidR="00E42687" w:rsidRPr="001F1A97">
        <w:rPr>
          <w:kern w:val="24"/>
          <w:lang w:val="en-US"/>
        </w:rPr>
        <w:t xml:space="preserve"> RNA </w:t>
      </w:r>
      <w:proofErr w:type="gramStart"/>
      <w:r w:rsidR="00E42687" w:rsidRPr="001F1A97">
        <w:rPr>
          <w:kern w:val="24"/>
          <w:lang w:val="en-US"/>
        </w:rPr>
        <w:t>were</w:t>
      </w:r>
      <w:proofErr w:type="gramEnd"/>
      <w:r w:rsidR="00E42687" w:rsidRPr="001F1A97">
        <w:rPr>
          <w:kern w:val="24"/>
          <w:lang w:val="en-US"/>
        </w:rPr>
        <w:t xml:space="preserve"> prepared and </w:t>
      </w:r>
      <w:r w:rsidR="002F12CF" w:rsidRPr="001F1A97">
        <w:rPr>
          <w:kern w:val="24"/>
          <w:lang w:val="en-US"/>
        </w:rPr>
        <w:t xml:space="preserve">relative expression was </w:t>
      </w:r>
      <w:r w:rsidR="00E42687" w:rsidRPr="001F1A97">
        <w:rPr>
          <w:kern w:val="24"/>
          <w:lang w:val="en-US"/>
        </w:rPr>
        <w:t>analyzed for the indicated genes.</w:t>
      </w:r>
      <w:r w:rsidR="00F44521" w:rsidRPr="001F1A97">
        <w:rPr>
          <w:bCs/>
          <w:kern w:val="24"/>
          <w:lang w:val="en-US"/>
        </w:rPr>
        <w:t xml:space="preserve"> Results </w:t>
      </w:r>
      <w:r w:rsidR="00D80BD4" w:rsidRPr="001F1A97">
        <w:rPr>
          <w:bCs/>
          <w:kern w:val="24"/>
          <w:lang w:val="en-US"/>
        </w:rPr>
        <w:t>were</w:t>
      </w:r>
      <w:r w:rsidR="00F44521" w:rsidRPr="001F1A97">
        <w:rPr>
          <w:bCs/>
          <w:kern w:val="24"/>
          <w:lang w:val="en-US"/>
        </w:rPr>
        <w:t xml:space="preserve"> normalized to GAPDH levels. </w:t>
      </w:r>
      <w:r w:rsidR="006E68FF" w:rsidRPr="001F1A97">
        <w:rPr>
          <w:bCs/>
          <w:kern w:val="24"/>
          <w:lang w:val="en-US"/>
        </w:rPr>
        <w:t xml:space="preserve">Means ± SD are presented in the graph. </w:t>
      </w:r>
      <w:r w:rsidR="002F12CF" w:rsidRPr="001F1A97">
        <w:rPr>
          <w:bCs/>
          <w:kern w:val="24"/>
          <w:lang w:val="en-US"/>
        </w:rPr>
        <w:t>For (</w:t>
      </w:r>
      <w:r w:rsidR="002F12CF" w:rsidRPr="001F1A97">
        <w:rPr>
          <w:b/>
          <w:bCs/>
          <w:kern w:val="24"/>
          <w:lang w:val="en-US"/>
        </w:rPr>
        <w:t>b</w:t>
      </w:r>
      <w:r w:rsidR="002F12CF" w:rsidRPr="001F1A97">
        <w:rPr>
          <w:bCs/>
          <w:kern w:val="24"/>
          <w:lang w:val="en-US"/>
        </w:rPr>
        <w:t xml:space="preserve"> and </w:t>
      </w:r>
      <w:r w:rsidR="002F12CF" w:rsidRPr="001F1A97">
        <w:rPr>
          <w:b/>
          <w:bCs/>
          <w:kern w:val="24"/>
          <w:lang w:val="en-US"/>
        </w:rPr>
        <w:t>c</w:t>
      </w:r>
      <w:r w:rsidR="002F12CF" w:rsidRPr="001F1A97">
        <w:rPr>
          <w:bCs/>
          <w:kern w:val="24"/>
          <w:lang w:val="en-US"/>
        </w:rPr>
        <w:t xml:space="preserve">), a </w:t>
      </w:r>
      <w:r w:rsidR="006E68FF" w:rsidRPr="001F1A97">
        <w:rPr>
          <w:bCs/>
          <w:kern w:val="24"/>
          <w:lang w:val="en-US"/>
        </w:rPr>
        <w:t xml:space="preserve">statistically significant down-regulation and reversion were observed for all the genes described </w:t>
      </w:r>
      <w:r w:rsidR="00955ECB" w:rsidRPr="001F1A97">
        <w:rPr>
          <w:bCs/>
          <w:kern w:val="24"/>
          <w:lang w:val="en-US"/>
        </w:rPr>
        <w:t>(t-test P</w:t>
      </w:r>
      <w:r w:rsidR="006E68FF" w:rsidRPr="001F1A97">
        <w:rPr>
          <w:bCs/>
          <w:kern w:val="24"/>
          <w:lang w:val="en-US"/>
        </w:rPr>
        <w:t>&lt;0.001)</w:t>
      </w:r>
      <w:r w:rsidR="00E76E4A" w:rsidRPr="001F1A97">
        <w:rPr>
          <w:bCs/>
          <w:kern w:val="24"/>
          <w:lang w:val="en-US"/>
        </w:rPr>
        <w:t>.</w:t>
      </w:r>
      <w:r w:rsidR="000A211A" w:rsidRPr="001F1A97">
        <w:rPr>
          <w:kern w:val="24"/>
          <w:lang w:val="en-US"/>
        </w:rPr>
        <w:t xml:space="preserve"> </w:t>
      </w:r>
      <w:r w:rsidR="00F57ECE" w:rsidRPr="001F1A97">
        <w:rPr>
          <w:bCs/>
          <w:kern w:val="24"/>
          <w:lang w:val="en-US"/>
        </w:rPr>
        <w:t>(</w:t>
      </w:r>
      <w:r w:rsidR="00AD043C" w:rsidRPr="001F1A97">
        <w:rPr>
          <w:b/>
          <w:bCs/>
          <w:kern w:val="24"/>
          <w:lang w:val="en-US"/>
        </w:rPr>
        <w:t>d</w:t>
      </w:r>
      <w:r w:rsidR="00F57ECE" w:rsidRPr="001F1A97">
        <w:rPr>
          <w:bCs/>
          <w:kern w:val="24"/>
          <w:lang w:val="en-US"/>
        </w:rPr>
        <w:t>)</w:t>
      </w:r>
      <w:r w:rsidR="006F2876" w:rsidRPr="001F1A97">
        <w:rPr>
          <w:bCs/>
          <w:kern w:val="24"/>
          <w:lang w:val="en-US"/>
        </w:rPr>
        <w:t xml:space="preserve"> </w:t>
      </w:r>
      <w:r w:rsidR="00AD043C" w:rsidRPr="001F1A97">
        <w:rPr>
          <w:bCs/>
          <w:kern w:val="24"/>
          <w:lang w:val="en-US"/>
        </w:rPr>
        <w:t>Cells counts were performed and the relative cell number is shown.</w:t>
      </w:r>
      <w:r w:rsidR="00AD043C" w:rsidRPr="001F1A97">
        <w:rPr>
          <w:b/>
          <w:kern w:val="24"/>
          <w:lang w:val="en-US"/>
        </w:rPr>
        <w:t xml:space="preserve"> </w:t>
      </w:r>
      <w:r w:rsidR="00AD043C" w:rsidRPr="001F1A97">
        <w:rPr>
          <w:bCs/>
          <w:kern w:val="24"/>
          <w:lang w:val="en-US"/>
        </w:rPr>
        <w:t>Means ± SD are presented in the graph. Means ± SD are presented in the graph.</w:t>
      </w:r>
      <w:r w:rsidR="00AD043C" w:rsidRPr="001F1A97">
        <w:rPr>
          <w:b/>
          <w:kern w:val="24"/>
          <w:lang w:val="en-US"/>
        </w:rPr>
        <w:t xml:space="preserve"> </w:t>
      </w:r>
      <w:r w:rsidR="00F57ECE" w:rsidRPr="001F1A97">
        <w:rPr>
          <w:bCs/>
          <w:kern w:val="24"/>
          <w:lang w:val="en-US"/>
        </w:rPr>
        <w:t>(</w:t>
      </w:r>
      <w:r w:rsidR="00AD043C" w:rsidRPr="001F1A97">
        <w:rPr>
          <w:b/>
          <w:bCs/>
          <w:kern w:val="24"/>
          <w:lang w:val="en-US"/>
        </w:rPr>
        <w:t>e</w:t>
      </w:r>
      <w:r w:rsidR="00F57ECE" w:rsidRPr="001F1A97">
        <w:rPr>
          <w:bCs/>
          <w:kern w:val="24"/>
          <w:lang w:val="en-US"/>
        </w:rPr>
        <w:t>)</w:t>
      </w:r>
      <w:r w:rsidR="00E42687" w:rsidRPr="001F1A97">
        <w:rPr>
          <w:bCs/>
          <w:kern w:val="24"/>
          <w:lang w:val="en-US"/>
        </w:rPr>
        <w:t xml:space="preserve"> </w:t>
      </w:r>
      <w:r w:rsidR="00CD13D4" w:rsidRPr="001F1A97">
        <w:rPr>
          <w:bCs/>
          <w:kern w:val="24"/>
          <w:lang w:val="en-US"/>
        </w:rPr>
        <w:t>After 3</w:t>
      </w:r>
      <w:r w:rsidR="004F526B" w:rsidRPr="001F1A97">
        <w:rPr>
          <w:bCs/>
          <w:kern w:val="24"/>
          <w:lang w:val="en-US"/>
        </w:rPr>
        <w:t>h</w:t>
      </w:r>
      <w:r w:rsidR="00AD043C" w:rsidRPr="001F1A97">
        <w:rPr>
          <w:bCs/>
          <w:kern w:val="24"/>
          <w:lang w:val="en-US"/>
        </w:rPr>
        <w:t xml:space="preserve"> incubation with </w:t>
      </w:r>
      <w:proofErr w:type="spellStart"/>
      <w:r w:rsidR="00AD043C" w:rsidRPr="001F1A97">
        <w:rPr>
          <w:bCs/>
          <w:kern w:val="24"/>
          <w:lang w:val="en-US"/>
        </w:rPr>
        <w:t>EdU</w:t>
      </w:r>
      <w:proofErr w:type="spellEnd"/>
      <w:r w:rsidR="00AD043C" w:rsidRPr="001F1A97">
        <w:rPr>
          <w:bCs/>
          <w:kern w:val="24"/>
          <w:lang w:val="en-US"/>
        </w:rPr>
        <w:t xml:space="preserve">, the cells were fixed, stained and the percentage of </w:t>
      </w:r>
      <w:proofErr w:type="spellStart"/>
      <w:r w:rsidR="00AD043C" w:rsidRPr="001F1A97">
        <w:rPr>
          <w:bCs/>
          <w:kern w:val="24"/>
          <w:lang w:val="en-US"/>
        </w:rPr>
        <w:t>EdU</w:t>
      </w:r>
      <w:proofErr w:type="spellEnd"/>
      <w:r w:rsidR="00AD043C" w:rsidRPr="001F1A97">
        <w:rPr>
          <w:bCs/>
          <w:kern w:val="24"/>
          <w:lang w:val="en-US"/>
        </w:rPr>
        <w:t xml:space="preserve"> positive cells counted automatically. Means ± SD are presented in the graph.</w:t>
      </w:r>
      <w:r w:rsidR="000A211A" w:rsidRPr="001F1A97">
        <w:rPr>
          <w:kern w:val="24"/>
          <w:lang w:val="en-US"/>
        </w:rPr>
        <w:t xml:space="preserve"> </w:t>
      </w:r>
      <w:r w:rsidR="00F57ECE" w:rsidRPr="001F1A97">
        <w:rPr>
          <w:bCs/>
          <w:kern w:val="24"/>
          <w:lang w:val="en-US"/>
        </w:rPr>
        <w:t>(</w:t>
      </w:r>
      <w:r w:rsidR="00030640" w:rsidRPr="001F1A97">
        <w:rPr>
          <w:b/>
          <w:bCs/>
          <w:kern w:val="24"/>
          <w:lang w:val="en-US"/>
        </w:rPr>
        <w:t>f</w:t>
      </w:r>
      <w:r w:rsidR="00F57ECE" w:rsidRPr="001F1A97">
        <w:rPr>
          <w:bCs/>
          <w:kern w:val="24"/>
          <w:lang w:val="en-US"/>
        </w:rPr>
        <w:t>)</w:t>
      </w:r>
      <w:r w:rsidR="00E42687" w:rsidRPr="001F1A97">
        <w:rPr>
          <w:bCs/>
          <w:kern w:val="24"/>
          <w:lang w:val="en-US"/>
        </w:rPr>
        <w:t xml:space="preserve"> Cells were fixed and SA-</w:t>
      </w:r>
      <w:r w:rsidR="00E42687" w:rsidRPr="001F1A97">
        <w:rPr>
          <w:rFonts w:ascii="Symbol" w:hAnsi="Symbol"/>
          <w:bCs/>
          <w:kern w:val="24"/>
          <w:lang w:val="en-US"/>
        </w:rPr>
        <w:t></w:t>
      </w:r>
      <w:r w:rsidR="00E42687" w:rsidRPr="001F1A97">
        <w:rPr>
          <w:bCs/>
          <w:kern w:val="24"/>
          <w:lang w:val="en-US"/>
        </w:rPr>
        <w:t>-Gal activity was measured.</w:t>
      </w:r>
      <w:r w:rsidR="00957428" w:rsidRPr="001F1A97">
        <w:rPr>
          <w:bCs/>
          <w:kern w:val="24"/>
          <w:lang w:val="en-US"/>
        </w:rPr>
        <w:t xml:space="preserve"> </w:t>
      </w:r>
      <w:r w:rsidR="00CA53A1" w:rsidRPr="001F1A97">
        <w:rPr>
          <w:bCs/>
          <w:kern w:val="24"/>
          <w:lang w:val="en-US"/>
        </w:rPr>
        <w:t xml:space="preserve">Means ± SD </w:t>
      </w:r>
      <w:r w:rsidR="00957428" w:rsidRPr="001F1A97">
        <w:rPr>
          <w:bCs/>
          <w:kern w:val="24"/>
          <w:lang w:val="en-US"/>
        </w:rPr>
        <w:t>are presented in the graph.</w:t>
      </w:r>
      <w:r w:rsidR="000A211A" w:rsidRPr="001F1A97">
        <w:rPr>
          <w:kern w:val="24"/>
          <w:lang w:val="en-US"/>
        </w:rPr>
        <w:t xml:space="preserve"> </w:t>
      </w:r>
      <w:r w:rsidR="001246EC" w:rsidRPr="001F1A97">
        <w:rPr>
          <w:kern w:val="24"/>
          <w:lang w:val="en-US"/>
        </w:rPr>
        <w:t>(</w:t>
      </w:r>
      <w:r w:rsidR="001246EC" w:rsidRPr="001F1A97">
        <w:rPr>
          <w:b/>
          <w:kern w:val="24"/>
          <w:lang w:val="en-US"/>
        </w:rPr>
        <w:t>g</w:t>
      </w:r>
      <w:r w:rsidR="001246EC" w:rsidRPr="001F1A97">
        <w:rPr>
          <w:kern w:val="24"/>
          <w:lang w:val="en-US"/>
        </w:rPr>
        <w:t xml:space="preserve">) </w:t>
      </w:r>
      <w:r w:rsidR="008D3A52" w:rsidRPr="001F1A97">
        <w:rPr>
          <w:kern w:val="24"/>
          <w:lang w:val="en-US"/>
        </w:rPr>
        <w:t>Five</w:t>
      </w:r>
      <w:r w:rsidR="00A07D28" w:rsidRPr="001F1A97">
        <w:rPr>
          <w:kern w:val="24"/>
          <w:lang w:val="en-US"/>
        </w:rPr>
        <w:t xml:space="preserve"> </w:t>
      </w:r>
      <w:r w:rsidR="008D3A52" w:rsidRPr="001F1A97">
        <w:rPr>
          <w:kern w:val="24"/>
          <w:lang w:val="en-US"/>
        </w:rPr>
        <w:t xml:space="preserve">days after transfection, percentage of blue trypan positive cells were counted to determine the </w:t>
      </w:r>
      <w:r w:rsidR="008D3A52" w:rsidRPr="001F1A97">
        <w:rPr>
          <w:kern w:val="24"/>
          <w:lang w:val="en-US"/>
        </w:rPr>
        <w:lastRenderedPageBreak/>
        <w:t xml:space="preserve">percentage of dead cells. </w:t>
      </w:r>
      <w:proofErr w:type="spellStart"/>
      <w:r w:rsidR="008D3A52" w:rsidRPr="001F1A97">
        <w:rPr>
          <w:kern w:val="24"/>
          <w:lang w:val="en-US"/>
        </w:rPr>
        <w:t>Thapsigargin</w:t>
      </w:r>
      <w:proofErr w:type="spellEnd"/>
      <w:r w:rsidR="008D3A52" w:rsidRPr="001F1A97">
        <w:rPr>
          <w:kern w:val="24"/>
          <w:lang w:val="en-US"/>
        </w:rPr>
        <w:t xml:space="preserve"> treatment </w:t>
      </w:r>
      <w:r w:rsidR="00FD0D11" w:rsidRPr="001F1A97">
        <w:rPr>
          <w:kern w:val="24"/>
          <w:lang w:val="en-US"/>
        </w:rPr>
        <w:t>(5</w:t>
      </w:r>
      <w:r w:rsidR="00822CAE" w:rsidRPr="001F1A97">
        <w:rPr>
          <w:kern w:val="24"/>
          <w:lang w:val="en-US"/>
        </w:rPr>
        <w:t xml:space="preserve"> </w:t>
      </w:r>
      <w:r w:rsidR="00FD0D11" w:rsidRPr="001F1A97">
        <w:rPr>
          <w:kern w:val="24"/>
          <w:lang w:val="en-US"/>
        </w:rPr>
        <w:t xml:space="preserve">µM during the 2 last days) </w:t>
      </w:r>
      <w:r w:rsidR="008D3A52" w:rsidRPr="001F1A97">
        <w:rPr>
          <w:kern w:val="24"/>
          <w:lang w:val="en-US"/>
        </w:rPr>
        <w:t xml:space="preserve">was used as a positive control to induce cell death. </w:t>
      </w:r>
      <w:r w:rsidR="008D3A52" w:rsidRPr="001F1A97">
        <w:rPr>
          <w:bCs/>
          <w:kern w:val="24"/>
          <w:lang w:val="en-US"/>
        </w:rPr>
        <w:t>Means ± SD are presented in the graph</w:t>
      </w:r>
      <w:r w:rsidR="001246EC" w:rsidRPr="001F1A97">
        <w:rPr>
          <w:kern w:val="24"/>
          <w:lang w:val="en-US"/>
        </w:rPr>
        <w:t>.</w:t>
      </w:r>
      <w:r w:rsidR="008D3A52" w:rsidRPr="001F1A97">
        <w:rPr>
          <w:kern w:val="24"/>
          <w:lang w:val="en-US"/>
        </w:rPr>
        <w:t xml:space="preserve"> </w:t>
      </w:r>
      <w:r w:rsidR="00F57ECE" w:rsidRPr="001F1A97">
        <w:rPr>
          <w:bCs/>
          <w:kern w:val="24"/>
          <w:lang w:val="en-US"/>
        </w:rPr>
        <w:t>(</w:t>
      </w:r>
      <w:r w:rsidR="001246EC" w:rsidRPr="001F1A97">
        <w:rPr>
          <w:b/>
          <w:bCs/>
          <w:kern w:val="24"/>
          <w:lang w:val="en-US"/>
        </w:rPr>
        <w:t>h</w:t>
      </w:r>
      <w:r w:rsidR="00F57ECE" w:rsidRPr="001F1A97">
        <w:rPr>
          <w:bCs/>
          <w:kern w:val="24"/>
          <w:lang w:val="en-US"/>
        </w:rPr>
        <w:t>)</w:t>
      </w:r>
      <w:r w:rsidR="00E42687" w:rsidRPr="001F1A97">
        <w:rPr>
          <w:bCs/>
          <w:kern w:val="24"/>
          <w:lang w:val="en-US"/>
        </w:rPr>
        <w:t xml:space="preserve"> Comet assays were performed and Tail moments of 100 cells were quantified. Means ± </w:t>
      </w:r>
      <w:r w:rsidR="006F2876" w:rsidRPr="001F1A97">
        <w:rPr>
          <w:bCs/>
          <w:kern w:val="24"/>
          <w:lang w:val="en-US"/>
        </w:rPr>
        <w:t>SEM are presented in the graph.</w:t>
      </w:r>
      <w:r w:rsidR="000A211A" w:rsidRPr="001F1A97">
        <w:rPr>
          <w:kern w:val="24"/>
          <w:lang w:val="en-US"/>
        </w:rPr>
        <w:t xml:space="preserve"> </w:t>
      </w:r>
      <w:r w:rsidR="00F57ECE" w:rsidRPr="001F1A97">
        <w:rPr>
          <w:bCs/>
          <w:kern w:val="24"/>
          <w:lang w:val="en-US"/>
        </w:rPr>
        <w:t>(</w:t>
      </w:r>
      <w:proofErr w:type="spellStart"/>
      <w:r w:rsidR="001246EC" w:rsidRPr="001F1A97">
        <w:rPr>
          <w:b/>
          <w:bCs/>
          <w:kern w:val="24"/>
          <w:lang w:val="en-US"/>
        </w:rPr>
        <w:t>i</w:t>
      </w:r>
      <w:proofErr w:type="spellEnd"/>
      <w:r w:rsidR="00F57ECE" w:rsidRPr="001F1A97">
        <w:rPr>
          <w:bCs/>
          <w:kern w:val="24"/>
          <w:lang w:val="en-US"/>
        </w:rPr>
        <w:t>)</w:t>
      </w:r>
      <w:r w:rsidR="00E42687" w:rsidRPr="001F1A97">
        <w:rPr>
          <w:bCs/>
          <w:kern w:val="24"/>
          <w:lang w:val="en-US"/>
        </w:rPr>
        <w:t xml:space="preserve"> Immunofluorescence detection of 53BP1 foci was performed. The number of 53BP1 foci per cell was scored </w:t>
      </w:r>
      <w:r w:rsidR="00BC5C40" w:rsidRPr="001F1A97">
        <w:rPr>
          <w:bCs/>
          <w:kern w:val="24"/>
          <w:lang w:val="en-US"/>
        </w:rPr>
        <w:t>using</w:t>
      </w:r>
      <w:r w:rsidR="00E42687" w:rsidRPr="001F1A97">
        <w:rPr>
          <w:bCs/>
          <w:kern w:val="24"/>
          <w:lang w:val="en-US"/>
        </w:rPr>
        <w:t xml:space="preserve"> ImageJ. </w:t>
      </w:r>
      <w:r w:rsidR="00CA53A1" w:rsidRPr="001F1A97">
        <w:rPr>
          <w:bCs/>
          <w:kern w:val="24"/>
          <w:lang w:val="en-US"/>
        </w:rPr>
        <w:t>The different experiments shown are representative of at least 2 repeats</w:t>
      </w:r>
      <w:r w:rsidR="0096650B" w:rsidRPr="001F1A97">
        <w:rPr>
          <w:lang w:val="en-US"/>
        </w:rPr>
        <w:t xml:space="preserve">. </w:t>
      </w:r>
      <w:r w:rsidR="00E42687" w:rsidRPr="001F1A97">
        <w:rPr>
          <w:lang w:val="en-US"/>
        </w:rPr>
        <w:t>P-values were determined us</w:t>
      </w:r>
      <w:r w:rsidR="006E68FF" w:rsidRPr="001F1A97">
        <w:rPr>
          <w:lang w:val="en-US"/>
        </w:rPr>
        <w:t>ing the student</w:t>
      </w:r>
      <w:r w:rsidR="00190278" w:rsidRPr="001F1A97">
        <w:rPr>
          <w:lang w:val="en-US"/>
        </w:rPr>
        <w:t>’s</w:t>
      </w:r>
      <w:r w:rsidR="006E68FF" w:rsidRPr="001F1A97">
        <w:rPr>
          <w:lang w:val="en-US"/>
        </w:rPr>
        <w:t xml:space="preserve"> t-test. </w:t>
      </w:r>
      <w:r w:rsidR="009F680A" w:rsidRPr="001F1A97">
        <w:rPr>
          <w:lang w:val="en-US"/>
        </w:rPr>
        <w:t xml:space="preserve">*P&lt;0.05; </w:t>
      </w:r>
      <w:r w:rsidR="00E42687" w:rsidRPr="001F1A97">
        <w:rPr>
          <w:lang w:val="en-US"/>
        </w:rPr>
        <w:t>**P&lt;0.01; ***P&lt;0.001.</w:t>
      </w:r>
    </w:p>
    <w:p w14:paraId="5A50DD5C" w14:textId="77777777" w:rsidR="00773E48" w:rsidRPr="001F1A97" w:rsidRDefault="00773E48" w:rsidP="008D3A52">
      <w:pPr>
        <w:spacing w:after="200" w:line="480" w:lineRule="auto"/>
        <w:jc w:val="both"/>
        <w:rPr>
          <w:b/>
          <w:sz w:val="28"/>
          <w:szCs w:val="28"/>
          <w:lang w:val="en-US"/>
        </w:rPr>
      </w:pPr>
    </w:p>
    <w:p w14:paraId="63FE91C4" w14:textId="13111116" w:rsidR="00695668" w:rsidRPr="001F1A97" w:rsidRDefault="008D3A52" w:rsidP="008D3A52">
      <w:pPr>
        <w:spacing w:after="200" w:line="480" w:lineRule="auto"/>
        <w:jc w:val="both"/>
        <w:rPr>
          <w:kern w:val="24"/>
          <w:lang w:val="en-US"/>
        </w:rPr>
      </w:pPr>
      <w:r w:rsidRPr="001F1A97">
        <w:rPr>
          <w:b/>
          <w:iCs/>
          <w:kern w:val="24"/>
          <w:lang w:val="en-US"/>
        </w:rPr>
        <w:t>Figure S7</w:t>
      </w:r>
      <w:r w:rsidRPr="001F1A97">
        <w:rPr>
          <w:kern w:val="24"/>
          <w:lang w:val="en-US"/>
        </w:rPr>
        <w:t xml:space="preserve"> Effect of Nutlin-3 and AT7519 on MRC5 cells. </w:t>
      </w:r>
      <w:r w:rsidR="00695668" w:rsidRPr="001F1A97">
        <w:rPr>
          <w:kern w:val="24"/>
          <w:lang w:val="en-US"/>
        </w:rPr>
        <w:t>(</w:t>
      </w:r>
      <w:r w:rsidR="00695668" w:rsidRPr="001F1A97">
        <w:rPr>
          <w:b/>
          <w:kern w:val="24"/>
          <w:lang w:val="en-US"/>
        </w:rPr>
        <w:t>a</w:t>
      </w:r>
      <w:r w:rsidR="00695668" w:rsidRPr="001F1A97">
        <w:rPr>
          <w:kern w:val="24"/>
          <w:lang w:val="en-US"/>
        </w:rPr>
        <w:t xml:space="preserve">) </w:t>
      </w:r>
      <w:r w:rsidRPr="001F1A97">
        <w:rPr>
          <w:kern w:val="24"/>
          <w:lang w:val="en-US"/>
        </w:rPr>
        <w:t xml:space="preserve">MRC5 cells were </w:t>
      </w:r>
      <w:r w:rsidR="00695668" w:rsidRPr="001F1A97">
        <w:rPr>
          <w:kern w:val="24"/>
          <w:lang w:val="en-US"/>
        </w:rPr>
        <w:t xml:space="preserve">treated either by Nutlin-3 or AT7519 for </w:t>
      </w:r>
      <w:r w:rsidR="00141AA5" w:rsidRPr="001F1A97">
        <w:rPr>
          <w:kern w:val="24"/>
          <w:lang w:val="en-US"/>
        </w:rPr>
        <w:t>3</w:t>
      </w:r>
      <w:r w:rsidR="00695668" w:rsidRPr="001F1A97">
        <w:rPr>
          <w:kern w:val="24"/>
          <w:lang w:val="en-US"/>
        </w:rPr>
        <w:t xml:space="preserve"> days. Then the percentage of blue trypan positive cells was counted to determine the percentage of dead cells. </w:t>
      </w:r>
      <w:proofErr w:type="spellStart"/>
      <w:r w:rsidR="00695668" w:rsidRPr="001F1A97">
        <w:rPr>
          <w:kern w:val="24"/>
          <w:lang w:val="en-US"/>
        </w:rPr>
        <w:t>Thapsigargin</w:t>
      </w:r>
      <w:proofErr w:type="spellEnd"/>
      <w:r w:rsidR="00695668" w:rsidRPr="001F1A97">
        <w:rPr>
          <w:kern w:val="24"/>
          <w:lang w:val="en-US"/>
        </w:rPr>
        <w:t xml:space="preserve"> treatment was used as a positive control to induce cell death. </w:t>
      </w:r>
      <w:r w:rsidR="00695668" w:rsidRPr="001F1A97">
        <w:rPr>
          <w:bCs/>
          <w:kern w:val="24"/>
          <w:lang w:val="en-US"/>
        </w:rPr>
        <w:t>Means ± SD are presented in the graph</w:t>
      </w:r>
      <w:r w:rsidR="00695668" w:rsidRPr="001F1A97">
        <w:rPr>
          <w:kern w:val="24"/>
          <w:lang w:val="en-US"/>
        </w:rPr>
        <w:t>. (</w:t>
      </w:r>
      <w:proofErr w:type="gramStart"/>
      <w:r w:rsidR="00695668" w:rsidRPr="001F1A97">
        <w:rPr>
          <w:b/>
          <w:kern w:val="24"/>
          <w:lang w:val="en-US"/>
        </w:rPr>
        <w:t>b</w:t>
      </w:r>
      <w:r w:rsidR="00DC562F" w:rsidRPr="001F1A97">
        <w:rPr>
          <w:b/>
          <w:kern w:val="24"/>
          <w:lang w:val="en-US"/>
        </w:rPr>
        <w:t>-c</w:t>
      </w:r>
      <w:proofErr w:type="gramEnd"/>
      <w:r w:rsidR="00695668" w:rsidRPr="001F1A97">
        <w:rPr>
          <w:kern w:val="24"/>
          <w:lang w:val="en-US"/>
        </w:rPr>
        <w:t>)</w:t>
      </w:r>
      <w:r w:rsidR="00DC562F" w:rsidRPr="001F1A97">
        <w:rPr>
          <w:kern w:val="24"/>
          <w:lang w:val="en-US"/>
        </w:rPr>
        <w:t xml:space="preserve"> MRC5 cells were transfected</w:t>
      </w:r>
      <w:r w:rsidR="003B15F9" w:rsidRPr="001F1A97">
        <w:rPr>
          <w:kern w:val="24"/>
          <w:lang w:val="en-US"/>
        </w:rPr>
        <w:t xml:space="preserve"> with control siRNA</w:t>
      </w:r>
      <w:r w:rsidR="00C619FE" w:rsidRPr="001F1A97">
        <w:rPr>
          <w:kern w:val="24"/>
          <w:lang w:val="en-US"/>
        </w:rPr>
        <w:t xml:space="preserve"> (</w:t>
      </w:r>
      <w:proofErr w:type="spellStart"/>
      <w:r w:rsidR="00C619FE" w:rsidRPr="001F1A97">
        <w:rPr>
          <w:kern w:val="24"/>
          <w:lang w:val="en-US"/>
        </w:rPr>
        <w:t>siCtrl</w:t>
      </w:r>
      <w:proofErr w:type="spellEnd"/>
      <w:r w:rsidR="00C619FE" w:rsidRPr="001F1A97">
        <w:rPr>
          <w:kern w:val="24"/>
          <w:lang w:val="en-US"/>
        </w:rPr>
        <w:t>)</w:t>
      </w:r>
      <w:r w:rsidR="003B15F9" w:rsidRPr="001F1A97">
        <w:rPr>
          <w:kern w:val="24"/>
          <w:lang w:val="en-US"/>
        </w:rPr>
        <w:t>, siRNA directed</w:t>
      </w:r>
      <w:r w:rsidR="0071696B" w:rsidRPr="001F1A97">
        <w:rPr>
          <w:kern w:val="24"/>
          <w:lang w:val="en-US"/>
        </w:rPr>
        <w:t xml:space="preserve"> against </w:t>
      </w:r>
      <w:r w:rsidR="00BF705C" w:rsidRPr="001F1A97">
        <w:rPr>
          <w:kern w:val="24"/>
          <w:lang w:val="en-US"/>
        </w:rPr>
        <w:t>P</w:t>
      </w:r>
      <w:r w:rsidR="0071696B" w:rsidRPr="001F1A97">
        <w:rPr>
          <w:kern w:val="24"/>
          <w:lang w:val="en-US"/>
        </w:rPr>
        <w:t>21</w:t>
      </w:r>
      <w:r w:rsidR="00C619FE" w:rsidRPr="001F1A97">
        <w:rPr>
          <w:kern w:val="24"/>
          <w:lang w:val="en-US"/>
        </w:rPr>
        <w:t xml:space="preserve"> (siP21)</w:t>
      </w:r>
      <w:r w:rsidR="0071696B" w:rsidRPr="001F1A97">
        <w:rPr>
          <w:kern w:val="24"/>
          <w:lang w:val="en-US"/>
        </w:rPr>
        <w:t xml:space="preserve"> or RB</w:t>
      </w:r>
      <w:r w:rsidR="00C619FE" w:rsidRPr="001F1A97">
        <w:rPr>
          <w:kern w:val="24"/>
          <w:lang w:val="en-US"/>
        </w:rPr>
        <w:t xml:space="preserve"> (</w:t>
      </w:r>
      <w:proofErr w:type="spellStart"/>
      <w:r w:rsidR="00C619FE" w:rsidRPr="001F1A97">
        <w:rPr>
          <w:kern w:val="24"/>
          <w:lang w:val="en-US"/>
        </w:rPr>
        <w:t>siRB</w:t>
      </w:r>
      <w:proofErr w:type="spellEnd"/>
      <w:r w:rsidR="00C619FE" w:rsidRPr="001F1A97">
        <w:rPr>
          <w:kern w:val="24"/>
          <w:lang w:val="en-US"/>
        </w:rPr>
        <w:t>)</w:t>
      </w:r>
      <w:r w:rsidR="003B15F9" w:rsidRPr="001F1A97">
        <w:rPr>
          <w:kern w:val="24"/>
          <w:lang w:val="en-US"/>
        </w:rPr>
        <w:t xml:space="preserve"> and the</w:t>
      </w:r>
      <w:r w:rsidR="003E595D" w:rsidRPr="001F1A97">
        <w:rPr>
          <w:kern w:val="24"/>
          <w:lang w:val="en-US"/>
        </w:rPr>
        <w:t>y</w:t>
      </w:r>
      <w:r w:rsidR="003B15F9" w:rsidRPr="001F1A97">
        <w:rPr>
          <w:kern w:val="24"/>
          <w:lang w:val="en-US"/>
        </w:rPr>
        <w:t xml:space="preserve"> were treated the next day by Nutlin-3</w:t>
      </w:r>
      <w:r w:rsidR="00C619FE" w:rsidRPr="001F1A97">
        <w:rPr>
          <w:kern w:val="24"/>
          <w:lang w:val="en-US"/>
        </w:rPr>
        <w:t xml:space="preserve"> (5 µM)</w:t>
      </w:r>
      <w:r w:rsidR="003B15F9" w:rsidRPr="001F1A97">
        <w:rPr>
          <w:kern w:val="24"/>
          <w:lang w:val="en-US"/>
        </w:rPr>
        <w:t xml:space="preserve">. </w:t>
      </w:r>
      <w:r w:rsidR="00C619FE" w:rsidRPr="001F1A97">
        <w:rPr>
          <w:kern w:val="24"/>
          <w:lang w:val="en-US"/>
        </w:rPr>
        <w:t>Three</w:t>
      </w:r>
      <w:r w:rsidR="003B15F9" w:rsidRPr="001F1A97">
        <w:rPr>
          <w:kern w:val="24"/>
          <w:lang w:val="en-US"/>
        </w:rPr>
        <w:t xml:space="preserve"> day later, </w:t>
      </w:r>
      <w:r w:rsidR="003B15F9" w:rsidRPr="001F1A97">
        <w:rPr>
          <w:bCs/>
          <w:kern w:val="24"/>
          <w:lang w:val="en-US"/>
        </w:rPr>
        <w:t xml:space="preserve">RNAs were extracted and RT-qPCR </w:t>
      </w:r>
      <w:r w:rsidR="00D833D2" w:rsidRPr="001F1A97">
        <w:rPr>
          <w:bCs/>
          <w:kern w:val="24"/>
          <w:lang w:val="en-US"/>
        </w:rPr>
        <w:t xml:space="preserve">performed </w:t>
      </w:r>
      <w:r w:rsidR="003B15F9" w:rsidRPr="001F1A97">
        <w:rPr>
          <w:bCs/>
          <w:kern w:val="24"/>
          <w:lang w:val="en-US"/>
        </w:rPr>
        <w:t>against the indicated DNA. Results were normalized against GAPDH levels. Means ± SD are presented in the graph.</w:t>
      </w:r>
      <w:r w:rsidR="003E595D" w:rsidRPr="001F1A97">
        <w:rPr>
          <w:bCs/>
          <w:kern w:val="24"/>
          <w:lang w:val="en-US"/>
        </w:rPr>
        <w:t xml:space="preserve"> The different experiments shown are representative of at least 2 repeats</w:t>
      </w:r>
      <w:r w:rsidR="003E595D" w:rsidRPr="001F1A97">
        <w:rPr>
          <w:lang w:val="en-US"/>
        </w:rPr>
        <w:t>.</w:t>
      </w:r>
      <w:r w:rsidR="00DC6AEB" w:rsidRPr="001F1A97">
        <w:rPr>
          <w:lang w:val="en-US"/>
        </w:rPr>
        <w:t xml:space="preserve"> </w:t>
      </w:r>
      <w:r w:rsidR="00DC6AEB" w:rsidRPr="001F1A97">
        <w:rPr>
          <w:kern w:val="24"/>
          <w:lang w:val="en-US"/>
        </w:rPr>
        <w:t xml:space="preserve">A statistically significant change was observed for all the indicated DNA repair genes between ctrl and </w:t>
      </w:r>
      <w:proofErr w:type="spellStart"/>
      <w:r w:rsidR="00DC6AEB" w:rsidRPr="001F1A97">
        <w:rPr>
          <w:kern w:val="24"/>
          <w:lang w:val="en-US"/>
        </w:rPr>
        <w:t>Nutlin</w:t>
      </w:r>
      <w:proofErr w:type="spellEnd"/>
      <w:r w:rsidR="00DC6AEB" w:rsidRPr="001F1A97">
        <w:rPr>
          <w:kern w:val="24"/>
          <w:lang w:val="en-US"/>
        </w:rPr>
        <w:t xml:space="preserve"> or between </w:t>
      </w:r>
      <w:proofErr w:type="spellStart"/>
      <w:r w:rsidR="00DC6AEB" w:rsidRPr="001F1A97">
        <w:rPr>
          <w:kern w:val="24"/>
          <w:lang w:val="en-US"/>
        </w:rPr>
        <w:t>Nutlin</w:t>
      </w:r>
      <w:proofErr w:type="spellEnd"/>
      <w:r w:rsidR="00DC6AEB" w:rsidRPr="001F1A97">
        <w:rPr>
          <w:kern w:val="24"/>
          <w:lang w:val="en-US"/>
        </w:rPr>
        <w:t xml:space="preserve"> and </w:t>
      </w:r>
      <w:proofErr w:type="spellStart"/>
      <w:r w:rsidR="00DC6AEB" w:rsidRPr="001F1A97">
        <w:rPr>
          <w:kern w:val="24"/>
          <w:lang w:val="en-US"/>
        </w:rPr>
        <w:t>Nutlin</w:t>
      </w:r>
      <w:proofErr w:type="spellEnd"/>
      <w:r w:rsidR="001F7695" w:rsidRPr="001F1A97">
        <w:rPr>
          <w:kern w:val="24"/>
          <w:lang w:val="en-US"/>
        </w:rPr>
        <w:t xml:space="preserve"> </w:t>
      </w:r>
      <w:r w:rsidR="00DC6AEB" w:rsidRPr="001F1A97">
        <w:rPr>
          <w:kern w:val="24"/>
          <w:lang w:val="en-US"/>
        </w:rPr>
        <w:t>+</w:t>
      </w:r>
      <w:r w:rsidR="001F7695" w:rsidRPr="001F1A97">
        <w:rPr>
          <w:kern w:val="24"/>
          <w:lang w:val="en-US"/>
        </w:rPr>
        <w:t xml:space="preserve"> </w:t>
      </w:r>
      <w:r w:rsidR="00DC6AEB" w:rsidRPr="001F1A97">
        <w:rPr>
          <w:kern w:val="24"/>
          <w:lang w:val="en-US"/>
        </w:rPr>
        <w:t>siP53 (t-test P&lt;0.05)</w:t>
      </w:r>
    </w:p>
    <w:p w14:paraId="0183C790" w14:textId="6E9986C8" w:rsidR="00F44521" w:rsidRPr="001F1A97" w:rsidRDefault="00F44521" w:rsidP="008D3A52">
      <w:pPr>
        <w:spacing w:after="200" w:line="276" w:lineRule="auto"/>
        <w:jc w:val="both"/>
        <w:rPr>
          <w:b/>
          <w:sz w:val="28"/>
          <w:szCs w:val="28"/>
          <w:lang w:val="en-US"/>
        </w:rPr>
      </w:pPr>
    </w:p>
    <w:p w14:paraId="369AF073" w14:textId="325FC560" w:rsidR="005B7456" w:rsidRPr="001F1A97" w:rsidRDefault="005B7456" w:rsidP="004D0CE6">
      <w:pPr>
        <w:pStyle w:val="NormalWeb"/>
        <w:kinsoku w:val="0"/>
        <w:overflowPunct w:val="0"/>
        <w:spacing w:line="480" w:lineRule="auto"/>
        <w:jc w:val="both"/>
        <w:textAlignment w:val="baseline"/>
        <w:rPr>
          <w:kern w:val="24"/>
          <w:lang w:val="en-US"/>
        </w:rPr>
      </w:pPr>
      <w:r w:rsidRPr="001F1A97">
        <w:rPr>
          <w:b/>
          <w:iCs/>
          <w:kern w:val="24"/>
          <w:lang w:val="en-US"/>
        </w:rPr>
        <w:t>Figure S8</w:t>
      </w:r>
      <w:r w:rsidRPr="001F1A97">
        <w:rPr>
          <w:kern w:val="24"/>
          <w:lang w:val="en-US"/>
        </w:rPr>
        <w:t xml:space="preserve"> </w:t>
      </w:r>
      <w:r w:rsidR="00BF705C" w:rsidRPr="001F1A97">
        <w:rPr>
          <w:kern w:val="24"/>
          <w:lang w:val="en-US"/>
        </w:rPr>
        <w:t>P</w:t>
      </w:r>
      <w:r w:rsidRPr="001F1A97">
        <w:rPr>
          <w:kern w:val="24"/>
          <w:lang w:val="en-US"/>
        </w:rPr>
        <w:t>53/RB activation and repression of DNA repair genes is sufficient to promote senescence and DNA damage accumulation in IMR90 cells.</w:t>
      </w:r>
      <w:r w:rsidRPr="001F1A97">
        <w:rPr>
          <w:b/>
          <w:kern w:val="24"/>
          <w:lang w:val="en-US"/>
        </w:rPr>
        <w:t xml:space="preserve"> </w:t>
      </w:r>
      <w:r w:rsidR="0095671F" w:rsidRPr="001F1A97">
        <w:rPr>
          <w:kern w:val="24"/>
          <w:lang w:val="en-US"/>
        </w:rPr>
        <w:t xml:space="preserve">IMR90 cells were transfected with a control siRNA or with a </w:t>
      </w:r>
      <w:r w:rsidR="00BF705C" w:rsidRPr="001F1A97">
        <w:rPr>
          <w:kern w:val="24"/>
          <w:lang w:val="en-US"/>
        </w:rPr>
        <w:t>P</w:t>
      </w:r>
      <w:r w:rsidR="0095671F" w:rsidRPr="001F1A97">
        <w:rPr>
          <w:kern w:val="24"/>
          <w:lang w:val="en-US"/>
        </w:rPr>
        <w:t xml:space="preserve">53 directed siRNA. One day later, they were </w:t>
      </w:r>
      <w:r w:rsidR="00C619FE" w:rsidRPr="001F1A97">
        <w:rPr>
          <w:kern w:val="24"/>
          <w:lang w:val="en-US"/>
        </w:rPr>
        <w:t>treated with Nutlin-3 (5</w:t>
      </w:r>
      <w:r w:rsidRPr="001F1A97">
        <w:rPr>
          <w:kern w:val="24"/>
          <w:lang w:val="en-US"/>
        </w:rPr>
        <w:t xml:space="preserve"> µM)</w:t>
      </w:r>
      <w:r w:rsidR="00443C12" w:rsidRPr="001F1A97">
        <w:rPr>
          <w:kern w:val="24"/>
          <w:lang w:val="en-US"/>
        </w:rPr>
        <w:t>.</w:t>
      </w:r>
      <w:r w:rsidRPr="001F1A97">
        <w:rPr>
          <w:kern w:val="24"/>
          <w:lang w:val="en-US"/>
        </w:rPr>
        <w:t xml:space="preserve"> </w:t>
      </w:r>
      <w:r w:rsidR="00380966" w:rsidRPr="001F1A97">
        <w:rPr>
          <w:kern w:val="24"/>
          <w:lang w:val="en-US"/>
        </w:rPr>
        <w:t>(</w:t>
      </w:r>
      <w:r w:rsidR="00380966" w:rsidRPr="001F1A97">
        <w:rPr>
          <w:b/>
          <w:kern w:val="24"/>
          <w:lang w:val="en-US"/>
        </w:rPr>
        <w:t>a</w:t>
      </w:r>
      <w:r w:rsidR="00380966" w:rsidRPr="001F1A97">
        <w:rPr>
          <w:kern w:val="24"/>
          <w:lang w:val="en-US"/>
        </w:rPr>
        <w:t xml:space="preserve">) Three days after, </w:t>
      </w:r>
      <w:r w:rsidR="00380966" w:rsidRPr="001F1A97">
        <w:rPr>
          <w:bCs/>
          <w:kern w:val="24"/>
          <w:lang w:val="en-US"/>
        </w:rPr>
        <w:t>cells were counted.</w:t>
      </w:r>
      <w:r w:rsidR="00380966" w:rsidRPr="001F1A97">
        <w:rPr>
          <w:b/>
          <w:kern w:val="24"/>
          <w:lang w:val="en-US"/>
        </w:rPr>
        <w:t xml:space="preserve"> </w:t>
      </w:r>
      <w:r w:rsidR="00380966" w:rsidRPr="001F1A97">
        <w:rPr>
          <w:bCs/>
          <w:kern w:val="24"/>
          <w:lang w:val="en-US"/>
        </w:rPr>
        <w:t xml:space="preserve">Means ± SD are presented in the </w:t>
      </w:r>
      <w:r w:rsidR="00380966" w:rsidRPr="001F1A97">
        <w:rPr>
          <w:bCs/>
          <w:kern w:val="24"/>
          <w:lang w:val="en-US"/>
        </w:rPr>
        <w:lastRenderedPageBreak/>
        <w:t>graph</w:t>
      </w:r>
      <w:r w:rsidR="00380966" w:rsidRPr="001F1A97">
        <w:rPr>
          <w:kern w:val="24"/>
          <w:lang w:val="en-US"/>
        </w:rPr>
        <w:t>.</w:t>
      </w:r>
      <w:r w:rsidR="00380966" w:rsidRPr="001F1A97">
        <w:rPr>
          <w:bCs/>
          <w:kern w:val="24"/>
          <w:lang w:val="en-US"/>
        </w:rPr>
        <w:t xml:space="preserve"> (</w:t>
      </w:r>
      <w:r w:rsidR="00380966" w:rsidRPr="001F1A97">
        <w:rPr>
          <w:b/>
          <w:bCs/>
          <w:kern w:val="24"/>
          <w:lang w:val="en-US"/>
        </w:rPr>
        <w:t>b</w:t>
      </w:r>
      <w:r w:rsidR="00380966" w:rsidRPr="001F1A97">
        <w:rPr>
          <w:bCs/>
          <w:kern w:val="24"/>
          <w:lang w:val="en-US"/>
        </w:rPr>
        <w:t xml:space="preserve">) Three days after the indicated treatment, MRC5 cells were incubated with </w:t>
      </w:r>
      <w:proofErr w:type="spellStart"/>
      <w:r w:rsidR="00380966" w:rsidRPr="001F1A97">
        <w:rPr>
          <w:bCs/>
          <w:kern w:val="24"/>
          <w:lang w:val="en-US"/>
        </w:rPr>
        <w:t>EdU</w:t>
      </w:r>
      <w:proofErr w:type="spellEnd"/>
      <w:r w:rsidR="00380966" w:rsidRPr="001F1A97">
        <w:rPr>
          <w:bCs/>
          <w:kern w:val="24"/>
          <w:lang w:val="en-US"/>
        </w:rPr>
        <w:t xml:space="preserve"> during </w:t>
      </w:r>
      <w:r w:rsidR="00BF705C" w:rsidRPr="001F1A97">
        <w:rPr>
          <w:bCs/>
          <w:kern w:val="24"/>
          <w:lang w:val="en-US"/>
        </w:rPr>
        <w:t xml:space="preserve">3 </w:t>
      </w:r>
      <w:r w:rsidR="004F526B" w:rsidRPr="001F1A97">
        <w:rPr>
          <w:bCs/>
          <w:kern w:val="24"/>
          <w:lang w:val="en-US"/>
        </w:rPr>
        <w:t>h</w:t>
      </w:r>
      <w:r w:rsidR="00380966" w:rsidRPr="001F1A97">
        <w:rPr>
          <w:bCs/>
          <w:kern w:val="24"/>
          <w:lang w:val="en-US"/>
        </w:rPr>
        <w:t xml:space="preserve"> and next cells were fixed and stained. Percentage of </w:t>
      </w:r>
      <w:proofErr w:type="spellStart"/>
      <w:r w:rsidR="00380966" w:rsidRPr="001F1A97">
        <w:rPr>
          <w:bCs/>
          <w:kern w:val="24"/>
          <w:lang w:val="en-US"/>
        </w:rPr>
        <w:t>EdU</w:t>
      </w:r>
      <w:proofErr w:type="spellEnd"/>
      <w:r w:rsidR="00380966" w:rsidRPr="001F1A97">
        <w:rPr>
          <w:bCs/>
          <w:kern w:val="24"/>
          <w:lang w:val="en-US"/>
        </w:rPr>
        <w:t xml:space="preserve"> positive cells counted automatically. Means ± SD are presented in the graph</w:t>
      </w:r>
      <w:r w:rsidR="00380966" w:rsidRPr="001F1A97">
        <w:rPr>
          <w:kern w:val="24"/>
          <w:lang w:val="en-US"/>
        </w:rPr>
        <w:t>.</w:t>
      </w:r>
      <w:r w:rsidR="0017206F" w:rsidRPr="001F1A97">
        <w:rPr>
          <w:kern w:val="24"/>
          <w:lang w:val="en-US"/>
        </w:rPr>
        <w:t xml:space="preserve"> (</w:t>
      </w:r>
      <w:r w:rsidR="0017206F" w:rsidRPr="001F1A97">
        <w:rPr>
          <w:b/>
          <w:kern w:val="24"/>
          <w:lang w:val="en-US"/>
        </w:rPr>
        <w:t>c</w:t>
      </w:r>
      <w:r w:rsidR="0017206F" w:rsidRPr="001F1A97">
        <w:rPr>
          <w:kern w:val="24"/>
          <w:lang w:val="en-US"/>
        </w:rPr>
        <w:t xml:space="preserve">) Three days later, percentage of blue trypan positive cells was counted to determine the percentage of dead cells. </w:t>
      </w:r>
      <w:proofErr w:type="spellStart"/>
      <w:r w:rsidR="0017206F" w:rsidRPr="001F1A97">
        <w:rPr>
          <w:kern w:val="24"/>
          <w:lang w:val="en-US"/>
        </w:rPr>
        <w:t>Thapsigargin</w:t>
      </w:r>
      <w:proofErr w:type="spellEnd"/>
      <w:r w:rsidR="0017206F" w:rsidRPr="001F1A97">
        <w:rPr>
          <w:kern w:val="24"/>
          <w:lang w:val="en-US"/>
        </w:rPr>
        <w:t xml:space="preserve"> treatment </w:t>
      </w:r>
      <w:r w:rsidR="00FD0D11" w:rsidRPr="001F1A97">
        <w:rPr>
          <w:kern w:val="24"/>
          <w:lang w:val="en-US"/>
        </w:rPr>
        <w:t xml:space="preserve">(5µM during the 2 last days) </w:t>
      </w:r>
      <w:r w:rsidR="0017206F" w:rsidRPr="001F1A97">
        <w:rPr>
          <w:kern w:val="24"/>
          <w:lang w:val="en-US"/>
        </w:rPr>
        <w:t xml:space="preserve">was used as a positive control to induce cell death. </w:t>
      </w:r>
      <w:r w:rsidR="0017206F" w:rsidRPr="001F1A97">
        <w:rPr>
          <w:bCs/>
          <w:kern w:val="24"/>
          <w:lang w:val="en-US"/>
        </w:rPr>
        <w:t>Means ± SD are presented in the graph</w:t>
      </w:r>
      <w:r w:rsidR="0017206F" w:rsidRPr="001F1A97">
        <w:rPr>
          <w:kern w:val="24"/>
          <w:lang w:val="en-US"/>
        </w:rPr>
        <w:t>.</w:t>
      </w:r>
      <w:r w:rsidR="0017206F" w:rsidRPr="001F1A97">
        <w:rPr>
          <w:bCs/>
          <w:kern w:val="24"/>
          <w:lang w:val="en-US"/>
        </w:rPr>
        <w:t xml:space="preserve"> (</w:t>
      </w:r>
      <w:r w:rsidR="0017206F" w:rsidRPr="001F1A97">
        <w:rPr>
          <w:b/>
          <w:bCs/>
          <w:kern w:val="24"/>
          <w:lang w:val="en-US"/>
        </w:rPr>
        <w:t>d</w:t>
      </w:r>
      <w:r w:rsidR="0017206F" w:rsidRPr="001F1A97">
        <w:rPr>
          <w:bCs/>
          <w:kern w:val="24"/>
          <w:lang w:val="en-US"/>
        </w:rPr>
        <w:t>) Three days later, cells were fixed and SA-</w:t>
      </w:r>
      <w:r w:rsidR="0017206F" w:rsidRPr="001F1A97">
        <w:rPr>
          <w:rFonts w:ascii="Symbol" w:hAnsi="Symbol"/>
          <w:bCs/>
          <w:kern w:val="24"/>
          <w:lang w:val="en-US"/>
        </w:rPr>
        <w:t></w:t>
      </w:r>
      <w:r w:rsidR="0017206F" w:rsidRPr="001F1A97">
        <w:rPr>
          <w:bCs/>
          <w:kern w:val="24"/>
          <w:lang w:val="en-US"/>
        </w:rPr>
        <w:t>-Gal activity was assayed. Means ± SD are presented in the graph. (</w:t>
      </w:r>
      <w:proofErr w:type="gramStart"/>
      <w:r w:rsidR="0017206F" w:rsidRPr="001F1A97">
        <w:rPr>
          <w:b/>
          <w:bCs/>
          <w:kern w:val="24"/>
          <w:lang w:val="en-US"/>
        </w:rPr>
        <w:t>e</w:t>
      </w:r>
      <w:proofErr w:type="gramEnd"/>
      <w:r w:rsidR="0017206F" w:rsidRPr="001F1A97">
        <w:rPr>
          <w:bCs/>
          <w:kern w:val="24"/>
          <w:lang w:val="en-US"/>
        </w:rPr>
        <w:t>) Twenty four h</w:t>
      </w:r>
      <w:r w:rsidR="001F7695" w:rsidRPr="001F1A97">
        <w:rPr>
          <w:bCs/>
          <w:kern w:val="24"/>
          <w:lang w:val="en-US"/>
        </w:rPr>
        <w:t>ours</w:t>
      </w:r>
      <w:r w:rsidR="0017206F" w:rsidRPr="001F1A97">
        <w:rPr>
          <w:bCs/>
          <w:kern w:val="24"/>
          <w:lang w:val="en-US"/>
        </w:rPr>
        <w:t xml:space="preserve"> after treatment,</w:t>
      </w:r>
      <w:r w:rsidR="0017206F" w:rsidRPr="001F1A97">
        <w:rPr>
          <w:b/>
          <w:bCs/>
          <w:kern w:val="24"/>
          <w:lang w:val="en-US"/>
        </w:rPr>
        <w:t xml:space="preserve"> </w:t>
      </w:r>
      <w:r w:rsidR="0017206F" w:rsidRPr="001F1A97">
        <w:rPr>
          <w:bCs/>
          <w:kern w:val="24"/>
          <w:lang w:val="en-US"/>
        </w:rPr>
        <w:t>RNAs were extracted and RT-qPCR performed. Results were normalized against GAPDH levels. Means ± SD are presented in the graph.</w:t>
      </w:r>
      <w:r w:rsidR="004D0CE6" w:rsidRPr="001F1A97">
        <w:rPr>
          <w:lang w:val="en-US"/>
        </w:rPr>
        <w:t xml:space="preserve"> </w:t>
      </w:r>
      <w:r w:rsidR="007667CD" w:rsidRPr="001F1A97">
        <w:rPr>
          <w:kern w:val="24"/>
          <w:lang w:val="en-US"/>
        </w:rPr>
        <w:t xml:space="preserve">A statistically significant change was observed for all the indicated </w:t>
      </w:r>
      <w:r w:rsidR="00DC6AEB" w:rsidRPr="001F1A97">
        <w:rPr>
          <w:kern w:val="24"/>
          <w:lang w:val="en-US"/>
        </w:rPr>
        <w:t>DNA re</w:t>
      </w:r>
      <w:r w:rsidR="007667CD" w:rsidRPr="001F1A97">
        <w:rPr>
          <w:kern w:val="24"/>
          <w:lang w:val="en-US"/>
        </w:rPr>
        <w:t>p</w:t>
      </w:r>
      <w:r w:rsidR="00DC6AEB" w:rsidRPr="001F1A97">
        <w:rPr>
          <w:kern w:val="24"/>
          <w:lang w:val="en-US"/>
        </w:rPr>
        <w:t>a</w:t>
      </w:r>
      <w:r w:rsidR="007667CD" w:rsidRPr="001F1A97">
        <w:rPr>
          <w:kern w:val="24"/>
          <w:lang w:val="en-US"/>
        </w:rPr>
        <w:t xml:space="preserve">ir genes between ctrl and </w:t>
      </w:r>
      <w:proofErr w:type="spellStart"/>
      <w:r w:rsidR="007667CD" w:rsidRPr="001F1A97">
        <w:rPr>
          <w:kern w:val="24"/>
          <w:lang w:val="en-US"/>
        </w:rPr>
        <w:t>Nutlin</w:t>
      </w:r>
      <w:proofErr w:type="spellEnd"/>
      <w:r w:rsidR="007667CD" w:rsidRPr="001F1A97">
        <w:rPr>
          <w:kern w:val="24"/>
          <w:lang w:val="en-US"/>
        </w:rPr>
        <w:t xml:space="preserve"> or between </w:t>
      </w:r>
      <w:proofErr w:type="spellStart"/>
      <w:r w:rsidR="007667CD" w:rsidRPr="001F1A97">
        <w:rPr>
          <w:kern w:val="24"/>
          <w:lang w:val="en-US"/>
        </w:rPr>
        <w:t>Nutlin</w:t>
      </w:r>
      <w:proofErr w:type="spellEnd"/>
      <w:r w:rsidR="007667CD" w:rsidRPr="001F1A97">
        <w:rPr>
          <w:kern w:val="24"/>
          <w:lang w:val="en-US"/>
        </w:rPr>
        <w:t xml:space="preserve"> and Nutlin+siP53 (t-test P&lt;0.01).</w:t>
      </w:r>
      <w:r w:rsidR="007667CD" w:rsidRPr="001F1A97">
        <w:rPr>
          <w:bCs/>
          <w:kern w:val="24"/>
          <w:lang w:val="en-US"/>
        </w:rPr>
        <w:t xml:space="preserve"> </w:t>
      </w:r>
      <w:r w:rsidR="0013441B" w:rsidRPr="001F1A97">
        <w:rPr>
          <w:bCs/>
          <w:kern w:val="24"/>
          <w:lang w:val="en-US"/>
        </w:rPr>
        <w:t>(</w:t>
      </w:r>
      <w:r w:rsidR="0013441B" w:rsidRPr="001F1A97">
        <w:rPr>
          <w:b/>
          <w:bCs/>
          <w:kern w:val="24"/>
          <w:lang w:val="en-US"/>
        </w:rPr>
        <w:t>f</w:t>
      </w:r>
      <w:r w:rsidR="0013441B" w:rsidRPr="001F1A97">
        <w:rPr>
          <w:bCs/>
          <w:kern w:val="24"/>
          <w:lang w:val="en-US"/>
        </w:rPr>
        <w:t xml:space="preserve">) Comet assays were performed 3 days after </w:t>
      </w:r>
      <w:proofErr w:type="spellStart"/>
      <w:r w:rsidR="0013441B" w:rsidRPr="001F1A97">
        <w:rPr>
          <w:bCs/>
          <w:kern w:val="24"/>
          <w:lang w:val="en-US"/>
        </w:rPr>
        <w:t>nutlin</w:t>
      </w:r>
      <w:proofErr w:type="spellEnd"/>
      <w:r w:rsidR="0013441B" w:rsidRPr="001F1A97">
        <w:rPr>
          <w:bCs/>
          <w:kern w:val="24"/>
          <w:lang w:val="en-US"/>
        </w:rPr>
        <w:t xml:space="preserve"> treatment. Tail moments of at least 100 cells were quantified. Means ± SEM are presented in the graph.</w:t>
      </w:r>
      <w:r w:rsidR="0013441B" w:rsidRPr="001F1A97">
        <w:rPr>
          <w:b/>
          <w:kern w:val="24"/>
          <w:lang w:val="en-US"/>
        </w:rPr>
        <w:t xml:space="preserve"> </w:t>
      </w:r>
      <w:r w:rsidR="00F87105" w:rsidRPr="001F1A97">
        <w:rPr>
          <w:bCs/>
          <w:kern w:val="24"/>
          <w:lang w:val="en-US"/>
        </w:rPr>
        <w:t>(</w:t>
      </w:r>
      <w:r w:rsidR="0013441B" w:rsidRPr="001F1A97">
        <w:rPr>
          <w:b/>
          <w:bCs/>
          <w:kern w:val="24"/>
          <w:lang w:val="en-US"/>
        </w:rPr>
        <w:t>g</w:t>
      </w:r>
      <w:r w:rsidR="004D0CE6" w:rsidRPr="001F1A97">
        <w:rPr>
          <w:bCs/>
          <w:kern w:val="24"/>
          <w:lang w:val="en-US"/>
        </w:rPr>
        <w:t xml:space="preserve">) Three days after </w:t>
      </w:r>
      <w:r w:rsidR="0013441B" w:rsidRPr="001F1A97">
        <w:rPr>
          <w:bCs/>
          <w:kern w:val="24"/>
          <w:lang w:val="en-US"/>
        </w:rPr>
        <w:t>treatment</w:t>
      </w:r>
      <w:r w:rsidR="004D0CE6" w:rsidRPr="001F1A97">
        <w:rPr>
          <w:bCs/>
          <w:kern w:val="24"/>
          <w:lang w:val="en-US"/>
        </w:rPr>
        <w:t xml:space="preserve">, immunofluorescence against 53BP1 was performed. The number of 53BP1 foci per </w:t>
      </w:r>
      <w:r w:rsidR="00F87105" w:rsidRPr="001F1A97">
        <w:rPr>
          <w:bCs/>
          <w:kern w:val="24"/>
          <w:lang w:val="en-US"/>
        </w:rPr>
        <w:t xml:space="preserve">cell was scored using ImageJ. </w:t>
      </w:r>
      <w:r w:rsidR="0013441B" w:rsidRPr="001F1A97">
        <w:rPr>
          <w:bCs/>
          <w:kern w:val="24"/>
          <w:lang w:val="en-US"/>
        </w:rPr>
        <w:t xml:space="preserve">The different experiments shown are representative of at least 2 repeats. </w:t>
      </w:r>
      <w:r w:rsidR="004D0CE6" w:rsidRPr="001F1A97">
        <w:rPr>
          <w:bCs/>
          <w:kern w:val="24"/>
          <w:lang w:val="en-US"/>
        </w:rPr>
        <w:t xml:space="preserve">P-values were determined using the </w:t>
      </w:r>
      <w:r w:rsidR="00B85B36" w:rsidRPr="001F1A97">
        <w:rPr>
          <w:bCs/>
          <w:kern w:val="24"/>
          <w:lang w:val="en-US"/>
        </w:rPr>
        <w:t xml:space="preserve">student’s </w:t>
      </w:r>
      <w:r w:rsidR="004D0CE6" w:rsidRPr="001F1A97">
        <w:rPr>
          <w:bCs/>
          <w:kern w:val="24"/>
          <w:lang w:val="en-US"/>
        </w:rPr>
        <w:t>t-test. *P&lt;0.05; **P&lt;0.01; ***P&lt;0.001.</w:t>
      </w:r>
    </w:p>
    <w:bookmarkEnd w:id="0"/>
    <w:p w14:paraId="5B101822" w14:textId="77777777" w:rsidR="00846B94" w:rsidRDefault="00846B94" w:rsidP="00337809">
      <w:pPr>
        <w:spacing w:after="200" w:line="480" w:lineRule="auto"/>
        <w:rPr>
          <w:b/>
          <w:sz w:val="28"/>
          <w:szCs w:val="28"/>
          <w:lang w:val="en-US"/>
        </w:rPr>
      </w:pPr>
    </w:p>
    <w:sectPr w:rsidR="00846B9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1EC10D" w14:textId="77777777" w:rsidR="00F01D7D" w:rsidRDefault="00F01D7D" w:rsidP="008B35C6">
      <w:r>
        <w:separator/>
      </w:r>
    </w:p>
  </w:endnote>
  <w:endnote w:type="continuationSeparator" w:id="0">
    <w:p w14:paraId="2DB1DC5F" w14:textId="77777777" w:rsidR="00F01D7D" w:rsidRDefault="00F01D7D" w:rsidP="008B3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6336833"/>
      <w:docPartObj>
        <w:docPartGallery w:val="Page Numbers (Bottom of Page)"/>
        <w:docPartUnique/>
      </w:docPartObj>
    </w:sdtPr>
    <w:sdtEndPr/>
    <w:sdtContent>
      <w:p w14:paraId="44429C4F" w14:textId="15275894" w:rsidR="00E42687" w:rsidRDefault="00E4268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1A97">
          <w:rPr>
            <w:noProof/>
          </w:rPr>
          <w:t>5</w:t>
        </w:r>
        <w:r>
          <w:fldChar w:fldCharType="end"/>
        </w:r>
      </w:p>
    </w:sdtContent>
  </w:sdt>
  <w:p w14:paraId="4A736860" w14:textId="77777777" w:rsidR="00E42687" w:rsidRDefault="00E4268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934B7A" w14:textId="77777777" w:rsidR="00F01D7D" w:rsidRDefault="00F01D7D" w:rsidP="008B35C6">
      <w:r>
        <w:separator/>
      </w:r>
    </w:p>
  </w:footnote>
  <w:footnote w:type="continuationSeparator" w:id="0">
    <w:p w14:paraId="43F63D0C" w14:textId="77777777" w:rsidR="00F01D7D" w:rsidRDefault="00F01D7D" w:rsidP="008B35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library2&lt;/item&gt;&lt;/Libraries&gt;&lt;/ENLibraries&gt;"/>
  </w:docVars>
  <w:rsids>
    <w:rsidRoot w:val="005C22C0"/>
    <w:rsid w:val="000017AA"/>
    <w:rsid w:val="00030640"/>
    <w:rsid w:val="000329E4"/>
    <w:rsid w:val="000332A8"/>
    <w:rsid w:val="000338FB"/>
    <w:rsid w:val="00033A8D"/>
    <w:rsid w:val="00035535"/>
    <w:rsid w:val="000373AE"/>
    <w:rsid w:val="00044725"/>
    <w:rsid w:val="00044DFC"/>
    <w:rsid w:val="00056A47"/>
    <w:rsid w:val="00057D80"/>
    <w:rsid w:val="00060362"/>
    <w:rsid w:val="0006635C"/>
    <w:rsid w:val="0007656C"/>
    <w:rsid w:val="00076E21"/>
    <w:rsid w:val="0007746A"/>
    <w:rsid w:val="0008454F"/>
    <w:rsid w:val="00094DEA"/>
    <w:rsid w:val="000A0AC1"/>
    <w:rsid w:val="000A211A"/>
    <w:rsid w:val="000A7848"/>
    <w:rsid w:val="000B03D1"/>
    <w:rsid w:val="000B2ABA"/>
    <w:rsid w:val="000B2E0C"/>
    <w:rsid w:val="000B2F2B"/>
    <w:rsid w:val="000B35AA"/>
    <w:rsid w:val="000B771F"/>
    <w:rsid w:val="000C37B1"/>
    <w:rsid w:val="000C5894"/>
    <w:rsid w:val="000C74D1"/>
    <w:rsid w:val="000D1741"/>
    <w:rsid w:val="000E7296"/>
    <w:rsid w:val="000E7353"/>
    <w:rsid w:val="000F03DF"/>
    <w:rsid w:val="000F43EF"/>
    <w:rsid w:val="000F70C2"/>
    <w:rsid w:val="00101ABC"/>
    <w:rsid w:val="0010398C"/>
    <w:rsid w:val="00105957"/>
    <w:rsid w:val="00112CEF"/>
    <w:rsid w:val="00113992"/>
    <w:rsid w:val="001142CD"/>
    <w:rsid w:val="00116F37"/>
    <w:rsid w:val="0012317B"/>
    <w:rsid w:val="00124202"/>
    <w:rsid w:val="001246EC"/>
    <w:rsid w:val="00130845"/>
    <w:rsid w:val="00131E5B"/>
    <w:rsid w:val="001330B5"/>
    <w:rsid w:val="0013441B"/>
    <w:rsid w:val="00134E6C"/>
    <w:rsid w:val="00141AA5"/>
    <w:rsid w:val="00142890"/>
    <w:rsid w:val="001514E4"/>
    <w:rsid w:val="001520BF"/>
    <w:rsid w:val="001544ED"/>
    <w:rsid w:val="00154D5F"/>
    <w:rsid w:val="00155F44"/>
    <w:rsid w:val="00160CA2"/>
    <w:rsid w:val="001653F6"/>
    <w:rsid w:val="001659AF"/>
    <w:rsid w:val="00165F92"/>
    <w:rsid w:val="00171BA0"/>
    <w:rsid w:val="0017206F"/>
    <w:rsid w:val="00172B1D"/>
    <w:rsid w:val="001744B3"/>
    <w:rsid w:val="00175C0E"/>
    <w:rsid w:val="00182E27"/>
    <w:rsid w:val="00187672"/>
    <w:rsid w:val="00190278"/>
    <w:rsid w:val="0019182C"/>
    <w:rsid w:val="0019387F"/>
    <w:rsid w:val="001974AC"/>
    <w:rsid w:val="001976A3"/>
    <w:rsid w:val="001B0815"/>
    <w:rsid w:val="001B0A8A"/>
    <w:rsid w:val="001B1514"/>
    <w:rsid w:val="001B5BA0"/>
    <w:rsid w:val="001B6503"/>
    <w:rsid w:val="001D6E5F"/>
    <w:rsid w:val="001E0073"/>
    <w:rsid w:val="001E0D96"/>
    <w:rsid w:val="001E10EE"/>
    <w:rsid w:val="001E3AFD"/>
    <w:rsid w:val="001E3FC8"/>
    <w:rsid w:val="001F01A5"/>
    <w:rsid w:val="001F1A97"/>
    <w:rsid w:val="001F2BB3"/>
    <w:rsid w:val="001F6BAC"/>
    <w:rsid w:val="001F7695"/>
    <w:rsid w:val="002007E6"/>
    <w:rsid w:val="00204E60"/>
    <w:rsid w:val="002301E8"/>
    <w:rsid w:val="0024173B"/>
    <w:rsid w:val="00243421"/>
    <w:rsid w:val="002447A2"/>
    <w:rsid w:val="002500F9"/>
    <w:rsid w:val="00254266"/>
    <w:rsid w:val="00257200"/>
    <w:rsid w:val="00261D25"/>
    <w:rsid w:val="0026675B"/>
    <w:rsid w:val="0027579D"/>
    <w:rsid w:val="00277CE5"/>
    <w:rsid w:val="00282926"/>
    <w:rsid w:val="0028463C"/>
    <w:rsid w:val="00285EED"/>
    <w:rsid w:val="00291284"/>
    <w:rsid w:val="00292271"/>
    <w:rsid w:val="00292F1C"/>
    <w:rsid w:val="0029392C"/>
    <w:rsid w:val="00294E6E"/>
    <w:rsid w:val="00294F1A"/>
    <w:rsid w:val="002A6B5E"/>
    <w:rsid w:val="002B2936"/>
    <w:rsid w:val="002B29B2"/>
    <w:rsid w:val="002B2F13"/>
    <w:rsid w:val="002B3475"/>
    <w:rsid w:val="002B3E53"/>
    <w:rsid w:val="002B472E"/>
    <w:rsid w:val="002B66AA"/>
    <w:rsid w:val="002C41F0"/>
    <w:rsid w:val="002E05E6"/>
    <w:rsid w:val="002E0885"/>
    <w:rsid w:val="002E15F8"/>
    <w:rsid w:val="002E30AA"/>
    <w:rsid w:val="002E51C5"/>
    <w:rsid w:val="002E5787"/>
    <w:rsid w:val="002E7CDD"/>
    <w:rsid w:val="002F12CF"/>
    <w:rsid w:val="002F206A"/>
    <w:rsid w:val="00300840"/>
    <w:rsid w:val="0030405D"/>
    <w:rsid w:val="00307B79"/>
    <w:rsid w:val="00311D13"/>
    <w:rsid w:val="00314945"/>
    <w:rsid w:val="00316CFA"/>
    <w:rsid w:val="00321D5C"/>
    <w:rsid w:val="0032384B"/>
    <w:rsid w:val="003325D4"/>
    <w:rsid w:val="0033341C"/>
    <w:rsid w:val="00337809"/>
    <w:rsid w:val="00342C0F"/>
    <w:rsid w:val="00344B18"/>
    <w:rsid w:val="0034507A"/>
    <w:rsid w:val="003522FA"/>
    <w:rsid w:val="00352311"/>
    <w:rsid w:val="00353A3F"/>
    <w:rsid w:val="00354E0D"/>
    <w:rsid w:val="0036050A"/>
    <w:rsid w:val="00361983"/>
    <w:rsid w:val="0036468A"/>
    <w:rsid w:val="00370945"/>
    <w:rsid w:val="003743D3"/>
    <w:rsid w:val="00375D1D"/>
    <w:rsid w:val="00380966"/>
    <w:rsid w:val="00382124"/>
    <w:rsid w:val="00386809"/>
    <w:rsid w:val="003975C7"/>
    <w:rsid w:val="003A1399"/>
    <w:rsid w:val="003A16F6"/>
    <w:rsid w:val="003A2EF3"/>
    <w:rsid w:val="003A4DDB"/>
    <w:rsid w:val="003B070E"/>
    <w:rsid w:val="003B0C8A"/>
    <w:rsid w:val="003B1501"/>
    <w:rsid w:val="003B15F9"/>
    <w:rsid w:val="003B2514"/>
    <w:rsid w:val="003B282D"/>
    <w:rsid w:val="003B5709"/>
    <w:rsid w:val="003C0667"/>
    <w:rsid w:val="003C60C6"/>
    <w:rsid w:val="003C6711"/>
    <w:rsid w:val="003D6981"/>
    <w:rsid w:val="003E4E08"/>
    <w:rsid w:val="003E595D"/>
    <w:rsid w:val="003F03CC"/>
    <w:rsid w:val="003F5175"/>
    <w:rsid w:val="003F7635"/>
    <w:rsid w:val="00402F74"/>
    <w:rsid w:val="004055C7"/>
    <w:rsid w:val="0040581C"/>
    <w:rsid w:val="00413F74"/>
    <w:rsid w:val="00416E52"/>
    <w:rsid w:val="00426714"/>
    <w:rsid w:val="004328DE"/>
    <w:rsid w:val="00433623"/>
    <w:rsid w:val="00436BFE"/>
    <w:rsid w:val="00442277"/>
    <w:rsid w:val="00443C12"/>
    <w:rsid w:val="004558FF"/>
    <w:rsid w:val="00462242"/>
    <w:rsid w:val="0047104B"/>
    <w:rsid w:val="0048381B"/>
    <w:rsid w:val="00485B56"/>
    <w:rsid w:val="00486E41"/>
    <w:rsid w:val="00491E30"/>
    <w:rsid w:val="00495950"/>
    <w:rsid w:val="00495D70"/>
    <w:rsid w:val="004A0783"/>
    <w:rsid w:val="004A4437"/>
    <w:rsid w:val="004A6796"/>
    <w:rsid w:val="004B1F49"/>
    <w:rsid w:val="004B46BA"/>
    <w:rsid w:val="004C171A"/>
    <w:rsid w:val="004C2364"/>
    <w:rsid w:val="004C70EB"/>
    <w:rsid w:val="004D0CE6"/>
    <w:rsid w:val="004D131D"/>
    <w:rsid w:val="004E0FAC"/>
    <w:rsid w:val="004E4BBD"/>
    <w:rsid w:val="004E7443"/>
    <w:rsid w:val="004F20F3"/>
    <w:rsid w:val="004F526B"/>
    <w:rsid w:val="004F7351"/>
    <w:rsid w:val="004F7480"/>
    <w:rsid w:val="00500A44"/>
    <w:rsid w:val="00503270"/>
    <w:rsid w:val="005034CC"/>
    <w:rsid w:val="00510470"/>
    <w:rsid w:val="00520FA2"/>
    <w:rsid w:val="0052376E"/>
    <w:rsid w:val="0052672D"/>
    <w:rsid w:val="00527ADD"/>
    <w:rsid w:val="00530A79"/>
    <w:rsid w:val="00530E7A"/>
    <w:rsid w:val="0053326C"/>
    <w:rsid w:val="00536C58"/>
    <w:rsid w:val="00537665"/>
    <w:rsid w:val="0053798C"/>
    <w:rsid w:val="005413A5"/>
    <w:rsid w:val="00542236"/>
    <w:rsid w:val="0054496A"/>
    <w:rsid w:val="005452BF"/>
    <w:rsid w:val="005500ED"/>
    <w:rsid w:val="0055486D"/>
    <w:rsid w:val="0056011D"/>
    <w:rsid w:val="00560E24"/>
    <w:rsid w:val="00560E87"/>
    <w:rsid w:val="00561B1B"/>
    <w:rsid w:val="00563571"/>
    <w:rsid w:val="005639B1"/>
    <w:rsid w:val="005667BF"/>
    <w:rsid w:val="0056682F"/>
    <w:rsid w:val="00575C66"/>
    <w:rsid w:val="00584739"/>
    <w:rsid w:val="00591B50"/>
    <w:rsid w:val="00592D25"/>
    <w:rsid w:val="00594F7A"/>
    <w:rsid w:val="00595376"/>
    <w:rsid w:val="005A09C4"/>
    <w:rsid w:val="005B6A1D"/>
    <w:rsid w:val="005B7456"/>
    <w:rsid w:val="005C22C0"/>
    <w:rsid w:val="005C71EA"/>
    <w:rsid w:val="005D32EA"/>
    <w:rsid w:val="005E1796"/>
    <w:rsid w:val="005E17BD"/>
    <w:rsid w:val="005E2AC3"/>
    <w:rsid w:val="005E2E31"/>
    <w:rsid w:val="005E30DE"/>
    <w:rsid w:val="005E6660"/>
    <w:rsid w:val="005F1058"/>
    <w:rsid w:val="00601A27"/>
    <w:rsid w:val="00602CD2"/>
    <w:rsid w:val="00606B01"/>
    <w:rsid w:val="006132E8"/>
    <w:rsid w:val="00621E08"/>
    <w:rsid w:val="00621EBB"/>
    <w:rsid w:val="00622BD7"/>
    <w:rsid w:val="00622D01"/>
    <w:rsid w:val="006242E6"/>
    <w:rsid w:val="006276BE"/>
    <w:rsid w:val="006311A6"/>
    <w:rsid w:val="006344BF"/>
    <w:rsid w:val="0064040C"/>
    <w:rsid w:val="00650993"/>
    <w:rsid w:val="0065478C"/>
    <w:rsid w:val="006603E8"/>
    <w:rsid w:val="00660B2A"/>
    <w:rsid w:val="006611AE"/>
    <w:rsid w:val="00662F37"/>
    <w:rsid w:val="00665097"/>
    <w:rsid w:val="00675043"/>
    <w:rsid w:val="006761EF"/>
    <w:rsid w:val="00686CF8"/>
    <w:rsid w:val="00693FE0"/>
    <w:rsid w:val="00693FE9"/>
    <w:rsid w:val="006942BD"/>
    <w:rsid w:val="00695668"/>
    <w:rsid w:val="006A38E5"/>
    <w:rsid w:val="006A4856"/>
    <w:rsid w:val="006A6FA1"/>
    <w:rsid w:val="006B098C"/>
    <w:rsid w:val="006B24F0"/>
    <w:rsid w:val="006B63FE"/>
    <w:rsid w:val="006C0E36"/>
    <w:rsid w:val="006C1F8F"/>
    <w:rsid w:val="006C230F"/>
    <w:rsid w:val="006C3813"/>
    <w:rsid w:val="006D017B"/>
    <w:rsid w:val="006D1541"/>
    <w:rsid w:val="006D79C4"/>
    <w:rsid w:val="006E0097"/>
    <w:rsid w:val="006E1731"/>
    <w:rsid w:val="006E3990"/>
    <w:rsid w:val="006E68FF"/>
    <w:rsid w:val="006E71A9"/>
    <w:rsid w:val="006F2876"/>
    <w:rsid w:val="006F5C4C"/>
    <w:rsid w:val="00701238"/>
    <w:rsid w:val="0070489E"/>
    <w:rsid w:val="0070620E"/>
    <w:rsid w:val="007115FC"/>
    <w:rsid w:val="0071696B"/>
    <w:rsid w:val="007230EE"/>
    <w:rsid w:val="00735C02"/>
    <w:rsid w:val="00740222"/>
    <w:rsid w:val="0075161D"/>
    <w:rsid w:val="007519DB"/>
    <w:rsid w:val="00752C3C"/>
    <w:rsid w:val="007611EF"/>
    <w:rsid w:val="007634CB"/>
    <w:rsid w:val="00764C28"/>
    <w:rsid w:val="0076543F"/>
    <w:rsid w:val="007667CD"/>
    <w:rsid w:val="007724C9"/>
    <w:rsid w:val="0077347D"/>
    <w:rsid w:val="007736A2"/>
    <w:rsid w:val="00773E48"/>
    <w:rsid w:val="00777985"/>
    <w:rsid w:val="00781510"/>
    <w:rsid w:val="0078169B"/>
    <w:rsid w:val="00781E23"/>
    <w:rsid w:val="00784114"/>
    <w:rsid w:val="00784946"/>
    <w:rsid w:val="007867AC"/>
    <w:rsid w:val="007906C6"/>
    <w:rsid w:val="007926F3"/>
    <w:rsid w:val="007A0B91"/>
    <w:rsid w:val="007A2D27"/>
    <w:rsid w:val="007A3FC7"/>
    <w:rsid w:val="007A4065"/>
    <w:rsid w:val="007B4FBC"/>
    <w:rsid w:val="007C17B0"/>
    <w:rsid w:val="007D26B4"/>
    <w:rsid w:val="007D332D"/>
    <w:rsid w:val="007D512D"/>
    <w:rsid w:val="007D7CA2"/>
    <w:rsid w:val="007E492E"/>
    <w:rsid w:val="007E7C03"/>
    <w:rsid w:val="007F1C1A"/>
    <w:rsid w:val="007F2DC9"/>
    <w:rsid w:val="007F7D83"/>
    <w:rsid w:val="00803F2E"/>
    <w:rsid w:val="00806D2E"/>
    <w:rsid w:val="00814BCA"/>
    <w:rsid w:val="00821275"/>
    <w:rsid w:val="0082151D"/>
    <w:rsid w:val="00822CAE"/>
    <w:rsid w:val="008251EE"/>
    <w:rsid w:val="00836F5D"/>
    <w:rsid w:val="00842671"/>
    <w:rsid w:val="00844D24"/>
    <w:rsid w:val="00846B94"/>
    <w:rsid w:val="00854556"/>
    <w:rsid w:val="00855FC4"/>
    <w:rsid w:val="00863B7F"/>
    <w:rsid w:val="0086732D"/>
    <w:rsid w:val="00873979"/>
    <w:rsid w:val="008744E0"/>
    <w:rsid w:val="00876C0F"/>
    <w:rsid w:val="00884014"/>
    <w:rsid w:val="008849C3"/>
    <w:rsid w:val="008A24F1"/>
    <w:rsid w:val="008B2887"/>
    <w:rsid w:val="008B35C6"/>
    <w:rsid w:val="008B438D"/>
    <w:rsid w:val="008B47FF"/>
    <w:rsid w:val="008B4CB7"/>
    <w:rsid w:val="008B65B6"/>
    <w:rsid w:val="008C04A5"/>
    <w:rsid w:val="008C11C6"/>
    <w:rsid w:val="008C468D"/>
    <w:rsid w:val="008C7EAE"/>
    <w:rsid w:val="008D2898"/>
    <w:rsid w:val="008D3A52"/>
    <w:rsid w:val="008E098A"/>
    <w:rsid w:val="008E4441"/>
    <w:rsid w:val="008E490B"/>
    <w:rsid w:val="008F13A4"/>
    <w:rsid w:val="008F4A8A"/>
    <w:rsid w:val="00900215"/>
    <w:rsid w:val="00906462"/>
    <w:rsid w:val="00910000"/>
    <w:rsid w:val="00914CB6"/>
    <w:rsid w:val="009163CC"/>
    <w:rsid w:val="00916B1B"/>
    <w:rsid w:val="0092214A"/>
    <w:rsid w:val="00923177"/>
    <w:rsid w:val="0092465D"/>
    <w:rsid w:val="00924A16"/>
    <w:rsid w:val="00924BD0"/>
    <w:rsid w:val="009416A8"/>
    <w:rsid w:val="00941BCD"/>
    <w:rsid w:val="00943E9D"/>
    <w:rsid w:val="0094578D"/>
    <w:rsid w:val="00955ECB"/>
    <w:rsid w:val="00955FCF"/>
    <w:rsid w:val="0095671F"/>
    <w:rsid w:val="00957428"/>
    <w:rsid w:val="00960BCD"/>
    <w:rsid w:val="00961586"/>
    <w:rsid w:val="009627AA"/>
    <w:rsid w:val="0096650B"/>
    <w:rsid w:val="00974A3C"/>
    <w:rsid w:val="009874A7"/>
    <w:rsid w:val="00987F24"/>
    <w:rsid w:val="00990972"/>
    <w:rsid w:val="0099577B"/>
    <w:rsid w:val="0099727A"/>
    <w:rsid w:val="009A70FF"/>
    <w:rsid w:val="009B0EEF"/>
    <w:rsid w:val="009B4FB5"/>
    <w:rsid w:val="009B61B4"/>
    <w:rsid w:val="009B7DF4"/>
    <w:rsid w:val="009C01CA"/>
    <w:rsid w:val="009C1E1C"/>
    <w:rsid w:val="009D0D11"/>
    <w:rsid w:val="009D1732"/>
    <w:rsid w:val="009D2C49"/>
    <w:rsid w:val="009D3001"/>
    <w:rsid w:val="009E2C23"/>
    <w:rsid w:val="009F1889"/>
    <w:rsid w:val="009F5727"/>
    <w:rsid w:val="009F680A"/>
    <w:rsid w:val="009F7170"/>
    <w:rsid w:val="009F7597"/>
    <w:rsid w:val="00A02F95"/>
    <w:rsid w:val="00A03853"/>
    <w:rsid w:val="00A07D28"/>
    <w:rsid w:val="00A15373"/>
    <w:rsid w:val="00A21061"/>
    <w:rsid w:val="00A244FB"/>
    <w:rsid w:val="00A30593"/>
    <w:rsid w:val="00A4444B"/>
    <w:rsid w:val="00A65501"/>
    <w:rsid w:val="00A74D07"/>
    <w:rsid w:val="00A80438"/>
    <w:rsid w:val="00A80673"/>
    <w:rsid w:val="00A8134C"/>
    <w:rsid w:val="00A82735"/>
    <w:rsid w:val="00A86820"/>
    <w:rsid w:val="00A926CE"/>
    <w:rsid w:val="00A92AB2"/>
    <w:rsid w:val="00A92B82"/>
    <w:rsid w:val="00A964B8"/>
    <w:rsid w:val="00AA3B27"/>
    <w:rsid w:val="00AA568A"/>
    <w:rsid w:val="00AA7A4C"/>
    <w:rsid w:val="00AB3316"/>
    <w:rsid w:val="00AC4D18"/>
    <w:rsid w:val="00AD043C"/>
    <w:rsid w:val="00AD0AFC"/>
    <w:rsid w:val="00AD3F4C"/>
    <w:rsid w:val="00AE6659"/>
    <w:rsid w:val="00AF2B4A"/>
    <w:rsid w:val="00B006FC"/>
    <w:rsid w:val="00B019FA"/>
    <w:rsid w:val="00B04FEF"/>
    <w:rsid w:val="00B25244"/>
    <w:rsid w:val="00B34A8B"/>
    <w:rsid w:val="00B41A1B"/>
    <w:rsid w:val="00B43BDB"/>
    <w:rsid w:val="00B443EC"/>
    <w:rsid w:val="00B4637B"/>
    <w:rsid w:val="00B60E43"/>
    <w:rsid w:val="00B62335"/>
    <w:rsid w:val="00B700B8"/>
    <w:rsid w:val="00B70F80"/>
    <w:rsid w:val="00B71B29"/>
    <w:rsid w:val="00B7392D"/>
    <w:rsid w:val="00B82795"/>
    <w:rsid w:val="00B83CAE"/>
    <w:rsid w:val="00B85B36"/>
    <w:rsid w:val="00B876AC"/>
    <w:rsid w:val="00B92BA9"/>
    <w:rsid w:val="00B9580C"/>
    <w:rsid w:val="00B95973"/>
    <w:rsid w:val="00BA17A4"/>
    <w:rsid w:val="00BA4B84"/>
    <w:rsid w:val="00BB18C1"/>
    <w:rsid w:val="00BB361F"/>
    <w:rsid w:val="00BB43A0"/>
    <w:rsid w:val="00BC1431"/>
    <w:rsid w:val="00BC5C40"/>
    <w:rsid w:val="00BC5E74"/>
    <w:rsid w:val="00BC67AC"/>
    <w:rsid w:val="00BC70E2"/>
    <w:rsid w:val="00BC72D5"/>
    <w:rsid w:val="00BD0EBA"/>
    <w:rsid w:val="00BD5302"/>
    <w:rsid w:val="00BE34E8"/>
    <w:rsid w:val="00BE547F"/>
    <w:rsid w:val="00BF705C"/>
    <w:rsid w:val="00C161D1"/>
    <w:rsid w:val="00C263CF"/>
    <w:rsid w:val="00C3103E"/>
    <w:rsid w:val="00C412F0"/>
    <w:rsid w:val="00C4250D"/>
    <w:rsid w:val="00C42F37"/>
    <w:rsid w:val="00C5427F"/>
    <w:rsid w:val="00C619FE"/>
    <w:rsid w:val="00C72A26"/>
    <w:rsid w:val="00C74AB7"/>
    <w:rsid w:val="00C80476"/>
    <w:rsid w:val="00C80B22"/>
    <w:rsid w:val="00C81C82"/>
    <w:rsid w:val="00C86033"/>
    <w:rsid w:val="00C86DA4"/>
    <w:rsid w:val="00C87733"/>
    <w:rsid w:val="00C90231"/>
    <w:rsid w:val="00C9194E"/>
    <w:rsid w:val="00C96C34"/>
    <w:rsid w:val="00CA3242"/>
    <w:rsid w:val="00CA3ECA"/>
    <w:rsid w:val="00CA53A1"/>
    <w:rsid w:val="00CB080B"/>
    <w:rsid w:val="00CB416F"/>
    <w:rsid w:val="00CB42C6"/>
    <w:rsid w:val="00CC197F"/>
    <w:rsid w:val="00CC4958"/>
    <w:rsid w:val="00CD0724"/>
    <w:rsid w:val="00CD13D4"/>
    <w:rsid w:val="00CD62B9"/>
    <w:rsid w:val="00CD6555"/>
    <w:rsid w:val="00CF3167"/>
    <w:rsid w:val="00CF384F"/>
    <w:rsid w:val="00CF5082"/>
    <w:rsid w:val="00CF721E"/>
    <w:rsid w:val="00D0340E"/>
    <w:rsid w:val="00D15AC6"/>
    <w:rsid w:val="00D16E30"/>
    <w:rsid w:val="00D2518F"/>
    <w:rsid w:val="00D2726E"/>
    <w:rsid w:val="00D30293"/>
    <w:rsid w:val="00D34F28"/>
    <w:rsid w:val="00D3526C"/>
    <w:rsid w:val="00D42900"/>
    <w:rsid w:val="00D46527"/>
    <w:rsid w:val="00D479C4"/>
    <w:rsid w:val="00D6563D"/>
    <w:rsid w:val="00D744FD"/>
    <w:rsid w:val="00D77DD9"/>
    <w:rsid w:val="00D80BD4"/>
    <w:rsid w:val="00D813C4"/>
    <w:rsid w:val="00D821F9"/>
    <w:rsid w:val="00D833D2"/>
    <w:rsid w:val="00D86593"/>
    <w:rsid w:val="00D86EE7"/>
    <w:rsid w:val="00D91A54"/>
    <w:rsid w:val="00D95257"/>
    <w:rsid w:val="00DB02B3"/>
    <w:rsid w:val="00DB5697"/>
    <w:rsid w:val="00DB5E0E"/>
    <w:rsid w:val="00DC562F"/>
    <w:rsid w:val="00DC6AEB"/>
    <w:rsid w:val="00DD3E81"/>
    <w:rsid w:val="00DD3EF2"/>
    <w:rsid w:val="00DD4116"/>
    <w:rsid w:val="00DD6228"/>
    <w:rsid w:val="00DD6CA3"/>
    <w:rsid w:val="00DE48F8"/>
    <w:rsid w:val="00DE6B0A"/>
    <w:rsid w:val="00DE78B6"/>
    <w:rsid w:val="00DF1263"/>
    <w:rsid w:val="00DF3741"/>
    <w:rsid w:val="00E14880"/>
    <w:rsid w:val="00E17DF5"/>
    <w:rsid w:val="00E213A3"/>
    <w:rsid w:val="00E26BA4"/>
    <w:rsid w:val="00E30CB8"/>
    <w:rsid w:val="00E32366"/>
    <w:rsid w:val="00E341F2"/>
    <w:rsid w:val="00E42687"/>
    <w:rsid w:val="00E45661"/>
    <w:rsid w:val="00E46FBD"/>
    <w:rsid w:val="00E477F3"/>
    <w:rsid w:val="00E51A3D"/>
    <w:rsid w:val="00E56794"/>
    <w:rsid w:val="00E56DC9"/>
    <w:rsid w:val="00E6206D"/>
    <w:rsid w:val="00E643BC"/>
    <w:rsid w:val="00E647A7"/>
    <w:rsid w:val="00E754FD"/>
    <w:rsid w:val="00E75F02"/>
    <w:rsid w:val="00E76D9D"/>
    <w:rsid w:val="00E76E4A"/>
    <w:rsid w:val="00E8352D"/>
    <w:rsid w:val="00E84FC0"/>
    <w:rsid w:val="00E85612"/>
    <w:rsid w:val="00EA159B"/>
    <w:rsid w:val="00EA19FE"/>
    <w:rsid w:val="00EA31F6"/>
    <w:rsid w:val="00EA462F"/>
    <w:rsid w:val="00EB2987"/>
    <w:rsid w:val="00EB2F81"/>
    <w:rsid w:val="00EB41F3"/>
    <w:rsid w:val="00EB4964"/>
    <w:rsid w:val="00EB6604"/>
    <w:rsid w:val="00EC13E7"/>
    <w:rsid w:val="00EC31EE"/>
    <w:rsid w:val="00EC4D12"/>
    <w:rsid w:val="00EC5923"/>
    <w:rsid w:val="00ED056B"/>
    <w:rsid w:val="00ED37CB"/>
    <w:rsid w:val="00EE61AF"/>
    <w:rsid w:val="00EE6581"/>
    <w:rsid w:val="00EF0784"/>
    <w:rsid w:val="00EF0E8E"/>
    <w:rsid w:val="00EF25DD"/>
    <w:rsid w:val="00EF71B4"/>
    <w:rsid w:val="00EF7EA1"/>
    <w:rsid w:val="00F01D7D"/>
    <w:rsid w:val="00F051B7"/>
    <w:rsid w:val="00F13468"/>
    <w:rsid w:val="00F149F1"/>
    <w:rsid w:val="00F215C0"/>
    <w:rsid w:val="00F23AC8"/>
    <w:rsid w:val="00F30991"/>
    <w:rsid w:val="00F30AF8"/>
    <w:rsid w:val="00F3472E"/>
    <w:rsid w:val="00F44521"/>
    <w:rsid w:val="00F45E56"/>
    <w:rsid w:val="00F57ECE"/>
    <w:rsid w:val="00F57F55"/>
    <w:rsid w:val="00F62AF6"/>
    <w:rsid w:val="00F74C5B"/>
    <w:rsid w:val="00F76C48"/>
    <w:rsid w:val="00F87105"/>
    <w:rsid w:val="00F922CC"/>
    <w:rsid w:val="00F9500D"/>
    <w:rsid w:val="00FA79A3"/>
    <w:rsid w:val="00FB1021"/>
    <w:rsid w:val="00FB3CEC"/>
    <w:rsid w:val="00FB4E22"/>
    <w:rsid w:val="00FC2E0C"/>
    <w:rsid w:val="00FC4B0B"/>
    <w:rsid w:val="00FC55C3"/>
    <w:rsid w:val="00FD0D11"/>
    <w:rsid w:val="00FD1900"/>
    <w:rsid w:val="00FD5502"/>
    <w:rsid w:val="00FE1ECA"/>
    <w:rsid w:val="00FE54DD"/>
    <w:rsid w:val="00FE6738"/>
    <w:rsid w:val="00FF0149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434D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59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B35C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B35C6"/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8B35C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B35C6"/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2007E6"/>
    <w:pPr>
      <w:spacing w:before="100" w:beforeAutospacing="1" w:after="100" w:afterAutospacing="1"/>
    </w:pPr>
  </w:style>
  <w:style w:type="character" w:styleId="Marquedecommentaire">
    <w:name w:val="annotation reference"/>
    <w:basedOn w:val="Policepardfaut"/>
    <w:uiPriority w:val="99"/>
    <w:semiHidden/>
    <w:unhideWhenUsed/>
    <w:rsid w:val="002572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572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57200"/>
    <w:rPr>
      <w:rFonts w:ascii="Times New Roman" w:eastAsiaTheme="minorEastAsia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572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57200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720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7200"/>
    <w:rPr>
      <w:rFonts w:ascii="Segoe UI" w:eastAsiaTheme="minorEastAsia" w:hAnsi="Segoe UI" w:cs="Segoe UI"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5500ED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9F7170"/>
    <w:rPr>
      <w:i/>
      <w:iCs/>
    </w:rPr>
  </w:style>
  <w:style w:type="character" w:customStyle="1" w:styleId="apple-converted-space">
    <w:name w:val="apple-converted-space"/>
    <w:basedOn w:val="Policepardfaut"/>
    <w:rsid w:val="009F7170"/>
  </w:style>
  <w:style w:type="paragraph" w:customStyle="1" w:styleId="aug">
    <w:name w:val="aug"/>
    <w:basedOn w:val="Normal"/>
    <w:rsid w:val="009163CC"/>
    <w:pPr>
      <w:spacing w:after="240" w:line="480" w:lineRule="atLeast"/>
    </w:pPr>
    <w:rPr>
      <w:rFonts w:eastAsia="Cambria"/>
      <w:lang w:val="en-GB"/>
    </w:rPr>
  </w:style>
  <w:style w:type="character" w:customStyle="1" w:styleId="highlight-entity-missing">
    <w:name w:val="highlight-entity-missing"/>
    <w:basedOn w:val="Policepardfaut"/>
    <w:rsid w:val="001520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59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B35C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B35C6"/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8B35C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B35C6"/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2007E6"/>
    <w:pPr>
      <w:spacing w:before="100" w:beforeAutospacing="1" w:after="100" w:afterAutospacing="1"/>
    </w:pPr>
  </w:style>
  <w:style w:type="character" w:styleId="Marquedecommentaire">
    <w:name w:val="annotation reference"/>
    <w:basedOn w:val="Policepardfaut"/>
    <w:uiPriority w:val="99"/>
    <w:semiHidden/>
    <w:unhideWhenUsed/>
    <w:rsid w:val="002572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572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57200"/>
    <w:rPr>
      <w:rFonts w:ascii="Times New Roman" w:eastAsiaTheme="minorEastAsia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572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57200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720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7200"/>
    <w:rPr>
      <w:rFonts w:ascii="Segoe UI" w:eastAsiaTheme="minorEastAsia" w:hAnsi="Segoe UI" w:cs="Segoe UI"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5500ED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9F7170"/>
    <w:rPr>
      <w:i/>
      <w:iCs/>
    </w:rPr>
  </w:style>
  <w:style w:type="character" w:customStyle="1" w:styleId="apple-converted-space">
    <w:name w:val="apple-converted-space"/>
    <w:basedOn w:val="Policepardfaut"/>
    <w:rsid w:val="009F7170"/>
  </w:style>
  <w:style w:type="paragraph" w:customStyle="1" w:styleId="aug">
    <w:name w:val="aug"/>
    <w:basedOn w:val="Normal"/>
    <w:rsid w:val="009163CC"/>
    <w:pPr>
      <w:spacing w:after="240" w:line="480" w:lineRule="atLeast"/>
    </w:pPr>
    <w:rPr>
      <w:rFonts w:eastAsia="Cambria"/>
      <w:lang w:val="en-GB"/>
    </w:rPr>
  </w:style>
  <w:style w:type="character" w:customStyle="1" w:styleId="highlight-entity-missing">
    <w:name w:val="highlight-entity-missing"/>
    <w:basedOn w:val="Policepardfaut"/>
    <w:rsid w:val="00152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9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903E40-2960-49D1-86A4-0A94AE7A7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7</TotalTime>
  <Pages>5</Pages>
  <Words>1366</Words>
  <Characters>7513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 David</dc:creator>
  <cp:lastModifiedBy>BERNARD David</cp:lastModifiedBy>
  <cp:revision>88</cp:revision>
  <cp:lastPrinted>2017-09-08T07:37:00Z</cp:lastPrinted>
  <dcterms:created xsi:type="dcterms:W3CDTF">2017-03-07T16:14:00Z</dcterms:created>
  <dcterms:modified xsi:type="dcterms:W3CDTF">2017-09-11T12:13:00Z</dcterms:modified>
</cp:coreProperties>
</file>